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53F70" w14:textId="77777777" w:rsidR="00D34DE2" w:rsidRPr="00890452" w:rsidRDefault="00D34DE2" w:rsidP="00890452">
      <w:pPr>
        <w:spacing w:after="0" w:line="276" w:lineRule="auto"/>
        <w:ind w:left="360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558878F5" w14:textId="67677B71" w:rsidR="00D62EFE" w:rsidRPr="00890452" w:rsidRDefault="00890452" w:rsidP="00890452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ppendix</w:t>
      </w:r>
      <w:r w:rsidR="00D62EFE" w:rsidRPr="00890452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="00D62EFE" w:rsidRPr="00890452">
        <w:rPr>
          <w:rFonts w:ascii="Times New Roman" w:hAnsi="Times New Roman" w:cs="Times New Roman"/>
          <w:b/>
          <w:sz w:val="28"/>
          <w:szCs w:val="28"/>
        </w:rPr>
        <w:t>2. Details of Scored Characters</w:t>
      </w:r>
    </w:p>
    <w:p w14:paraId="6F95314F" w14:textId="77777777" w:rsidR="00D62EFE" w:rsidRPr="00890452" w:rsidRDefault="00D62EFE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34354017" w14:textId="66D9088B" w:rsidR="00720CAB" w:rsidRPr="00890452" w:rsidRDefault="00720CAB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Cs/>
          <w:color w:val="000000"/>
          <w:sz w:val="28"/>
          <w:szCs w:val="28"/>
          <w:lang w:eastAsia="en-GB"/>
        </w:rPr>
      </w:pPr>
      <w:r w:rsidRPr="00890452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eastAsia="en-GB"/>
        </w:rPr>
        <w:t>Tree-Building Characters</w:t>
      </w:r>
    </w:p>
    <w:p w14:paraId="79E87B8F" w14:textId="77777777" w:rsidR="00720CAB" w:rsidRPr="00890452" w:rsidRDefault="00720CAB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1DFEB344" w14:textId="4D2EEFFF" w:rsidR="00A61721" w:rsidRPr="00890452" w:rsidRDefault="00A61721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1. Ovule symmetry. </w:t>
      </w:r>
      <w:r w:rsidR="00CE6ADD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Re-ordered from</w:t>
      </w:r>
      <w:r w:rsidR="00CE6ADD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1 in Hilton </w:t>
      </w:r>
      <w:r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</w:t>
      </w:r>
      <w:r w:rsidR="00126FE0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</w:t>
      </w:r>
      <w:r w:rsidR="00C52000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1 in 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, equivalent to </w:t>
      </w:r>
      <w:r w:rsidR="00CC48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haracter 41 in Rothwell &amp; </w:t>
      </w:r>
      <w:proofErr w:type="spellStart"/>
      <w:r w:rsidR="00BB0C1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erbet</w:t>
      </w:r>
      <w:proofErr w:type="spellEnd"/>
      <w:r w:rsidR="00BB0C1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1994). Character reflects the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A46E7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ynopsis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f Palaeozoic ovule</w:t>
      </w:r>
      <w:r w:rsidR="00292DDE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ymmetry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by Rothwell (1986). </w:t>
      </w:r>
    </w:p>
    <w:p w14:paraId="4F2FECC0" w14:textId="5C61419E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</w:t>
      </w:r>
      <w:r w:rsidR="00CE6A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adial</w:t>
      </w:r>
    </w:p>
    <w:p w14:paraId="7C9A72AA" w14:textId="5F961116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CE6A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ilateral</w:t>
      </w:r>
    </w:p>
    <w:p w14:paraId="4C2DD9B2" w14:textId="1CB9D9E3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 </w:t>
      </w:r>
      <w:r w:rsidR="00CE6A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80</w:t>
      </w:r>
      <w:r w:rsidR="00BB0C1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°</w:t>
      </w:r>
      <w:r w:rsidR="00CE6A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otational</w:t>
      </w:r>
    </w:p>
    <w:p w14:paraId="160557E9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D46C763" w14:textId="2EEBE308" w:rsidR="009B7105" w:rsidRPr="00890452" w:rsidRDefault="009B7105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2. </w:t>
      </w:r>
      <w:r w:rsidR="004F48C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O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vule</w:t>
      </w:r>
      <w:r w:rsidR="004F48C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base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CE6ADD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Re-ordered from</w:t>
      </w:r>
      <w:r w:rsidR="00CE6ADD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3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</w:t>
      </w:r>
      <w:r w:rsidR="00126FE0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</w:t>
      </w:r>
      <w:r w:rsidR="00C52000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3 in 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 </w:t>
      </w:r>
      <w:r w:rsidR="00620E0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traditionally used to identify ovules of </w:t>
      </w:r>
      <w:proofErr w:type="spellStart"/>
      <w:r w:rsidR="009774A4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</w:t>
      </w:r>
      <w:r w:rsidR="00620E0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rdaitean</w:t>
      </w:r>
      <w:proofErr w:type="spellEnd"/>
      <w:r w:rsidR="00620E0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plants but here </w:t>
      </w:r>
      <w:r w:rsidR="00BB0C1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viewed</w:t>
      </w:r>
      <w:r w:rsidR="00620E0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s a distinct </w:t>
      </w:r>
      <w:proofErr w:type="spellStart"/>
      <w:r w:rsidR="00620E0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alazal</w:t>
      </w:r>
      <w:proofErr w:type="spellEnd"/>
      <w:r w:rsidR="00620E0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morphology that is present in a </w:t>
      </w:r>
      <w:r w:rsidR="00BB0C1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diverse </w:t>
      </w:r>
      <w:r w:rsidR="00620E0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ange of ovule</w:t>
      </w:r>
      <w:r w:rsidR="00BB0C1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-species</w:t>
      </w:r>
      <w:r w:rsidR="00620E0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14:paraId="1F5C22D2" w14:textId="5E6DD1FB" w:rsidR="009B7105" w:rsidRPr="00890452" w:rsidRDefault="009B7105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</w:t>
      </w:r>
      <w:r w:rsidR="00620E0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n-cordate</w:t>
      </w:r>
    </w:p>
    <w:p w14:paraId="2CB09474" w14:textId="361D6812" w:rsidR="009B7105" w:rsidRPr="00890452" w:rsidRDefault="009B7105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620E0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rdate</w:t>
      </w:r>
    </w:p>
    <w:p w14:paraId="2FE8440A" w14:textId="77777777" w:rsidR="009B7105" w:rsidRPr="00890452" w:rsidRDefault="009B7105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07676A8" w14:textId="06DAD976" w:rsidR="009B7105" w:rsidRPr="00890452" w:rsidRDefault="009B7105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3. Micropyle. </w:t>
      </w:r>
      <w:r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New character.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</w:p>
    <w:p w14:paraId="1DE4AA69" w14:textId="335BD972" w:rsidR="009B7105" w:rsidRPr="00890452" w:rsidRDefault="009B7105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 (pre-integumentary lobes</w:t>
      </w:r>
      <w:r w:rsidR="00A53670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not convergent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</w:p>
    <w:p w14:paraId="686A3A16" w14:textId="63B24281" w:rsidR="009B7105" w:rsidRPr="00890452" w:rsidRDefault="009B7105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, broad opening</w:t>
      </w:r>
    </w:p>
    <w:p w14:paraId="48AE3404" w14:textId="7383107C" w:rsidR="009B7105" w:rsidRPr="00890452" w:rsidRDefault="009B7105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2 Present, narrow opening</w:t>
      </w:r>
    </w:p>
    <w:p w14:paraId="5E3314EF" w14:textId="77777777" w:rsidR="009B7105" w:rsidRPr="00890452" w:rsidRDefault="009B7105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660A3BBE" w14:textId="2A716C12" w:rsidR="00A61721" w:rsidRPr="00890452" w:rsidRDefault="009B7105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4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 Integument</w:t>
      </w:r>
      <w:r w:rsidR="00781FED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ary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747B6A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lobe</w:t>
      </w:r>
      <w:r w:rsidR="00781FED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fusion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.</w:t>
      </w:r>
    </w:p>
    <w:p w14:paraId="5FDE430D" w14:textId="5C4BB0ED" w:rsidR="007372BF" w:rsidRPr="00890452" w:rsidRDefault="007372BF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</w:t>
      </w:r>
      <w:r w:rsidR="00781FE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bes</w:t>
      </w:r>
      <w:r w:rsidR="00781FE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± free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fusion 1–33%)</w:t>
      </w:r>
    </w:p>
    <w:p w14:paraId="6CBF2090" w14:textId="03D8DE08" w:rsidR="007372BF" w:rsidRPr="00890452" w:rsidRDefault="007372BF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781FE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oder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tely fused (34–6</w:t>
      </w:r>
      <w:r w:rsidR="00747B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6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%)</w:t>
      </w:r>
    </w:p>
    <w:p w14:paraId="7B512227" w14:textId="42531F6F" w:rsidR="007372BF" w:rsidRPr="00890452" w:rsidRDefault="007372BF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 </w:t>
      </w:r>
      <w:r w:rsidR="00781FE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trong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y fused (&gt;67%)</w:t>
      </w:r>
    </w:p>
    <w:p w14:paraId="4CC8C363" w14:textId="09E9AAB6" w:rsidR="00A61721" w:rsidRPr="00890452" w:rsidRDefault="00ED56F2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3 </w:t>
      </w:r>
      <w:r w:rsidR="00781FE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</w:t>
      </w:r>
      <w:r w:rsidR="009B710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bes absent</w:t>
      </w:r>
    </w:p>
    <w:p w14:paraId="137C8E2C" w14:textId="04B5BD15" w:rsidR="003C041A" w:rsidRPr="00890452" w:rsidRDefault="003C041A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C102BB6" w14:textId="7F344A52" w:rsidR="009B7105" w:rsidRPr="00890452" w:rsidRDefault="009B7105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5. Integument lobes </w:t>
      </w:r>
      <w:r w:rsidR="0085301C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greatly exceed</w:t>
      </w:r>
      <w:r w:rsidR="00C10C5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the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length of nucellar apex. 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New character. </w:t>
      </w:r>
      <w:r w:rsidR="00747B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designed to group </w:t>
      </w:r>
      <w:proofErr w:type="spellStart"/>
      <w:r w:rsidR="00747B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ydrasperman</w:t>
      </w:r>
      <w:proofErr w:type="spellEnd"/>
      <w:r w:rsidR="00747B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vules</w:t>
      </w:r>
      <w:r w:rsidR="00CF5EA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="00747B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ncluding </w:t>
      </w:r>
      <w:proofErr w:type="spellStart"/>
      <w:r w:rsidR="00747B6A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Genomosperma</w:t>
      </w:r>
      <w:proofErr w:type="spellEnd"/>
      <w:r w:rsidR="00747B6A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proofErr w:type="spellStart"/>
      <w:r w:rsidR="00747B6A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kidstonii</w:t>
      </w:r>
      <w:proofErr w:type="spellEnd"/>
      <w:r w:rsidR="00747B6A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r w:rsidR="00747B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Long, 1960</w:t>
      </w:r>
      <w:r w:rsidR="00890452" w:rsidRPr="00AB521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b</w:t>
      </w:r>
      <w:r w:rsidR="00747B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), </w:t>
      </w:r>
      <w:proofErr w:type="spellStart"/>
      <w:r w:rsidR="00747B6A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Salpingostoma</w:t>
      </w:r>
      <w:proofErr w:type="spellEnd"/>
      <w:r w:rsidR="00747B6A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proofErr w:type="spellStart"/>
      <w:r w:rsidR="00747B6A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dasu</w:t>
      </w:r>
      <w:proofErr w:type="spellEnd"/>
      <w:r w:rsidR="00747B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Gordon</w:t>
      </w:r>
      <w:r w:rsidR="000F030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="00747B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1942) and </w:t>
      </w:r>
      <w:proofErr w:type="spellStart"/>
      <w:r w:rsidR="00747B6A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Tantallosperma</w:t>
      </w:r>
      <w:proofErr w:type="spellEnd"/>
      <w:r w:rsidR="00747B6A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proofErr w:type="spellStart"/>
      <w:r w:rsidR="00747B6A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setigera</w:t>
      </w:r>
      <w:proofErr w:type="spellEnd"/>
      <w:r w:rsidR="00747B6A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r w:rsidR="00747B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(Barnard </w:t>
      </w:r>
      <w:r w:rsidR="0085301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&amp;</w:t>
      </w:r>
      <w:r w:rsidR="00747B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Long, 1973; Bateman </w:t>
      </w:r>
      <w:r w:rsidR="0085301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&amp;</w:t>
      </w:r>
      <w:r w:rsidR="00747B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othwell, 1990), in which integumentary lobes extend well beyond the nucellar apex. I</w:t>
      </w:r>
      <w:r w:rsidR="0088043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 has been argued that i</w:t>
      </w:r>
      <w:r w:rsidR="00747B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n these </w:t>
      </w:r>
      <w:r w:rsidR="0085301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vule-</w:t>
      </w:r>
      <w:r w:rsidR="00747B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pecies the protruding integumentary lobes </w:t>
      </w:r>
      <w:r w:rsidR="0085301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</w:t>
      </w:r>
      <w:r w:rsidR="00747B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ould </w:t>
      </w:r>
      <w:r w:rsidR="0085301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potentially </w:t>
      </w:r>
      <w:r w:rsidR="00747B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ffect pollination differently </w:t>
      </w:r>
      <w:r w:rsidR="0088043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rom</w:t>
      </w:r>
      <w:r w:rsidR="00747B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ther taxa in which the integument is</w:t>
      </w:r>
      <w:r w:rsidR="000244A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much shorter (e.g. Niklas, 1981</w:t>
      </w:r>
      <w:r w:rsidR="00747B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). </w:t>
      </w:r>
    </w:p>
    <w:p w14:paraId="4369D895" w14:textId="0F6369D9" w:rsidR="009B7105" w:rsidRPr="00890452" w:rsidRDefault="009B7105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</w:t>
      </w:r>
      <w:r w:rsidR="004F3A4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obes a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sent</w:t>
      </w:r>
      <w:r w:rsidR="004F3A4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r less than three times the length of the nucellar apex</w:t>
      </w:r>
    </w:p>
    <w:p w14:paraId="4EA6A285" w14:textId="01AA8E67" w:rsidR="009B7105" w:rsidRPr="00890452" w:rsidRDefault="009B7105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4F3A4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obes p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esent</w:t>
      </w:r>
      <w:r w:rsidR="004F3A4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at least three times the length of the nucellar apex</w:t>
      </w:r>
    </w:p>
    <w:p w14:paraId="7793617F" w14:textId="77777777" w:rsidR="009B7105" w:rsidRPr="00890452" w:rsidRDefault="009B7105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6C5BC003" w14:textId="0725A677" w:rsidR="00DD1484" w:rsidRPr="00890452" w:rsidRDefault="009B7105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6</w:t>
      </w:r>
      <w:r w:rsidR="00DD1484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2B6F6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Integumentary lobes terete in </w:t>
      </w:r>
      <w:r w:rsidR="0085301C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transverse</w:t>
      </w:r>
      <w:r w:rsidR="002B6F6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section</w:t>
      </w:r>
      <w:r w:rsidR="00DD1484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DD1484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New character</w:t>
      </w:r>
      <w:r w:rsidR="00C52000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,</w:t>
      </w:r>
      <w:r w:rsidR="00DD1484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based on observations </w:t>
      </w:r>
      <w:r w:rsidR="002B6F69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by the authors on the morphology of </w:t>
      </w:r>
      <w:proofErr w:type="spellStart"/>
      <w:r w:rsidR="002B6F69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hydrasperman</w:t>
      </w:r>
      <w:proofErr w:type="spellEnd"/>
      <w:r w:rsidR="002B6F69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ovule integuments.</w:t>
      </w:r>
      <w:r w:rsidR="00DD1484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</w:p>
    <w:p w14:paraId="7C1C1557" w14:textId="634C1673" w:rsidR="00DD1484" w:rsidRPr="00890452" w:rsidRDefault="002B6F6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</w:t>
      </w:r>
      <w:r w:rsidR="00DD1484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Present</w:t>
      </w:r>
    </w:p>
    <w:p w14:paraId="7906339C" w14:textId="6890769E" w:rsidR="002B6F69" w:rsidRPr="00890452" w:rsidRDefault="002B6F6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lastRenderedPageBreak/>
        <w:t>1 Absent</w:t>
      </w:r>
    </w:p>
    <w:p w14:paraId="2A0BB2F2" w14:textId="77777777" w:rsidR="00DD1484" w:rsidRPr="00890452" w:rsidRDefault="00DD1484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A912A18" w14:textId="10B1BB53" w:rsidR="002B6F69" w:rsidRPr="00890452" w:rsidRDefault="002B6F6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7. Longitudinal gro</w:t>
      </w:r>
      <w:r w:rsidR="005A3C52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o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ves and ridges below free integumentary lobes. </w:t>
      </w:r>
      <w:r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New character, based on observations by Long (1975, p. 275) that species of </w:t>
      </w:r>
      <w:proofErr w:type="spellStart"/>
      <w:r w:rsidRPr="0089045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Tantallosperma</w:t>
      </w:r>
      <w:proofErr w:type="spellEnd"/>
      <w:r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, </w:t>
      </w:r>
      <w:proofErr w:type="spellStart"/>
      <w:r w:rsidRPr="0089045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Salpingostoma</w:t>
      </w:r>
      <w:proofErr w:type="spellEnd"/>
      <w:r w:rsidRPr="0089045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 xml:space="preserve"> </w:t>
      </w:r>
      <w:r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and </w:t>
      </w:r>
      <w:proofErr w:type="spellStart"/>
      <w:r w:rsidRPr="0089045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Dolichosperma</w:t>
      </w:r>
      <w:proofErr w:type="spellEnd"/>
      <w:r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have prominent ridges from the chalaza that develop apically into free integumentary lobes.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</w:p>
    <w:p w14:paraId="7E08A292" w14:textId="77777777" w:rsidR="002B6F69" w:rsidRPr="00890452" w:rsidRDefault="002B6F6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Absent </w:t>
      </w:r>
    </w:p>
    <w:p w14:paraId="2C51C2A9" w14:textId="092373DA" w:rsidR="002B6F69" w:rsidRPr="00890452" w:rsidRDefault="002B6F6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30202D9D" w14:textId="77777777" w:rsidR="002B6F69" w:rsidRPr="00890452" w:rsidRDefault="002B6F6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C2543D9" w14:textId="7CBC8B20" w:rsidR="00A61721" w:rsidRPr="00890452" w:rsidRDefault="002B6F6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8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Central concavity in minor plane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4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</w:t>
      </w:r>
      <w:r w:rsidR="00126FE0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992C8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4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 </w:t>
      </w:r>
      <w:r w:rsidR="00F52AE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Represents </w:t>
      </w:r>
      <w:r w:rsidR="000E5CC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n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ward</w:t>
      </w:r>
      <w:r w:rsidR="00C52000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-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facing depression in the minor plane when observed in transverse section, such as those </w:t>
      </w:r>
      <w:r w:rsidR="0088043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ocumented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n </w:t>
      </w:r>
      <w:proofErr w:type="spellStart"/>
      <w:r w:rsidR="00A61721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Cardiocarpus</w:t>
      </w:r>
      <w:proofErr w:type="spellEnd"/>
      <w:r w:rsidR="00A61721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proofErr w:type="spellStart"/>
      <w:r w:rsidR="00A61721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dabiziae</w:t>
      </w:r>
      <w:proofErr w:type="spellEnd"/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d </w:t>
      </w:r>
      <w:proofErr w:type="spellStart"/>
      <w:r w:rsidR="00A61721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Cycadinocarpus</w:t>
      </w:r>
      <w:proofErr w:type="spellEnd"/>
      <w:r w:rsidR="00A61721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proofErr w:type="spellStart"/>
      <w:r w:rsidR="00A61721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augustod</w:t>
      </w:r>
      <w:r w:rsidR="00262036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u</w:t>
      </w:r>
      <w:r w:rsidR="00A61721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nensis</w:t>
      </w:r>
      <w:proofErr w:type="spellEnd"/>
      <w:r w:rsidR="00992C8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14:paraId="2CA89574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5A7A50C4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21794FF0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5FC70C5" w14:textId="2E31B590" w:rsidR="00A61721" w:rsidRPr="00890452" w:rsidRDefault="002B6F6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9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 Commis</w:t>
      </w:r>
      <w:r w:rsidR="00C52000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ure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Expanded from </w:t>
      </w:r>
      <w:r w:rsidR="00992C8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haracter 5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 to </w:t>
      </w:r>
      <w:r w:rsidR="00C52000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ecognise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F52AE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ate 2 for </w:t>
      </w:r>
      <w:proofErr w:type="spellStart"/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</w:t>
      </w:r>
      <w:r w:rsidR="00992C8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issured</w:t>
      </w:r>
      <w:proofErr w:type="spellEnd"/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ibs</w:t>
      </w:r>
      <w:r w:rsidR="000E5CC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F554C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in which </w:t>
      </w:r>
      <w:r w:rsidR="00620E0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he </w:t>
      </w:r>
      <w:r w:rsidR="00F554C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mmissure</w:t>
      </w:r>
      <w:r w:rsidR="00620E0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</w:t>
      </w:r>
      <w:r w:rsidR="00F554C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620E0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of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ome </w:t>
      </w:r>
      <w:proofErr w:type="spellStart"/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rigonocarpalean</w:t>
      </w:r>
      <w:proofErr w:type="spellEnd"/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620E0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ovules </w:t>
      </w:r>
      <w:r w:rsidR="000E5CC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ccur</w:t>
      </w:r>
      <w:r w:rsidR="00F554C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n the same plane as integumentary ribs and</w:t>
      </w:r>
      <w:r w:rsidR="00620E0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F554C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isect them</w:t>
      </w:r>
      <w:r w:rsidR="000E5CC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longitudinally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14:paraId="007F1375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261A1379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5169C3A0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 </w:t>
      </w:r>
      <w:proofErr w:type="spellStart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mmis</w:t>
      </w:r>
      <w:r w:rsidR="00992C8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ured</w:t>
      </w:r>
      <w:proofErr w:type="spellEnd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ibs</w:t>
      </w:r>
    </w:p>
    <w:p w14:paraId="6182BF15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FE964A3" w14:textId="354992C5" w:rsidR="00A61721" w:rsidRPr="00890452" w:rsidRDefault="002B6F6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10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2047A0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Nucellar 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fus</w:t>
      </w:r>
      <w:r w:rsidR="002047A0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ion 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to integument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6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</w:t>
      </w:r>
      <w:r w:rsidR="00126FE0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="008D632E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haracter 6 in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67C6C383" w14:textId="3AA68318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</w:t>
      </w:r>
      <w:r w:rsidR="00CC4D9E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xtends d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stal</w:t>
      </w:r>
      <w:r w:rsidR="00CC4D9E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y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from chalaza</w:t>
      </w:r>
    </w:p>
    <w:p w14:paraId="4F4773FF" w14:textId="17E636DC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8D632E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nfined to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halaza</w:t>
      </w:r>
    </w:p>
    <w:p w14:paraId="0339DDB3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338657E0" w14:textId="1098F55C" w:rsidR="005B7C10" w:rsidRPr="00890452" w:rsidRDefault="009B7105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1</w:t>
      </w:r>
      <w:r w:rsidR="002B6F6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1</w:t>
      </w:r>
      <w:r w:rsidR="005B7C10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Number of nucellar bundles. 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 (autapomorphic</w:t>
      </w:r>
      <w:r w:rsidR="00CC01B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o </w:t>
      </w:r>
      <w:r w:rsidR="00CC01BA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Conostoma </w:t>
      </w:r>
      <w:proofErr w:type="spellStart"/>
      <w:r w:rsidR="00CC01BA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chappellicum</w:t>
      </w:r>
      <w:proofErr w:type="spellEnd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  <w:r w:rsidR="0088043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14:paraId="43E60610" w14:textId="77777777" w:rsidR="005B7C10" w:rsidRPr="00890452" w:rsidRDefault="005B7C10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One</w:t>
      </w:r>
    </w:p>
    <w:p w14:paraId="6A837DE9" w14:textId="44955C58" w:rsidR="005B7C10" w:rsidRPr="00890452" w:rsidRDefault="005B7C10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Two</w:t>
      </w:r>
      <w:r w:rsidR="00A353D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autapomorphic)</w:t>
      </w:r>
    </w:p>
    <w:p w14:paraId="6C5EA314" w14:textId="77777777" w:rsidR="00FF7B9F" w:rsidRPr="00890452" w:rsidRDefault="00FF7B9F" w:rsidP="00890452">
      <w:pPr>
        <w:spacing w:after="0" w:line="276" w:lineRule="auto"/>
        <w:ind w:left="1800" w:hanging="72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5DFACA42" w14:textId="1806CEB1" w:rsidR="00A61721" w:rsidRPr="00890452" w:rsidRDefault="009B7105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1</w:t>
      </w:r>
      <w:r w:rsidR="002B6F6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Laterally extensive vascular pad/bowl below base of nucellus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7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</w:t>
      </w:r>
      <w:r w:rsidR="00126FE0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</w:t>
      </w:r>
      <w:r w:rsidR="008D632E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7 in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792E2296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79F1D8D0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4E179B5F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3C4EBBCF" w14:textId="45686926" w:rsidR="004032CA" w:rsidRPr="00890452" w:rsidRDefault="004032CA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1</w:t>
      </w:r>
      <w:r w:rsidR="002B6F6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3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Nucellar bundle/pad/platform protrudes into nucellar cavity. </w:t>
      </w:r>
      <w:r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New character</w:t>
      </w:r>
      <w:r w:rsidR="001912EF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,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based on species in which the nucellus stands proud from the base of the nucellar cavity </w:t>
      </w:r>
      <w:r w:rsidR="001912EF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(</w:t>
      </w:r>
      <w:r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as seen in some species of </w:t>
      </w:r>
      <w:proofErr w:type="spellStart"/>
      <w:r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cardiocarp</w:t>
      </w:r>
      <w:r w:rsidR="0067777A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alean</w:t>
      </w:r>
      <w:proofErr w:type="spellEnd"/>
      <w:r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and </w:t>
      </w:r>
      <w:proofErr w:type="spellStart"/>
      <w:r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trigonocarpalean</w:t>
      </w:r>
      <w:proofErr w:type="spellEnd"/>
      <w:r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ovules</w:t>
      </w:r>
      <w:r w:rsidR="001912EF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);</w:t>
      </w:r>
      <w:r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absent </w:t>
      </w:r>
      <w:r w:rsidR="001912EF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from</w:t>
      </w:r>
      <w:r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</w:t>
      </w:r>
      <w:proofErr w:type="spellStart"/>
      <w:r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hydrasperman</w:t>
      </w:r>
      <w:proofErr w:type="spellEnd"/>
      <w:r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ovules. </w:t>
      </w:r>
    </w:p>
    <w:p w14:paraId="79ED3104" w14:textId="58A2CA78" w:rsidR="004032CA" w:rsidRPr="00890452" w:rsidRDefault="004032CA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1B7E5580" w14:textId="77777777" w:rsidR="004032CA" w:rsidRPr="00890452" w:rsidRDefault="004032CA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05D74CE3" w14:textId="58BEFAB7" w:rsidR="004032CA" w:rsidRPr="00890452" w:rsidRDefault="004032CA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7AB0766E" w14:textId="39896D66" w:rsidR="00A61721" w:rsidRPr="00890452" w:rsidRDefault="00ED56F2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1</w:t>
      </w:r>
      <w:r w:rsidR="002B6F6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4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Vascularised nucellar sheath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8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</w:t>
      </w:r>
      <w:r w:rsidR="00126FE0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</w:t>
      </w:r>
      <w:r w:rsidR="008D632E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8 in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5EBC61E1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7C03E1C1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, proximal sheath</w:t>
      </w:r>
    </w:p>
    <w:p w14:paraId="3BF8B455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 Present, distal </w:t>
      </w:r>
      <w:proofErr w:type="gramStart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heath</w:t>
      </w:r>
      <w:proofErr w:type="gramEnd"/>
    </w:p>
    <w:p w14:paraId="4F2AE73C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333FDC0E" w14:textId="3D2C4713" w:rsidR="00A61721" w:rsidRPr="00890452" w:rsidRDefault="00A61721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1</w:t>
      </w:r>
      <w:r w:rsidR="002B6F6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5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D33067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Course of </w:t>
      </w:r>
      <w:r w:rsidR="00A462DD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vascular </w:t>
      </w:r>
      <w:r w:rsidR="00D33067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b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undles arising from nucellar pad. </w:t>
      </w:r>
      <w:r w:rsidR="00D33067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Reworded from</w:t>
      </w:r>
      <w:r w:rsidR="00D33067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1912E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haracter 9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</w:t>
      </w:r>
      <w:r w:rsidR="00D3306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o </w:t>
      </w:r>
      <w:r w:rsidR="00A462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istinguish this character</w:t>
      </w:r>
      <w:r w:rsidR="00D3306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89045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ore clearly </w:t>
      </w:r>
      <w:r w:rsidR="00D3306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from </w:t>
      </w:r>
      <w:r w:rsidR="001912E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</w:t>
      </w:r>
      <w:r w:rsidR="00D3306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aracter 15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14:paraId="33E9E67E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2F3C4EB5" w14:textId="584ED4FD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  <w:r w:rsidR="008D694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pass</w:t>
      </w:r>
      <w:r w:rsidR="008D694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g from nucellus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nto integument</w:t>
      </w:r>
    </w:p>
    <w:p w14:paraId="37A454EA" w14:textId="634DC01B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2 Present</w:t>
      </w:r>
      <w:r w:rsidR="008D694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confined to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nucellus</w:t>
      </w:r>
    </w:p>
    <w:p w14:paraId="1BB8318B" w14:textId="41F5E672" w:rsidR="009F00F9" w:rsidRPr="00890452" w:rsidRDefault="009F00F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EC976AF" w14:textId="1334C83F" w:rsidR="00AC3E01" w:rsidRPr="00890452" w:rsidRDefault="00AC3E01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16. Organisation of </w:t>
      </w:r>
      <w:r w:rsidR="00A462DD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vascular 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bundles in the nucellus. 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.</w:t>
      </w:r>
    </w:p>
    <w:p w14:paraId="01DAE774" w14:textId="77777777" w:rsidR="00AC3E01" w:rsidRPr="00890452" w:rsidRDefault="00AC3E0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Absent </w:t>
      </w:r>
    </w:p>
    <w:p w14:paraId="45EDF261" w14:textId="7F887E1A" w:rsidR="00AC3E01" w:rsidRPr="00890452" w:rsidRDefault="00AC3E0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Present, </w:t>
      </w:r>
      <w:r w:rsidR="00A462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rganised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adial</w:t>
      </w:r>
      <w:r w:rsidR="00A462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y</w:t>
      </w:r>
    </w:p>
    <w:p w14:paraId="547857A5" w14:textId="325A9984" w:rsidR="00AC3E01" w:rsidRPr="00890452" w:rsidRDefault="00AC3E0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 Present, </w:t>
      </w:r>
      <w:r w:rsidR="00A462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organised bilaterally 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 major plane</w:t>
      </w:r>
    </w:p>
    <w:p w14:paraId="194E6E1B" w14:textId="77777777" w:rsidR="00C1357E" w:rsidRPr="00890452" w:rsidRDefault="00C1357E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489A174" w14:textId="4E6AF420" w:rsidR="00A61721" w:rsidRPr="00890452" w:rsidRDefault="0034119D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1</w:t>
      </w:r>
      <w:r w:rsidR="008B089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7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 Integumentary bundles depart from nucellar bundle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620E05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Re-ordered from</w:t>
      </w:r>
      <w:r w:rsidR="00620E0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aracter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10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  <w:r w:rsidR="00E5198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axa lacking </w:t>
      </w:r>
      <w:proofErr w:type="spellStart"/>
      <w:r w:rsidR="00E5198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lerotesta</w:t>
      </w:r>
      <w:proofErr w:type="spellEnd"/>
      <w:r w:rsidR="00E5198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cored as </w:t>
      </w:r>
      <w:r w:rsidR="00E3110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</w:t>
      </w:r>
      <w:r w:rsidR="00E5198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t</w:t>
      </w:r>
      <w:r w:rsidR="00A462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E3110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</w:t>
      </w:r>
      <w:r w:rsidR="00E5198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plicable (</w:t>
      </w:r>
      <w:r w:rsidR="00A462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–</w:t>
      </w:r>
      <w:r w:rsidR="00E5198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.</w:t>
      </w:r>
    </w:p>
    <w:p w14:paraId="6F03C7F6" w14:textId="1D626C30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Before entering </w:t>
      </w:r>
      <w:proofErr w:type="spellStart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lerotesta</w:t>
      </w:r>
      <w:proofErr w:type="spellEnd"/>
    </w:p>
    <w:p w14:paraId="7F1B2CFD" w14:textId="7CB5531F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E5198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Within </w:t>
      </w:r>
      <w:proofErr w:type="spellStart"/>
      <w:r w:rsidR="00E5198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lerotesta</w:t>
      </w:r>
      <w:proofErr w:type="spellEnd"/>
    </w:p>
    <w:p w14:paraId="5099D33B" w14:textId="2D43E95D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 </w:t>
      </w:r>
      <w:r w:rsidR="00E5198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fter passing through </w:t>
      </w:r>
      <w:proofErr w:type="spellStart"/>
      <w:r w:rsidR="00E5198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lerotesta</w:t>
      </w:r>
      <w:proofErr w:type="spellEnd"/>
    </w:p>
    <w:p w14:paraId="384958DF" w14:textId="692B18D9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3 </w:t>
      </w:r>
      <w:r w:rsidR="00E5198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bsent</w:t>
      </w:r>
      <w:r w:rsidR="00A462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from </w:t>
      </w:r>
      <w:proofErr w:type="spellStart"/>
      <w:r w:rsidR="00A462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lerotesta</w:t>
      </w:r>
      <w:proofErr w:type="spellEnd"/>
    </w:p>
    <w:p w14:paraId="70E34610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A03D8F5" w14:textId="3EA3ECE9" w:rsidR="00A61721" w:rsidRPr="00890452" w:rsidRDefault="0034119D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1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8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 Integumentary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bundles pass </w:t>
      </w:r>
      <w:r w:rsidR="0007515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through </w:t>
      </w:r>
      <w:proofErr w:type="spellStart"/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clerotesta</w:t>
      </w:r>
      <w:proofErr w:type="spellEnd"/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2715A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xpanded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from Character 10 </w:t>
      </w:r>
      <w:r w:rsidR="00993B9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 and </w:t>
      </w:r>
      <w:r w:rsidR="00992C8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haracter 11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 to 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include </w:t>
      </w:r>
      <w:r w:rsidR="0067705E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</w:t>
      </w:r>
      <w:r w:rsidR="0033118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ate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3</w:t>
      </w:r>
      <w:r w:rsidR="00207AB0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="0033118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ecognising </w:t>
      </w:r>
      <w:r w:rsidR="0007515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dditional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variation </w:t>
      </w:r>
      <w:r w:rsidR="0033118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mong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="0007515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rigonocarpalean</w:t>
      </w:r>
      <w:proofErr w:type="spellEnd"/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-type </w:t>
      </w:r>
      <w:r w:rsidR="0007515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vules in which</w:t>
      </w:r>
      <w:r w:rsidR="00F91EC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he integumentary bundles pass between basally orientated crenulations of the </w:t>
      </w:r>
      <w:proofErr w:type="spellStart"/>
      <w:r w:rsidR="00F91EC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lerotesta</w:t>
      </w:r>
      <w:proofErr w:type="spellEnd"/>
      <w:r w:rsidR="00F91EC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ollar/projections.</w:t>
      </w:r>
    </w:p>
    <w:p w14:paraId="60A726AA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Once</w:t>
      </w:r>
    </w:p>
    <w:p w14:paraId="078324AC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Twice</w:t>
      </w:r>
    </w:p>
    <w:p w14:paraId="4D2296F3" w14:textId="66AF8B00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 Do not pass </w:t>
      </w:r>
      <w:r w:rsidR="0007515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hrough </w:t>
      </w:r>
      <w:proofErr w:type="spellStart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lerotesta</w:t>
      </w:r>
      <w:proofErr w:type="spellEnd"/>
    </w:p>
    <w:p w14:paraId="4305D885" w14:textId="3A02A29B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3 Between </w:t>
      </w:r>
      <w:proofErr w:type="spellStart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alazal</w:t>
      </w:r>
      <w:proofErr w:type="spellEnd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lerotesta</w:t>
      </w:r>
      <w:proofErr w:type="spellEnd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ollar/projections</w:t>
      </w:r>
    </w:p>
    <w:p w14:paraId="1224E8D5" w14:textId="3363EB13" w:rsidR="00D6162C" w:rsidRPr="00890452" w:rsidRDefault="00D6162C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4 Bundles absent</w:t>
      </w:r>
    </w:p>
    <w:p w14:paraId="525043E7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C49C9BC" w14:textId="31C48E92" w:rsidR="00A61721" w:rsidRPr="00890452" w:rsidRDefault="00834CA6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19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 In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tegumentary bundle organisation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Expanded </w:t>
      </w:r>
      <w:r w:rsidR="003C06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nd re-ordered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from </w:t>
      </w:r>
      <w:r w:rsidR="00992C8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haracter 12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 to add state (3) </w:t>
      </w:r>
      <w:r w:rsidR="00935FB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or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pecies lacking integumenta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y vasculari</w:t>
      </w:r>
      <w:r w:rsidR="00992C8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tion</w:t>
      </w:r>
      <w:r w:rsidR="009264F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a</w:t>
      </w:r>
      <w:r w:rsidR="006267C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</w:t>
      </w:r>
      <w:r w:rsidR="009264F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d (4) for </w:t>
      </w:r>
      <w:r w:rsidR="009264F5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Conostoma</w:t>
      </w:r>
      <w:r w:rsidR="009264F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9264F5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lliptica</w:t>
      </w:r>
      <w:r w:rsidR="009264F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863F1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(ovules of the </w:t>
      </w:r>
      <w:proofErr w:type="spellStart"/>
      <w:r w:rsidR="00863F18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Gnetopsis</w:t>
      </w:r>
      <w:proofErr w:type="spellEnd"/>
      <w:r w:rsidR="00863F18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elliptica</w:t>
      </w:r>
      <w:r w:rsidR="00863F1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upule) </w:t>
      </w:r>
      <w:r w:rsidR="009264F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hat has paired bundles to each side of the major plane but orientated in the minor plane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r w:rsidR="001A020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his character distinguishes the integumentary vascularisation of </w:t>
      </w:r>
      <w:proofErr w:type="spellStart"/>
      <w:r w:rsidR="001A020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latyspermic</w:t>
      </w:r>
      <w:proofErr w:type="spellEnd"/>
      <w:r w:rsidR="001A020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ilateral and 180</w:t>
      </w:r>
      <w:r w:rsidR="008D758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sym w:font="Symbol" w:char="F0B0"/>
      </w:r>
      <w:r w:rsidR="001A020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otational symmetry) from radially symmetrical </w:t>
      </w:r>
      <w:proofErr w:type="gramStart"/>
      <w:r w:rsidR="001A020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vules</w:t>
      </w:r>
      <w:r w:rsidR="0056699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="001A020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d</w:t>
      </w:r>
      <w:proofErr w:type="gramEnd"/>
      <w:r w:rsidR="001A020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ecognises that </w:t>
      </w:r>
      <w:proofErr w:type="spellStart"/>
      <w:r w:rsidR="001A020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ardiocarpalean</w:t>
      </w:r>
      <w:proofErr w:type="spellEnd"/>
      <w:r w:rsidR="001A020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‘</w:t>
      </w:r>
      <w:proofErr w:type="spellStart"/>
      <w:r w:rsidR="001A020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latyspermic</w:t>
      </w:r>
      <w:proofErr w:type="spellEnd"/>
      <w:r w:rsidR="001A020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’ ovules can either have two bundles</w:t>
      </w:r>
      <w:r w:rsidR="0056699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with </w:t>
      </w:r>
      <w:r w:rsidR="001A020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one to each side </w:t>
      </w:r>
      <w:r w:rsidR="001A020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lastRenderedPageBreak/>
        <w:t xml:space="preserve">of the ovule in the major plane, or multiple bundles to each side of the ovule in the major plane as in species of </w:t>
      </w:r>
      <w:proofErr w:type="spellStart"/>
      <w:r w:rsidR="001A020D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Mitrospermum</w:t>
      </w:r>
      <w:proofErr w:type="spellEnd"/>
      <w:r w:rsidR="001A020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r w:rsidR="009264F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</w:p>
    <w:p w14:paraId="65CD22D0" w14:textId="349746B2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</w:t>
      </w:r>
      <w:r w:rsidR="003C06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adially organised</w:t>
      </w:r>
    </w:p>
    <w:p w14:paraId="09BD6699" w14:textId="71E13E8E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3C06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aired in major plane</w:t>
      </w:r>
    </w:p>
    <w:p w14:paraId="4215B7AD" w14:textId="17C697DD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 </w:t>
      </w:r>
      <w:r w:rsidR="003C06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ultiple bundles in major plane</w:t>
      </w:r>
    </w:p>
    <w:p w14:paraId="5634353F" w14:textId="40B7F76C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3 Absent</w:t>
      </w:r>
    </w:p>
    <w:p w14:paraId="6C9BB41C" w14:textId="3264A992" w:rsidR="009264F5" w:rsidRPr="00890452" w:rsidRDefault="009264F5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4 Paired bundles in minor plane to either margin in major plane</w:t>
      </w:r>
      <w:r w:rsidR="00DF39DE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autapomorphic)</w:t>
      </w:r>
    </w:p>
    <w:p w14:paraId="2BEBA414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499D388" w14:textId="17FB6C10" w:rsidR="000A5406" w:rsidRPr="00890452" w:rsidRDefault="002B6F6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0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0A540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Proximal/</w:t>
      </w:r>
      <w:proofErr w:type="spellStart"/>
      <w:r w:rsidR="000A540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chalazal</w:t>
      </w:r>
      <w:proofErr w:type="spellEnd"/>
      <w:r w:rsidR="000A540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position of i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nt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egumentary bundles</w:t>
      </w:r>
      <w:r w:rsidR="000A540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3C06CC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Re-ordered from</w:t>
      </w:r>
      <w:r w:rsidR="003C06CC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0A540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C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aracter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13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</w:t>
      </w:r>
      <w:r w:rsidR="0056699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Character distinguishes </w:t>
      </w:r>
      <w:proofErr w:type="spellStart"/>
      <w:r w:rsidR="0056699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ydrasperman</w:t>
      </w:r>
      <w:proofErr w:type="spellEnd"/>
      <w:r w:rsidR="0056699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-type ovules in which integumentary bundles tend to occur within the endotesta </w:t>
      </w:r>
      <w:r w:rsidR="00B33014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rom</w:t>
      </w:r>
      <w:r w:rsidR="0056699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3C06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ther kinds of ovule</w:t>
      </w:r>
      <w:r w:rsidR="0056699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n which they </w:t>
      </w:r>
      <w:r w:rsidR="003C06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end to </w:t>
      </w:r>
      <w:proofErr w:type="gramStart"/>
      <w:r w:rsidR="003C06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be </w:t>
      </w:r>
      <w:r w:rsidR="00B33014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located </w:t>
      </w:r>
      <w:r w:rsidR="0056699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</w:t>
      </w:r>
      <w:proofErr w:type="gramEnd"/>
      <w:r w:rsidR="0056699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he </w:t>
      </w:r>
      <w:proofErr w:type="spellStart"/>
      <w:r w:rsidR="0056699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lero</w:t>
      </w:r>
      <w:r w:rsidR="000F1D1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esta</w:t>
      </w:r>
      <w:proofErr w:type="spellEnd"/>
      <w:r w:rsidR="0056699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r </w:t>
      </w:r>
      <w:proofErr w:type="spellStart"/>
      <w:r w:rsidR="0056699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arcotesta</w:t>
      </w:r>
      <w:proofErr w:type="spellEnd"/>
      <w:r w:rsidR="00B33014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="003C06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r </w:t>
      </w:r>
      <w:r w:rsidR="00B33014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wholly </w:t>
      </w:r>
      <w:r w:rsidR="003C06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bsent</w:t>
      </w:r>
      <w:r w:rsidR="0056699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r w:rsidR="006260E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n the present data</w:t>
      </w:r>
      <w:r w:rsid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6260E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et, </w:t>
      </w:r>
      <w:r w:rsidR="00D61C1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</w:t>
      </w:r>
      <w:r w:rsidR="006260E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ate 2 is autapomorphic to </w:t>
      </w:r>
      <w:r w:rsidR="00820D5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he Permian </w:t>
      </w:r>
      <w:proofErr w:type="spellStart"/>
      <w:r w:rsidR="00820D5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lossopterid</w:t>
      </w:r>
      <w:proofErr w:type="spellEnd"/>
      <w:r w:rsidR="00820D5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="006260E1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Chaonostom</w:t>
      </w:r>
      <w:r w:rsidR="00DB04CC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a</w:t>
      </w:r>
      <w:proofErr w:type="spellEnd"/>
      <w:r w:rsidR="00DB04CC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proofErr w:type="spellStart"/>
      <w:r w:rsidR="00DB04CC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verruculosum</w:t>
      </w:r>
      <w:proofErr w:type="spellEnd"/>
      <w:r w:rsidR="006260E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Klavins </w:t>
      </w:r>
      <w:r w:rsidR="006260E1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</w:t>
      </w:r>
      <w:r w:rsidR="006260E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, 2001).</w:t>
      </w:r>
    </w:p>
    <w:p w14:paraId="19180262" w14:textId="57EEB10A" w:rsidR="00A61721" w:rsidRPr="00890452" w:rsidRDefault="00A61721" w:rsidP="00890452">
      <w:pPr>
        <w:spacing w:after="0" w:line="276" w:lineRule="auto"/>
        <w:ind w:left="720" w:firstLine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</w:t>
      </w:r>
      <w:r w:rsidR="003C06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Within endotesta</w:t>
      </w:r>
    </w:p>
    <w:p w14:paraId="49201822" w14:textId="48C495DD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3C06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Within </w:t>
      </w:r>
      <w:proofErr w:type="spellStart"/>
      <w:r w:rsidR="003C06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lerotesta</w:t>
      </w:r>
      <w:proofErr w:type="spellEnd"/>
      <w:r w:rsidR="003C06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r </w:t>
      </w:r>
      <w:proofErr w:type="spellStart"/>
      <w:r w:rsidR="003C06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arcotesta</w:t>
      </w:r>
      <w:proofErr w:type="spellEnd"/>
    </w:p>
    <w:p w14:paraId="6F4AA278" w14:textId="7B0AC08B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 </w:t>
      </w:r>
      <w:r w:rsidR="003C06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bsent</w:t>
      </w:r>
      <w:r w:rsidR="006260E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autapomorphic)</w:t>
      </w:r>
    </w:p>
    <w:p w14:paraId="1D47D8CC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854BFAE" w14:textId="4AE4C3B3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1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6E50E7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Integumentary bundles d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eeply descending</w:t>
      </w:r>
      <w:r w:rsidR="00F85B3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and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recurrent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 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11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, Character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14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</w:t>
      </w:r>
      <w:r w:rsidR="0007515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based on the recurrent bundles </w:t>
      </w:r>
      <w:r w:rsidR="00591BB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f Brongniart (1881, p</w:t>
      </w:r>
      <w:r w:rsidR="00B33014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r w:rsidR="00591BB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21) and as elaborated by Bertrand in </w:t>
      </w:r>
      <w:proofErr w:type="spellStart"/>
      <w:r w:rsidR="00591BB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Diplotesta</w:t>
      </w:r>
      <w:proofErr w:type="spellEnd"/>
      <w:r w:rsidR="00591BB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ertrand, 1907</w:t>
      </w:r>
      <w:r w:rsid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c</w:t>
      </w:r>
      <w:r w:rsidR="00591BB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) and </w:t>
      </w:r>
      <w:proofErr w:type="spellStart"/>
      <w:r w:rsidR="00591BB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Rhabdocarpus</w:t>
      </w:r>
      <w:proofErr w:type="spellEnd"/>
      <w:r w:rsidR="00591BB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ertrand, 1907</w:t>
      </w:r>
      <w:r w:rsid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b</w:t>
      </w:r>
      <w:r w:rsidR="00591BB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) who compared different vascular configurations within </w:t>
      </w:r>
      <w:proofErr w:type="spellStart"/>
      <w:r w:rsidR="00591BB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ardiocarpalean</w:t>
      </w:r>
      <w:proofErr w:type="spellEnd"/>
      <w:r w:rsidR="00591BB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vules. </w:t>
      </w:r>
    </w:p>
    <w:p w14:paraId="164A718C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40F2BA96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3AECE535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D21FE7E" w14:textId="2D3E19BF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E92DA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I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ntegumentary bundle</w:t>
      </w:r>
      <w:r w:rsidR="00E92DA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proofErr w:type="spellStart"/>
      <w:r w:rsidR="00E92DA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tracheids</w:t>
      </w:r>
      <w:proofErr w:type="spellEnd"/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</w:t>
      </w:r>
      <w:r w:rsidR="00A4564A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A4564A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Re-ordered from</w:t>
      </w:r>
      <w:r w:rsidR="00A4564A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15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0C2CF241" w14:textId="3FC28D0D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</w:t>
      </w:r>
      <w:r w:rsidR="00A4564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ess than 20</w:t>
      </w:r>
    </w:p>
    <w:p w14:paraId="33567038" w14:textId="6B0C36C1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A4564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ore than 20</w:t>
      </w:r>
    </w:p>
    <w:p w14:paraId="161BEE8F" w14:textId="10DDC6AF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2 Absent</w:t>
      </w:r>
    </w:p>
    <w:p w14:paraId="489BB219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80C543B" w14:textId="218A8FD6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3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Integument with </w:t>
      </w:r>
      <w:r w:rsidR="00845DB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t</w:t>
      </w:r>
      <w:r w:rsidR="00F11B9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r</w:t>
      </w:r>
      <w:r w:rsidR="00845DB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ichomes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on exterior surface. 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.</w:t>
      </w:r>
    </w:p>
    <w:p w14:paraId="2C082B89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507AE0EA" w14:textId="05663FCC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3EAA2A02" w14:textId="211A71B6" w:rsidR="0034119D" w:rsidRPr="00890452" w:rsidRDefault="0034119D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5674803" w14:textId="2675B222" w:rsidR="001D3F35" w:rsidRPr="00890452" w:rsidRDefault="005B7C10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4</w:t>
      </w:r>
      <w:r w:rsidR="0034119D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3457C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Integumentary </w:t>
      </w:r>
      <w:r w:rsidR="001D3F3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trichomes</w:t>
      </w:r>
      <w:r w:rsidR="00F85B3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on exterior surface</w:t>
      </w:r>
      <w:r w:rsidR="003457C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9B711D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organised </w:t>
      </w:r>
      <w:r w:rsidR="003457C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in vertical files</w:t>
      </w:r>
      <w:r w:rsidR="001D3F3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1D3F3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.</w:t>
      </w:r>
    </w:p>
    <w:p w14:paraId="7642742D" w14:textId="77777777" w:rsidR="001D3F35" w:rsidRPr="00890452" w:rsidRDefault="001D3F35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6E6FE16C" w14:textId="3A792F07" w:rsidR="001D3F35" w:rsidRPr="00890452" w:rsidRDefault="001D3F35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11FA8C09" w14:textId="1730E36B" w:rsidR="0034119D" w:rsidRPr="00890452" w:rsidRDefault="0034119D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4C7A013" w14:textId="7968E2A1" w:rsidR="003457C9" w:rsidRPr="00890452" w:rsidRDefault="003457C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5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Integument with trichomes on interior surface. 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.</w:t>
      </w:r>
    </w:p>
    <w:p w14:paraId="7954B61E" w14:textId="77777777" w:rsidR="003457C9" w:rsidRPr="00890452" w:rsidRDefault="003457C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41DB8619" w14:textId="74A26918" w:rsidR="003457C9" w:rsidRPr="00890452" w:rsidRDefault="003457C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F85B3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resent</w:t>
      </w:r>
    </w:p>
    <w:p w14:paraId="28341BDB" w14:textId="77777777" w:rsidR="003457C9" w:rsidRPr="00890452" w:rsidRDefault="003457C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6A507C04" w14:textId="4F68CBD7" w:rsidR="003457C9" w:rsidRPr="00890452" w:rsidRDefault="0034119D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6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3457C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Integumentary trichome </w:t>
      </w:r>
      <w:r w:rsidR="00F85B3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density</w:t>
      </w:r>
      <w:r w:rsidR="006B670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on exterior surface</w:t>
      </w:r>
      <w:r w:rsidR="003457C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3457C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.</w:t>
      </w:r>
    </w:p>
    <w:p w14:paraId="2CB28F1B" w14:textId="77777777" w:rsidR="003457C9" w:rsidRPr="00890452" w:rsidRDefault="003457C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5928B6A1" w14:textId="1C0591D7" w:rsidR="003457C9" w:rsidRPr="00890452" w:rsidRDefault="003457C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Sparse</w:t>
      </w:r>
      <w:r w:rsidR="00F554C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distance between adjacent trichomes longer than trichome length</w:t>
      </w:r>
    </w:p>
    <w:p w14:paraId="09F324B2" w14:textId="03A1509C" w:rsidR="003457C9" w:rsidRPr="00890452" w:rsidRDefault="003457C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2 Dense</w:t>
      </w:r>
      <w:r w:rsidR="00F554C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distance between adjacent trichomes shorter than trichome length</w:t>
      </w:r>
    </w:p>
    <w:p w14:paraId="7CB6EAC8" w14:textId="77777777" w:rsidR="003457C9" w:rsidRPr="00890452" w:rsidRDefault="003457C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4A07FE8" w14:textId="57D7DE9A" w:rsidR="0034119D" w:rsidRPr="00890452" w:rsidRDefault="003457C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7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34119D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Integument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ary</w:t>
      </w:r>
      <w:r w:rsidR="0034119D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trichome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</w:t>
      </w:r>
      <w:r w:rsidR="0034119D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with </w:t>
      </w:r>
      <w:r w:rsidR="000A540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radially expanded 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glandular apex</w:t>
      </w:r>
      <w:r w:rsidR="0034119D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34119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.</w:t>
      </w:r>
    </w:p>
    <w:p w14:paraId="7C57DCEA" w14:textId="77777777" w:rsidR="0034119D" w:rsidRPr="00890452" w:rsidRDefault="0034119D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49912B54" w14:textId="38F3DA8F" w:rsidR="0034119D" w:rsidRPr="00890452" w:rsidRDefault="003457C9" w:rsidP="00890452">
      <w:pPr>
        <w:spacing w:after="0" w:line="276" w:lineRule="auto"/>
        <w:ind w:left="360" w:firstLine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702427FD" w14:textId="77777777" w:rsidR="003457C9" w:rsidRPr="00890452" w:rsidRDefault="003457C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35DEC56B" w14:textId="46DD6247" w:rsidR="0034119D" w:rsidRPr="00890452" w:rsidRDefault="0034119D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8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3457C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Integumentary trichome length. </w:t>
      </w:r>
      <w:r w:rsidR="003457C9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New character.</w:t>
      </w:r>
    </w:p>
    <w:p w14:paraId="4C2140CD" w14:textId="77777777" w:rsidR="003457C9" w:rsidRPr="00890452" w:rsidRDefault="003457C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32BFE3FF" w14:textId="1DA9449B" w:rsidR="003457C9" w:rsidRPr="00890452" w:rsidRDefault="003457C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Short</w:t>
      </w:r>
      <w:r w:rsidR="00E429E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</w:t>
      </w:r>
      <w:r w:rsidR="00B33014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ess than</w:t>
      </w:r>
      <w:r w:rsidR="0056699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E429E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wice length of </w:t>
      </w:r>
      <w:r w:rsidR="0056699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djacent epidermal cells</w:t>
      </w:r>
    </w:p>
    <w:p w14:paraId="6F4F5BE1" w14:textId="6A665113" w:rsidR="003457C9" w:rsidRPr="00890452" w:rsidRDefault="003457C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2 Long</w:t>
      </w:r>
      <w:r w:rsidR="0056699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</w:t>
      </w:r>
      <w:r w:rsidR="00B33014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ore than</w:t>
      </w:r>
      <w:r w:rsidR="0056699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E429E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wice length of </w:t>
      </w:r>
      <w:r w:rsidR="0056699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djacent epidermal cells</w:t>
      </w:r>
    </w:p>
    <w:p w14:paraId="4176C7EB" w14:textId="30777BAF" w:rsidR="003457C9" w:rsidRPr="00890452" w:rsidRDefault="003457C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FE63B9C" w14:textId="6F8CBF62" w:rsidR="00A61721" w:rsidRPr="00890452" w:rsidRDefault="00834CA6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9</w:t>
      </w:r>
      <w:r w:rsidR="000D64F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Epidermis with columnar cells. 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.</w:t>
      </w:r>
    </w:p>
    <w:p w14:paraId="5E8998E0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5FBAB4F8" w14:textId="2819194D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6B670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resent, s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cretory or mucilage filled</w:t>
      </w:r>
    </w:p>
    <w:p w14:paraId="18BD8801" w14:textId="65EC56CB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 </w:t>
      </w:r>
      <w:r w:rsidR="006B670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resent, l</w:t>
      </w:r>
      <w:r w:rsidR="00992C8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ck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ell contents</w:t>
      </w:r>
    </w:p>
    <w:p w14:paraId="3A175625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C50A3BB" w14:textId="49C172CC" w:rsidR="00A61721" w:rsidRPr="00890452" w:rsidRDefault="002B6F6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3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0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arcotesta</w:t>
      </w:r>
      <w:proofErr w:type="spellEnd"/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New character recognising </w:t>
      </w:r>
      <w:r w:rsidR="005306D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he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presence of </w:t>
      </w:r>
      <w:r w:rsidR="005306D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istinct</w:t>
      </w:r>
      <w:r w:rsidR="006B670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642EA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arenchy</w:t>
      </w:r>
      <w:r w:rsidR="008F464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</w:t>
      </w:r>
      <w:r w:rsidR="00642EA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tous </w:t>
      </w:r>
      <w:proofErr w:type="spellStart"/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arcotesta</w:t>
      </w:r>
      <w:proofErr w:type="spellEnd"/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642EA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external to a </w:t>
      </w:r>
      <w:proofErr w:type="spellStart"/>
      <w:r w:rsidR="00642EA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lerotesta</w:t>
      </w:r>
      <w:proofErr w:type="spellEnd"/>
      <w:r w:rsidR="006B670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a</w:t>
      </w:r>
      <w:r w:rsidR="008F464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 scored, </w:t>
      </w:r>
      <w:proofErr w:type="spellStart"/>
      <w:r w:rsidR="008F464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arcotesta</w:t>
      </w:r>
      <w:proofErr w:type="spellEnd"/>
      <w:r w:rsidR="008F464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s only recognised in ovules with a </w:t>
      </w:r>
      <w:proofErr w:type="spellStart"/>
      <w:r w:rsidR="008F464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le</w:t>
      </w:r>
      <w:r w:rsidR="00C560F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</w:t>
      </w:r>
      <w:r w:rsidR="008F464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testa</w:t>
      </w:r>
      <w:proofErr w:type="spellEnd"/>
      <w:r w:rsidR="008F464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; ovule</w:t>
      </w:r>
      <w:r w:rsidR="006B670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</w:t>
      </w:r>
      <w:r w:rsidR="008F464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lacking </w:t>
      </w:r>
      <w:proofErr w:type="spellStart"/>
      <w:r w:rsidR="008F464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lerotesta</w:t>
      </w:r>
      <w:proofErr w:type="spellEnd"/>
      <w:r w:rsidR="008F464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omprise </w:t>
      </w:r>
      <w:r w:rsidR="000968E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only </w:t>
      </w:r>
      <w:r w:rsidR="008F464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endotesta </w:t>
      </w:r>
      <w:r w:rsidR="000968E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lus</w:t>
      </w:r>
      <w:r w:rsidR="008F464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epiderm</w:t>
      </w:r>
      <w:r w:rsidR="000968E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</w:t>
      </w:r>
      <w:r w:rsidR="008F464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</w:t>
      </w:r>
      <w:r w:rsidR="006B670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  <w:r w:rsidR="008F464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</w:t>
      </w:r>
    </w:p>
    <w:p w14:paraId="2CA6120E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7A0F63BF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3B728D39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34A0A0D8" w14:textId="7C541764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3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1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arcotestal</w:t>
      </w:r>
      <w:proofErr w:type="spellEnd"/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547C6D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longitudinal 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ribs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aracter 16 i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11474FD8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77CECEFB" w14:textId="5A8C3C52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992C8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 major plane only</w:t>
      </w:r>
    </w:p>
    <w:p w14:paraId="53E77841" w14:textId="15D0E348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 </w:t>
      </w:r>
      <w:r w:rsidR="00992C8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 radial organisation</w:t>
      </w:r>
    </w:p>
    <w:p w14:paraId="71FD463A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C7C1F80" w14:textId="75A6C5BE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3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arcotestal</w:t>
      </w:r>
      <w:proofErr w:type="spellEnd"/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wing in major plane. </w:t>
      </w:r>
      <w:r w:rsidR="005B3C73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Re-ordered from</w:t>
      </w:r>
      <w:r w:rsidR="005B3C73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15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, Character 17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60D131DD" w14:textId="54270A1F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</w:t>
      </w:r>
      <w:r w:rsidR="005B3C7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bsent</w:t>
      </w:r>
    </w:p>
    <w:p w14:paraId="5472C63F" w14:textId="4534945A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We</w:t>
      </w:r>
      <w:r w:rsidR="005B3C7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l</w:t>
      </w:r>
      <w:r w:rsid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992C8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veloped</w:t>
      </w:r>
    </w:p>
    <w:p w14:paraId="522C4C5B" w14:textId="0D2C10DF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 </w:t>
      </w:r>
      <w:r w:rsidR="005B3C7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Weakly</w:t>
      </w:r>
      <w:r w:rsid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5B3C7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eveloped</w:t>
      </w:r>
    </w:p>
    <w:p w14:paraId="087A275D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144C844" w14:textId="3581DDD1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3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3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arcotesta</w:t>
      </w:r>
      <w:proofErr w:type="spellEnd"/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with irregular (including undulat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e or tuberculate) outer surface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aracter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18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56C3BC5B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2E1DDF3A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361D3485" w14:textId="77777777" w:rsidR="00F611D4" w:rsidRPr="00890452" w:rsidRDefault="00F611D4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1974906F" w14:textId="4A81655F" w:rsidR="00A61721" w:rsidRPr="00890452" w:rsidRDefault="00ED56F2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3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4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arcotestal</w:t>
      </w:r>
      <w:proofErr w:type="spellEnd"/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layering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17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</w:t>
      </w:r>
      <w:r w:rsidR="002F47C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haracter 19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 </w:t>
      </w:r>
    </w:p>
    <w:p w14:paraId="27D5BC0E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lastRenderedPageBreak/>
        <w:t>0 Absent</w:t>
      </w:r>
    </w:p>
    <w:p w14:paraId="4D9C34BC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7C9FED5B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E61ACD4" w14:textId="5CEE2764" w:rsidR="00A61721" w:rsidRPr="00890452" w:rsidRDefault="00ED56F2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3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5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arcotesta</w:t>
      </w:r>
      <w:proofErr w:type="spellEnd"/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with thick walls. </w:t>
      </w:r>
      <w:r w:rsidR="004F2DDF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Re-ordered from</w:t>
      </w:r>
      <w:r w:rsidR="004F2DDF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18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, Character 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0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 </w:t>
      </w:r>
    </w:p>
    <w:p w14:paraId="243002BB" w14:textId="75A1C5BF" w:rsidR="00867189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</w:t>
      </w:r>
      <w:r w:rsidR="004F2DD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bsent</w:t>
      </w:r>
    </w:p>
    <w:p w14:paraId="60E57EDF" w14:textId="02DC55AF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4F2DD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resent</w:t>
      </w:r>
    </w:p>
    <w:p w14:paraId="5F412107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09CF896" w14:textId="790EFC8A" w:rsidR="00A61721" w:rsidRPr="00890452" w:rsidRDefault="00ED56F2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3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6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7F2887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arcotestal</w:t>
      </w:r>
      <w:proofErr w:type="spellEnd"/>
      <w:r w:rsidR="007F2887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cells r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adially expanded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9774A4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Re-ordered from</w:t>
      </w:r>
      <w:r w:rsidR="009774A4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19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, Character 21 in Sey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5EA67570" w14:textId="77777777" w:rsidR="009774A4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</w:t>
      </w:r>
      <w:r w:rsidR="009774A4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bsent </w:t>
      </w:r>
    </w:p>
    <w:p w14:paraId="23D0951E" w14:textId="4A43A53B" w:rsidR="009774A4" w:rsidRPr="00890452" w:rsidRDefault="009774A4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resent</w:t>
      </w:r>
    </w:p>
    <w:p w14:paraId="7204E5E5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0F480BF" w14:textId="163EEF79" w:rsidR="00A61721" w:rsidRPr="00890452" w:rsidRDefault="00ED56F2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3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7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arcotesta</w:t>
      </w:r>
      <w:proofErr w:type="spellEnd"/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with secret</w:t>
      </w:r>
      <w:r w:rsidR="00992C8F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ory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cells or mucilage</w:t>
      </w:r>
      <w:r w:rsidR="00992C8F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-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filled cells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20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</w:t>
      </w:r>
      <w:r w:rsidR="00992C8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C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haracter 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2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7EFBF148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22644574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7BC93500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103343D" w14:textId="49B705E2" w:rsidR="00A61721" w:rsidRPr="00890452" w:rsidRDefault="00ED56F2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3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8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arcotestal</w:t>
      </w:r>
      <w:proofErr w:type="spellEnd"/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secretory/mucilage</w:t>
      </w:r>
      <w:r w:rsidR="00992C8F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-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filled cells larger than surrounding cells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AD33A7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Re-worded from Character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1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</w:t>
      </w:r>
      <w:r w:rsidR="00AD33A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d </w:t>
      </w:r>
      <w:r w:rsidR="00992C8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aracter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23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22F7F016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1CC25370" w14:textId="13E95E82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992C8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solated</w:t>
      </w:r>
    </w:p>
    <w:p w14:paraId="6607A230" w14:textId="7ADB646F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 </w:t>
      </w:r>
      <w:r w:rsidR="00D504A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ggregated into s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cretory canals</w:t>
      </w:r>
    </w:p>
    <w:p w14:paraId="4DE5F59C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A0C4A46" w14:textId="6E8FFC1F" w:rsidR="00A61721" w:rsidRPr="00890452" w:rsidRDefault="00834CA6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39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 Large spher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ical</w:t>
      </w:r>
      <w:r w:rsid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–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ovoid glands </w:t>
      </w:r>
      <w:r w:rsidR="00D504A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with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in </w:t>
      </w:r>
      <w:proofErr w:type="spellStart"/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arcotesta</w:t>
      </w:r>
      <w:proofErr w:type="spellEnd"/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22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, Character 24 in Sey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148A28CA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134B7A31" w14:textId="756663A2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992C8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 inner surface</w:t>
      </w:r>
      <w:r w:rsidR="00992C8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nly</w:t>
      </w:r>
    </w:p>
    <w:p w14:paraId="519B751A" w14:textId="03C8684B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 </w:t>
      </w:r>
      <w:r w:rsidR="00992C8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 outer surface</w:t>
      </w:r>
      <w:r w:rsidR="00992C8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nly</w:t>
      </w:r>
    </w:p>
    <w:p w14:paraId="7761C716" w14:textId="4187B902" w:rsidR="00CC0C7B" w:rsidRPr="00890452" w:rsidRDefault="00CC0C7B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842AA08" w14:textId="1D5DC877" w:rsidR="00CC0C7B" w:rsidRPr="00890452" w:rsidRDefault="002B6F6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4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0</w:t>
      </w:r>
      <w:r w:rsidR="00CC0C7B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CC0C7B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arcotesta</w:t>
      </w:r>
      <w:proofErr w:type="spellEnd"/>
      <w:r w:rsidR="00CC0C7B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with </w:t>
      </w:r>
      <w:r w:rsidR="00B154FD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long, </w:t>
      </w:r>
      <w:proofErr w:type="spellStart"/>
      <w:r w:rsidR="00CC0C7B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unvascularised</w:t>
      </w:r>
      <w:proofErr w:type="spellEnd"/>
      <w:r w:rsidR="00CC0C7B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apical projections. </w:t>
      </w:r>
      <w:r w:rsidR="00CC0C7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New character recognising presence of apical </w:t>
      </w:r>
      <w:proofErr w:type="spellStart"/>
      <w:r w:rsidR="00CC0C7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arcotestal</w:t>
      </w:r>
      <w:proofErr w:type="spellEnd"/>
      <w:r w:rsidR="00CC0C7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extensions in ovules of the </w:t>
      </w:r>
      <w:r w:rsidR="00CC0C7B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Conostoma</w:t>
      </w:r>
      <w:r w:rsidR="00CC0C7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-type </w:t>
      </w:r>
      <w:r w:rsidR="0079769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ntained with</w:t>
      </w:r>
      <w:r w:rsidR="00CC0C7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in </w:t>
      </w:r>
      <w:proofErr w:type="spellStart"/>
      <w:r w:rsidR="00CC0C7B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Gnetopsis</w:t>
      </w:r>
      <w:proofErr w:type="spellEnd"/>
      <w:r w:rsidR="00CC0C7B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elliptica</w:t>
      </w:r>
      <w:r w:rsidR="00CC0C7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79769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upules </w:t>
      </w:r>
      <w:r w:rsidR="00CC0C7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Galtier, 2013).</w:t>
      </w:r>
    </w:p>
    <w:p w14:paraId="3081EAC5" w14:textId="77777777" w:rsidR="00CC0C7B" w:rsidRPr="00890452" w:rsidRDefault="00CC0C7B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031856C5" w14:textId="520BBA68" w:rsidR="00CC0C7B" w:rsidRPr="00890452" w:rsidRDefault="00CC0C7B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 (autapomorphic)</w:t>
      </w:r>
    </w:p>
    <w:p w14:paraId="0ED16BC1" w14:textId="77777777" w:rsidR="00CC0C7B" w:rsidRPr="00890452" w:rsidRDefault="00CC0C7B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31EBDDB" w14:textId="696A102B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4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1</w:t>
      </w:r>
      <w:r w:rsidR="008F4643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8F4643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clerotesta</w:t>
      </w:r>
      <w:proofErr w:type="spellEnd"/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 recognising presence of distinct ti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sue layer comp</w:t>
      </w:r>
      <w:r w:rsidR="00D504A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sed of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cler</w:t>
      </w:r>
      <w:r w:rsidR="00992C8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</w:t>
      </w:r>
      <w:r w:rsidR="008F464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ids. </w:t>
      </w:r>
    </w:p>
    <w:p w14:paraId="1D662678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72DE8E00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5EFA8FFB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3D781EA" w14:textId="53A389A5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4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D504A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clerotesta</w:t>
      </w:r>
      <w:proofErr w:type="spellEnd"/>
      <w:r w:rsidR="00D504A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internal l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ayering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24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, Character 25 in Seyful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1D9FA682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lastRenderedPageBreak/>
        <w:t>0 Absent</w:t>
      </w:r>
    </w:p>
    <w:p w14:paraId="10C37B0F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, indistinct</w:t>
      </w:r>
    </w:p>
    <w:p w14:paraId="365499E9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2 Present, distinct</w:t>
      </w:r>
    </w:p>
    <w:p w14:paraId="66A1409B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33866A7" w14:textId="2D22C051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4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3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clerotesta</w:t>
      </w:r>
      <w:proofErr w:type="spellEnd"/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with pitted scler</w:t>
      </w:r>
      <w:r w:rsidR="00743C8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e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ids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26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, Character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26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35C70789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2F78D7B4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49F7F26D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81C17DD" w14:textId="7F3D9CD5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4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4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clerotesta</w:t>
      </w:r>
      <w:proofErr w:type="spellEnd"/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with elongated cells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27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, Character 2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7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78CC5212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5175861B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24A6A688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7ABAAA4" w14:textId="24C82B8C" w:rsidR="0012505B" w:rsidRPr="00890452" w:rsidRDefault="00ED56F2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4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5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12505B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clerotesta</w:t>
      </w:r>
      <w:proofErr w:type="spellEnd"/>
      <w:r w:rsidR="0012505B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with secretory or mucilage</w:t>
      </w:r>
      <w:r w:rsid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-</w:t>
      </w:r>
      <w:r w:rsidR="0012505B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filled cells. </w:t>
      </w:r>
      <w:r w:rsidR="0012505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New character following variation noted in </w:t>
      </w:r>
      <w:r w:rsidR="0012505B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Emporia </w:t>
      </w:r>
      <w:proofErr w:type="spellStart"/>
      <w:r w:rsidR="0012505B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cryptica</w:t>
      </w:r>
      <w:proofErr w:type="spellEnd"/>
      <w:r w:rsidR="0012505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Hernandez-Castillio </w:t>
      </w:r>
      <w:r w:rsidR="0012505B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</w:t>
      </w:r>
      <w:r w:rsidR="0012505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,</w:t>
      </w:r>
      <w:r w:rsidR="002907D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2009)</w:t>
      </w:r>
      <w:r w:rsidR="0012505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14:paraId="1FBE3411" w14:textId="35F6BE25" w:rsidR="0012505B" w:rsidRPr="00890452" w:rsidRDefault="0012505B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5EE02586" w14:textId="730869DA" w:rsidR="0012505B" w:rsidRPr="00890452" w:rsidRDefault="0012505B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  <w:r w:rsidR="00062D9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autapomorphic)</w:t>
      </w:r>
    </w:p>
    <w:p w14:paraId="6EEF5E30" w14:textId="77777777" w:rsidR="0012505B" w:rsidRPr="00890452" w:rsidRDefault="0012505B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284F7863" w14:textId="48BB883D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4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6</w:t>
      </w:r>
      <w:r w:rsidR="0012505B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clerotes</w:t>
      </w:r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ta</w:t>
      </w:r>
      <w:proofErr w:type="spellEnd"/>
      <w:r w:rsidR="00033B0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thickness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</w:t>
      </w:r>
      <w:r w:rsidR="00547C6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ecognising variation in </w:t>
      </w:r>
      <w:r w:rsidR="002F657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degree of </w:t>
      </w:r>
      <w:proofErr w:type="spellStart"/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lerotestal</w:t>
      </w:r>
      <w:proofErr w:type="spellEnd"/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2F657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evelopment</w:t>
      </w:r>
      <w:r w:rsidR="00033B0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hrough the ovule.</w:t>
      </w:r>
    </w:p>
    <w:p w14:paraId="0BCA44A9" w14:textId="460CFA10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</w:t>
      </w:r>
      <w:proofErr w:type="spellStart"/>
      <w:r w:rsidR="00697F2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lerotesta</w:t>
      </w:r>
      <w:proofErr w:type="spellEnd"/>
      <w:r w:rsidR="00697F2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sent</w:t>
      </w:r>
    </w:p>
    <w:p w14:paraId="69B8C0F0" w14:textId="5EECE97D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804ED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Uniform</w:t>
      </w:r>
    </w:p>
    <w:p w14:paraId="5D6EEC79" w14:textId="36EFAF60" w:rsidR="00804EDC" w:rsidRPr="00890452" w:rsidRDefault="00804EDC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2 Thickness increases distally</w:t>
      </w:r>
    </w:p>
    <w:p w14:paraId="2176A9C9" w14:textId="4BA38B66" w:rsidR="00804EDC" w:rsidRPr="00890452" w:rsidRDefault="00804EDC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3 Thickness decreases distally</w:t>
      </w:r>
    </w:p>
    <w:p w14:paraId="5C2794DB" w14:textId="33D88ADB" w:rsidR="00804EDC" w:rsidRPr="00890452" w:rsidRDefault="00804EDC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4 Thickness decreases around mid-point only.</w:t>
      </w:r>
    </w:p>
    <w:p w14:paraId="03718C15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3617BC00" w14:textId="3F497E4E" w:rsidR="00A61721" w:rsidRPr="00890452" w:rsidRDefault="00ED56F2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4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7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cler</w:t>
      </w:r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otesta</w:t>
      </w:r>
      <w:proofErr w:type="spellEnd"/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external surface texture. </w:t>
      </w:r>
      <w:r w:rsidR="00547C6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haracter for seeds with </w:t>
      </w:r>
      <w:proofErr w:type="spellStart"/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lerotesta</w:t>
      </w:r>
      <w:proofErr w:type="spellEnd"/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hat </w:t>
      </w:r>
      <w:r w:rsidR="00C84D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is textured (i.e. 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xclud</w:t>
      </w:r>
      <w:r w:rsidR="00C84D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g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ibs</w:t>
      </w:r>
      <w:r w:rsidR="00C84D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14:paraId="47941295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</w:t>
      </w:r>
      <w:proofErr w:type="spellStart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lerotesta</w:t>
      </w:r>
      <w:proofErr w:type="spellEnd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bsent</w:t>
      </w:r>
    </w:p>
    <w:p w14:paraId="1699BC04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Smooth</w:t>
      </w:r>
    </w:p>
    <w:p w14:paraId="22CEAFC9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2 Irregular</w:t>
      </w:r>
    </w:p>
    <w:p w14:paraId="6E3A6CB0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2687E64" w14:textId="31E0343B" w:rsidR="00A61721" w:rsidRPr="00890452" w:rsidRDefault="00834CA6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48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cler</w:t>
      </w:r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otesta</w:t>
      </w:r>
      <w:proofErr w:type="spellEnd"/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internal surface texture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New character recognising variation in the </w:t>
      </w:r>
      <w:r w:rsidR="00C84D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icro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orphology of t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he inner wall of the </w:t>
      </w:r>
      <w:proofErr w:type="spellStart"/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ler</w:t>
      </w:r>
      <w:r w:rsidR="001F5C5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esta</w:t>
      </w:r>
      <w:proofErr w:type="spellEnd"/>
      <w:r w:rsidR="0075322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; the irregular condition is autapomorphic to </w:t>
      </w:r>
      <w:proofErr w:type="spellStart"/>
      <w:r w:rsidR="0075322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Albertlongia</w:t>
      </w:r>
      <w:proofErr w:type="spellEnd"/>
      <w:r w:rsidR="0075322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proofErr w:type="spellStart"/>
      <w:r w:rsidR="0075322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incostata</w:t>
      </w:r>
      <w:proofErr w:type="spellEnd"/>
      <w:r w:rsidR="00DB04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and the </w:t>
      </w:r>
      <w:proofErr w:type="spellStart"/>
      <w:r w:rsidR="00DB04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lerotesta</w:t>
      </w:r>
      <w:proofErr w:type="spellEnd"/>
      <w:r w:rsidR="00DB04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bsent state is itself absent from the present matrix after applying optimisation.</w:t>
      </w:r>
    </w:p>
    <w:p w14:paraId="0DC5B63F" w14:textId="36D60F0B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</w:t>
      </w:r>
      <w:proofErr w:type="spellStart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lerotesta</w:t>
      </w:r>
      <w:proofErr w:type="spellEnd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bsent</w:t>
      </w:r>
      <w:r w:rsidR="00DB04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062D9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[</w:t>
      </w:r>
      <w:r w:rsidR="00DB04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ot applicable</w:t>
      </w:r>
      <w:r w:rsidR="00062D9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]</w:t>
      </w:r>
    </w:p>
    <w:p w14:paraId="74ED4249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Smooth</w:t>
      </w:r>
    </w:p>
    <w:p w14:paraId="4D14DB96" w14:textId="60E08B5C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2 Irregular</w:t>
      </w:r>
      <w:r w:rsidR="00062D9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autapomorphic)</w:t>
      </w:r>
    </w:p>
    <w:p w14:paraId="3438E714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605BF17" w14:textId="52D3A1C0" w:rsidR="00A61721" w:rsidRPr="00890452" w:rsidRDefault="00834CA6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49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</w:t>
      </w:r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clerotestal</w:t>
      </w:r>
      <w:proofErr w:type="spellEnd"/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ribs in major plane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29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3)</w:t>
      </w:r>
      <w:r w:rsidR="00C84D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Character 49 in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25807A26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4CDABE66" w14:textId="6EF0925A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lastRenderedPageBreak/>
        <w:t xml:space="preserve">1 </w:t>
      </w:r>
      <w:r w:rsidR="001F5C5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lateral organisation</w:t>
      </w:r>
    </w:p>
    <w:p w14:paraId="7EC72A8A" w14:textId="1E2B6781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 </w:t>
      </w:r>
      <w:r w:rsidR="001F5C5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dial organisation</w:t>
      </w:r>
    </w:p>
    <w:p w14:paraId="39B7E805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9F62122" w14:textId="49436AE8" w:rsidR="00C17706" w:rsidRPr="00890452" w:rsidRDefault="002B6F6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5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0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C1770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clerotestal</w:t>
      </w:r>
      <w:proofErr w:type="spellEnd"/>
      <w:r w:rsidR="00C1770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rib with lateral gutters. </w:t>
      </w:r>
      <w:r w:rsidR="00C1770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New character based on some </w:t>
      </w:r>
      <w:proofErr w:type="spellStart"/>
      <w:r w:rsidR="00C1770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cardiocarpalean</w:t>
      </w:r>
      <w:proofErr w:type="spellEnd"/>
      <w:r w:rsidR="00C1770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ovules in which </w:t>
      </w:r>
      <w:proofErr w:type="spellStart"/>
      <w:r w:rsidR="00C1770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sclerotestal</w:t>
      </w:r>
      <w:proofErr w:type="spellEnd"/>
      <w:r w:rsidR="00C1770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ribs in the major plane have bilaterally lateral projections that Bertrand (1907</w:t>
      </w:r>
      <w:r w:rsidR="0089045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c</w:t>
      </w:r>
      <w:r w:rsidR="00C1770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) termed “</w:t>
      </w:r>
      <w:proofErr w:type="spellStart"/>
      <w:r w:rsidR="00C17706" w:rsidRPr="00AB521E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en-GB"/>
        </w:rPr>
        <w:t>guttières</w:t>
      </w:r>
      <w:proofErr w:type="spellEnd"/>
      <w:r w:rsidR="00C17706" w:rsidRPr="00AB521E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en-GB"/>
        </w:rPr>
        <w:t xml:space="preserve"> </w:t>
      </w:r>
      <w:proofErr w:type="spellStart"/>
      <w:r w:rsidR="00C17706" w:rsidRPr="00AB521E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en-GB"/>
        </w:rPr>
        <w:t>carénales</w:t>
      </w:r>
      <w:proofErr w:type="spellEnd"/>
      <w:r w:rsidR="00C17706" w:rsidRPr="00AB521E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en-GB"/>
        </w:rPr>
        <w:t xml:space="preserve"> de la </w:t>
      </w:r>
      <w:proofErr w:type="spellStart"/>
      <w:r w:rsidR="00C17706" w:rsidRPr="00AB521E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en-GB"/>
        </w:rPr>
        <w:t>coque</w:t>
      </w:r>
      <w:proofErr w:type="spellEnd"/>
      <w:r w:rsidR="00C1770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” </w:t>
      </w:r>
      <w:r w:rsidR="00753229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(</w:t>
      </w:r>
      <w:r w:rsidR="00B51E02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“keels with lateral gutters”</w:t>
      </w:r>
      <w:r w:rsidR="00753229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)</w:t>
      </w:r>
      <w:r w:rsidR="00B51E02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</w:t>
      </w:r>
      <w:r w:rsidR="00753229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and</w:t>
      </w:r>
      <w:r w:rsidR="00B51E02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</w:t>
      </w:r>
      <w:proofErr w:type="spellStart"/>
      <w:r w:rsidR="00B51E02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Doubinger</w:t>
      </w:r>
      <w:proofErr w:type="spellEnd"/>
      <w:r w:rsidR="00B51E02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</w:t>
      </w:r>
      <w:r w:rsidR="00B51E02" w:rsidRPr="0089045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et al</w:t>
      </w:r>
      <w:r w:rsidR="00B51E02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. (1995</w:t>
      </w:r>
      <w:r w:rsid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, p.</w:t>
      </w:r>
      <w:r w:rsidR="008A3D6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82</w:t>
      </w:r>
      <w:r w:rsidR="00B51E02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) </w:t>
      </w:r>
      <w:r w:rsidR="00753229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regarded</w:t>
      </w:r>
      <w:r w:rsidR="00B51E02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as </w:t>
      </w:r>
      <w:r w:rsidR="00C1770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“</w:t>
      </w:r>
      <w:r w:rsidR="00DD5137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lateral </w:t>
      </w:r>
      <w:r w:rsidR="00C1770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gutters”. This feature</w:t>
      </w:r>
      <w:r w:rsidR="00DC0F10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, of unknown function,</w:t>
      </w:r>
      <w:r w:rsidR="00C1770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is </w:t>
      </w:r>
      <w:r w:rsidR="00753229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evident</w:t>
      </w:r>
      <w:r w:rsidR="00C1770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in figures of </w:t>
      </w:r>
      <w:proofErr w:type="spellStart"/>
      <w:r w:rsidR="00C17706" w:rsidRPr="0089045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Cycadinocarpus</w:t>
      </w:r>
      <w:proofErr w:type="spellEnd"/>
      <w:r w:rsidR="00C17706" w:rsidRPr="0089045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 xml:space="preserve"> </w:t>
      </w:r>
      <w:proofErr w:type="spellStart"/>
      <w:r w:rsidR="00C17706" w:rsidRPr="0089045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augustodunensis</w:t>
      </w:r>
      <w:proofErr w:type="spellEnd"/>
      <w:r w:rsidR="00C1770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and </w:t>
      </w:r>
      <w:proofErr w:type="spellStart"/>
      <w:r w:rsidR="00DD5137" w:rsidRPr="0089045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Leptocaryum</w:t>
      </w:r>
      <w:proofErr w:type="spellEnd"/>
      <w:r w:rsidR="00DD5137" w:rsidRPr="0089045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 xml:space="preserve"> </w:t>
      </w:r>
      <w:proofErr w:type="spellStart"/>
      <w:r w:rsidR="00DD5137" w:rsidRPr="0089045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avellanum</w:t>
      </w:r>
      <w:proofErr w:type="spellEnd"/>
      <w:r w:rsidR="00C1770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as illustrated by Brongniart (1881</w:t>
      </w:r>
      <w:proofErr w:type="gramStart"/>
      <w:r w:rsidR="00C1770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)</w:t>
      </w:r>
      <w:r w:rsidR="00DD5137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, and</w:t>
      </w:r>
      <w:proofErr w:type="gramEnd"/>
      <w:r w:rsidR="00DD5137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is </w:t>
      </w:r>
      <w:r w:rsidR="00C1770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mentioned </w:t>
      </w:r>
      <w:r w:rsidR="00DD5137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by Bertrand (1907</w:t>
      </w:r>
      <w:r w:rsidR="0089045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c</w:t>
      </w:r>
      <w:r w:rsidR="00DD5137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) and </w:t>
      </w:r>
      <w:proofErr w:type="spellStart"/>
      <w:r w:rsidR="00DD5137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Doubinger</w:t>
      </w:r>
      <w:proofErr w:type="spellEnd"/>
      <w:r w:rsidR="00DD5137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</w:t>
      </w:r>
      <w:r w:rsidR="00DD5137" w:rsidRPr="0089045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et al</w:t>
      </w:r>
      <w:r w:rsidR="00DD5137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. (1995) </w:t>
      </w:r>
      <w:r w:rsidR="00C1770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for </w:t>
      </w:r>
      <w:proofErr w:type="spellStart"/>
      <w:r w:rsidR="00C17706" w:rsidRPr="0089045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Taxospermum</w:t>
      </w:r>
      <w:proofErr w:type="spellEnd"/>
      <w:r w:rsidR="00C17706" w:rsidRPr="0089045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 xml:space="preserve"> </w:t>
      </w:r>
      <w:proofErr w:type="spellStart"/>
      <w:r w:rsidR="00DD5137" w:rsidRPr="0089045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grunerii</w:t>
      </w:r>
      <w:proofErr w:type="spellEnd"/>
      <w:r w:rsidR="00C1770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.</w:t>
      </w:r>
    </w:p>
    <w:p w14:paraId="43DD711A" w14:textId="77777777" w:rsidR="00C17706" w:rsidRPr="00890452" w:rsidRDefault="00C17706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2148D73A" w14:textId="77777777" w:rsidR="00C17706" w:rsidRPr="00890452" w:rsidRDefault="00C17706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12589A05" w14:textId="77777777" w:rsidR="00C17706" w:rsidRPr="00890452" w:rsidRDefault="00C17706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5F4CD345" w14:textId="5FAB5257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5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1</w:t>
      </w:r>
      <w:r w:rsidR="00C1770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clerotestal</w:t>
      </w:r>
      <w:proofErr w:type="spellEnd"/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rib in minor plane. </w:t>
      </w:r>
      <w:r w:rsidR="0066754F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Expanded from</w:t>
      </w:r>
      <w:r w:rsidR="0066754F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aracter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30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66754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 to segregate state 1 (Present) into (1) Present, entire length</w:t>
      </w:r>
      <w:r w:rsid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f ovule</w:t>
      </w:r>
      <w:r w:rsidR="0066754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and (2) Present, proximal only. This character relates to variation observed in </w:t>
      </w:r>
      <w:proofErr w:type="spellStart"/>
      <w:r w:rsidR="0066754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latyspermic</w:t>
      </w:r>
      <w:proofErr w:type="spellEnd"/>
      <w:r w:rsidR="0066754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vules in which species of </w:t>
      </w:r>
      <w:proofErr w:type="spellStart"/>
      <w:r w:rsidR="0066754F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Mitrospermum</w:t>
      </w:r>
      <w:proofErr w:type="spellEnd"/>
      <w:r w:rsidR="0066754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have a rib in the minor plane though their entire length </w:t>
      </w:r>
      <w:r w:rsidR="00DC0F10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whereas</w:t>
      </w:r>
      <w:r w:rsidR="0066754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pecies of </w:t>
      </w:r>
      <w:proofErr w:type="spellStart"/>
      <w:r w:rsidR="0066754F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Diplotesta</w:t>
      </w:r>
      <w:proofErr w:type="spellEnd"/>
      <w:r w:rsidR="0066754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d </w:t>
      </w:r>
      <w:proofErr w:type="spellStart"/>
      <w:r w:rsidR="0066754F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Cardiocarpus</w:t>
      </w:r>
      <w:proofErr w:type="spellEnd"/>
      <w:r w:rsidR="0066754F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proofErr w:type="spellStart"/>
      <w:r w:rsidR="0066754F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sclerotesta</w:t>
      </w:r>
      <w:proofErr w:type="spellEnd"/>
      <w:r w:rsidR="0066754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have prominent ribs in the minor plane in the proximal part of the ovule only. The </w:t>
      </w:r>
      <w:proofErr w:type="spellStart"/>
      <w:r w:rsidR="0066754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latyspermic</w:t>
      </w:r>
      <w:proofErr w:type="spellEnd"/>
      <w:r w:rsidR="0066754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="0066754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ydrasperman</w:t>
      </w:r>
      <w:proofErr w:type="spellEnd"/>
      <w:r w:rsidR="0066754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-type ovule </w:t>
      </w:r>
      <w:proofErr w:type="spellStart"/>
      <w:r w:rsidR="0066754F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Deltasperma</w:t>
      </w:r>
      <w:proofErr w:type="spellEnd"/>
      <w:r w:rsidR="0066754F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proofErr w:type="spellStart"/>
      <w:r w:rsidR="0066754F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fouldenense</w:t>
      </w:r>
      <w:proofErr w:type="spellEnd"/>
      <w:r w:rsidR="0066754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s scored as (2)</w:t>
      </w:r>
      <w:r w:rsidR="00DC0F10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="0066754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ecognising its integumentary rib </w:t>
      </w:r>
      <w:r w:rsidR="00DC0F10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expressed </w:t>
      </w:r>
      <w:r w:rsidR="0066754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in the minor plane. </w:t>
      </w:r>
    </w:p>
    <w:p w14:paraId="2151D489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5B5356C5" w14:textId="593A4365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  <w:r w:rsidR="0066754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entire length of ovule</w:t>
      </w:r>
    </w:p>
    <w:p w14:paraId="654DFEC2" w14:textId="269BBBA8" w:rsidR="0066754F" w:rsidRPr="00890452" w:rsidRDefault="0066754F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2 Present, proximal only</w:t>
      </w:r>
    </w:p>
    <w:p w14:paraId="2734BCF4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D419A02" w14:textId="152B4D2D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5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cler</w:t>
      </w:r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otesta</w:t>
      </w:r>
      <w:proofErr w:type="spellEnd"/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apical projections/teeth. 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</w:t>
      </w:r>
      <w:r w:rsidR="00D37EC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defined as differentiated tissue teeth/projections circumscribing the exterior apical region (</w:t>
      </w:r>
      <w:r w:rsidR="00A830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istal to</w:t>
      </w:r>
      <w:r w:rsidR="00D37EC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he level of the pollen chamber</w:t>
      </w:r>
      <w:r w:rsidR="007403F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  <w:r w:rsidR="0028667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14:paraId="48BE0F80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58CF3EAF" w14:textId="4C0FFDDF" w:rsidR="00804EDC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34003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resent</w:t>
      </w:r>
      <w:r w:rsidR="00A830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lacking secondary teeth/projections</w:t>
      </w:r>
    </w:p>
    <w:p w14:paraId="551FD6F3" w14:textId="393C6FEB" w:rsidR="00A61721" w:rsidRPr="00890452" w:rsidRDefault="00804EDC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 Present, also </w:t>
      </w:r>
      <w:r w:rsidR="00A830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ossessing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econdary teeth/projections</w:t>
      </w:r>
    </w:p>
    <w:p w14:paraId="5002E86D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A9B8F91" w14:textId="5E9E6987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5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3</w:t>
      </w:r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clerotesta</w:t>
      </w:r>
      <w:proofErr w:type="spellEnd"/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apical collar. 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</w:t>
      </w:r>
      <w:r w:rsidR="00C84D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defined as an unbroken ring of tissue </w:t>
      </w:r>
      <w:r w:rsidR="00C84D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ircumscribing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he ex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rior apical region (</w:t>
      </w:r>
      <w:r w:rsidR="00A830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istal to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he level of the pollen chamber)</w:t>
      </w:r>
      <w:r w:rsidR="00C84D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; it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may part</w:t>
      </w:r>
      <w:r w:rsidR="001F5C5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y consist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f undi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ferentiated teeth/projections.</w:t>
      </w:r>
    </w:p>
    <w:p w14:paraId="5CDF6BB7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0234349C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27D2F215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29DC5F4" w14:textId="7E43541A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5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4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clerotesta</w:t>
      </w:r>
      <w:proofErr w:type="spellEnd"/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buttress sup</w:t>
      </w:r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porting salpinx/nucellar beak. 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aracter excluded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by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 as autapomorphic to </w:t>
      </w:r>
      <w:proofErr w:type="spellStart"/>
      <w:r w:rsidR="00A61721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Stephanospermum</w:t>
      </w:r>
      <w:proofErr w:type="spellEnd"/>
      <w:r w:rsidR="00A61721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proofErr w:type="spellStart"/>
      <w:r w:rsidR="00A61721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trident</w:t>
      </w:r>
      <w:r w:rsidR="002463DD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at</w:t>
      </w:r>
      <w:r w:rsidR="00A61721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um</w:t>
      </w:r>
      <w:proofErr w:type="spellEnd"/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but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here included as </w:t>
      </w:r>
      <w:r w:rsidR="00FE742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linking </w:t>
      </w:r>
      <w:r w:rsidR="00FE7428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S. </w:t>
      </w:r>
      <w:proofErr w:type="spellStart"/>
      <w:r w:rsidR="00FE7428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tridentatum</w:t>
      </w:r>
      <w:proofErr w:type="spellEnd"/>
      <w:r w:rsidR="00FE742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with </w:t>
      </w:r>
      <w:r w:rsidR="00FE7428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S. </w:t>
      </w:r>
      <w:proofErr w:type="spellStart"/>
      <w:r w:rsidR="00FE7428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longatum</w:t>
      </w:r>
      <w:proofErr w:type="spellEnd"/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14:paraId="59C00691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36C8DC37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52B50744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5E49B04" w14:textId="00C19268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lastRenderedPageBreak/>
        <w:t>5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5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clerotesta</w:t>
      </w:r>
      <w:proofErr w:type="spellEnd"/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tubular salpinx/nucellar bea</w:t>
      </w:r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k surrounding micropylar canal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o incorporate </w:t>
      </w:r>
      <w:proofErr w:type="spellStart"/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lerotesta</w:t>
      </w:r>
      <w:proofErr w:type="spellEnd"/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ubular projection that surround</w:t>
      </w:r>
      <w:r w:rsidR="001F5C5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micropylar canal and projects upwards; short = same he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ght or lower than any apical collar or projections; long = </w:t>
      </w:r>
      <w:r w:rsidR="00C84DD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xceeding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y apical collar or projections.</w:t>
      </w:r>
    </w:p>
    <w:p w14:paraId="2E1B9DBB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747EC807" w14:textId="7FDB7580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1F5C5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ort</w:t>
      </w:r>
    </w:p>
    <w:p w14:paraId="3ECC9E1E" w14:textId="6D17E3B2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 </w:t>
      </w:r>
      <w:r w:rsidR="001F5C5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ng</w:t>
      </w:r>
    </w:p>
    <w:p w14:paraId="4ADABC31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4726EBB" w14:textId="12D400DD" w:rsidR="00A61721" w:rsidRPr="00890452" w:rsidRDefault="00DD5137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5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6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cler</w:t>
      </w:r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otesta</w:t>
      </w:r>
      <w:proofErr w:type="spellEnd"/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basal collar/projections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aracter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31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750EC7FC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531AF666" w14:textId="25D91588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1F5C5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iscontinuous </w:t>
      </w:r>
      <w:r w:rsidR="001A020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longitudinal </w:t>
      </w:r>
      <w:proofErr w:type="gramStart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ribs</w:t>
      </w:r>
      <w:proofErr w:type="gramEnd"/>
    </w:p>
    <w:p w14:paraId="4C6B779A" w14:textId="0A9B3D0C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 </w:t>
      </w:r>
      <w:r w:rsidR="001F5C5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ntinuous</w:t>
      </w:r>
    </w:p>
    <w:p w14:paraId="1F3D6B51" w14:textId="77777777" w:rsidR="00804EDC" w:rsidRPr="00890452" w:rsidRDefault="00804EDC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690C989" w14:textId="783B9F0C" w:rsidR="00804EDC" w:rsidRPr="00890452" w:rsidRDefault="00804EDC" w:rsidP="00890452">
      <w:pPr>
        <w:spacing w:after="0" w:line="276" w:lineRule="auto"/>
        <w:ind w:left="284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5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7</w:t>
      </w:r>
      <w:r w:rsidR="00D34DE2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</w:t>
      </w:r>
      <w:r w:rsidR="002B6F6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Large</w:t>
      </w:r>
      <w:r w:rsidR="007403FD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air chamber below nucellus.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New character, defined as a chamber formed by </w:t>
      </w:r>
      <w:proofErr w:type="spellStart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clerotesta</w:t>
      </w:r>
      <w:proofErr w:type="spellEnd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5A00D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hat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s basal </w:t>
      </w:r>
      <w:r w:rsidR="005A00D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o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he nucellus.</w:t>
      </w:r>
    </w:p>
    <w:p w14:paraId="72DBCE2F" w14:textId="2251940F" w:rsidR="00804EDC" w:rsidRPr="00890452" w:rsidRDefault="00804EDC" w:rsidP="00890452">
      <w:pPr>
        <w:spacing w:after="0" w:line="276" w:lineRule="auto"/>
        <w:ind w:left="993" w:firstLine="87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7D67F788" w14:textId="2EA9D14D" w:rsidR="00804EDC" w:rsidRPr="00890452" w:rsidRDefault="00804EDC" w:rsidP="00890452">
      <w:pPr>
        <w:spacing w:after="0" w:line="276" w:lineRule="auto"/>
        <w:ind w:left="993" w:firstLine="87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51D832E6" w14:textId="67EC836E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E25873B" w14:textId="63F08CA3" w:rsidR="00A61721" w:rsidRPr="00890452" w:rsidRDefault="00834CA6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58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Chalazal</w:t>
      </w:r>
      <w:proofErr w:type="spellEnd"/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skirt encircling nuce</w:t>
      </w:r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llus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aracte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r 32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30C1CEEE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162C5AE7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3EA80C9C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FF89B75" w14:textId="43CF463F" w:rsidR="00A61721" w:rsidRPr="00890452" w:rsidRDefault="00834CA6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59</w:t>
      </w:r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Endotesta. </w:t>
      </w:r>
      <w:r w:rsidR="00B93171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Re-ordered and e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xpanded from </w:t>
      </w:r>
      <w:r w:rsidR="001F5C5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haracter 33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 to include </w:t>
      </w:r>
      <w:r w:rsidR="005A00D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ate (3) for </w:t>
      </w:r>
      <w:proofErr w:type="spellStart"/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ydrasperman</w:t>
      </w:r>
      <w:proofErr w:type="spellEnd"/>
      <w:r w:rsidR="006D549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axa lackin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 a differentiated endotesta.</w:t>
      </w:r>
    </w:p>
    <w:p w14:paraId="0F70A8BB" w14:textId="6ADF270E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</w:t>
      </w:r>
      <w:r w:rsidR="00B9317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iseriate–multiseriate</w:t>
      </w:r>
    </w:p>
    <w:p w14:paraId="7005BD83" w14:textId="11DF67B4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B9317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Uniseriate</w:t>
      </w:r>
    </w:p>
    <w:p w14:paraId="2744318B" w14:textId="25B36B2D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2 Thin </w:t>
      </w:r>
      <w:proofErr w:type="gramStart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uticle</w:t>
      </w:r>
      <w:proofErr w:type="gramEnd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proximally, biseriate apically</w:t>
      </w:r>
    </w:p>
    <w:p w14:paraId="7E2D6B26" w14:textId="5F1FEB95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3 Absent</w:t>
      </w:r>
    </w:p>
    <w:p w14:paraId="2F747FDA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71E50CC" w14:textId="7B92F591" w:rsidR="003C041A" w:rsidRPr="00890452" w:rsidRDefault="002B6F6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6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0</w:t>
      </w:r>
      <w:r w:rsidR="0012505B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</w:t>
      </w:r>
      <w:r w:rsidR="003C041A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682D9E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Endotesta with secretory cells. </w:t>
      </w:r>
      <w:r w:rsidR="00682D9E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New character.</w:t>
      </w:r>
      <w:r w:rsidR="00682D9E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</w:p>
    <w:p w14:paraId="46643FE6" w14:textId="68017A3E" w:rsidR="00682D9E" w:rsidRPr="00890452" w:rsidRDefault="00682D9E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1BBB7BC3" w14:textId="52279852" w:rsidR="00682D9E" w:rsidRPr="00890452" w:rsidRDefault="00682D9E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540B69F0" w14:textId="77777777" w:rsidR="00682D9E" w:rsidRPr="00890452" w:rsidRDefault="00682D9E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E1893B2" w14:textId="43B0339D" w:rsidR="00682D9E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6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1</w:t>
      </w:r>
      <w:r w:rsidR="00682D9E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Endotesta secretory cells larger than surrounding cells. </w:t>
      </w:r>
      <w:r w:rsidR="00682D9E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New character</w:t>
      </w:r>
      <w:r w:rsidR="00FE7428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, </w:t>
      </w:r>
      <w:r w:rsidR="00FE742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utapomorphic for </w:t>
      </w:r>
      <w:proofErr w:type="spellStart"/>
      <w:r w:rsidR="00FE7428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lkinsia</w:t>
      </w:r>
      <w:proofErr w:type="spellEnd"/>
      <w:r w:rsidR="00FE7428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polymorpha</w:t>
      </w:r>
      <w:r w:rsidR="00682D9E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.</w:t>
      </w:r>
      <w:r w:rsidR="00682D9E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</w:p>
    <w:p w14:paraId="2FE6D00F" w14:textId="77777777" w:rsidR="00682D9E" w:rsidRPr="00890452" w:rsidRDefault="00682D9E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44C8925C" w14:textId="52C5036B" w:rsidR="00682D9E" w:rsidRPr="00890452" w:rsidRDefault="00682D9E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  <w:r w:rsidR="003619F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autapomorphic)</w:t>
      </w:r>
    </w:p>
    <w:p w14:paraId="0705E4F4" w14:textId="77777777" w:rsidR="003C041A" w:rsidRPr="00890452" w:rsidRDefault="003C041A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2359892A" w14:textId="3CFE504E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6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="00C50BCA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Di</w:t>
      </w:r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tally elo</w:t>
      </w:r>
      <w:r w:rsidR="00AD4A6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n</w:t>
      </w:r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gated endotesta cells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33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</w:t>
      </w:r>
      <w:r w:rsidR="003C7DF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1F5C5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haracter 34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3CEFE839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5AACB5FC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2ECE783D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1E78105" w14:textId="1994F125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lastRenderedPageBreak/>
        <w:t>6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3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 Di</w:t>
      </w:r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tal apex of function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al</w:t>
      </w:r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megaspore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Reworded from </w:t>
      </w:r>
      <w:r w:rsidR="001F5C5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haracter 35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694D73E2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Rounded</w:t>
      </w:r>
    </w:p>
    <w:p w14:paraId="5B63817D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With central tent pole/domed apical projection</w:t>
      </w:r>
    </w:p>
    <w:p w14:paraId="136B70D4" w14:textId="7EE95139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BD43562" w14:textId="638172A2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6</w:t>
      </w:r>
      <w:r w:rsidR="00834CA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4</w:t>
      </w:r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Pollen chamber size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36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, Character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37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  <w:r w:rsidR="006E184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tate (2) was included as an autapomorphy of </w:t>
      </w:r>
      <w:proofErr w:type="spellStart"/>
      <w:r w:rsidR="006E1842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Coumiasperma</w:t>
      </w:r>
      <w:proofErr w:type="spellEnd"/>
      <w:r w:rsidR="00247068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proofErr w:type="spellStart"/>
      <w:r w:rsidR="006E1842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remyi</w:t>
      </w:r>
      <w:proofErr w:type="spellEnd"/>
      <w:r w:rsidR="002470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Galtier &amp; Rowe, 19</w:t>
      </w:r>
      <w:r w:rsidR="00720CA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89</w:t>
      </w:r>
      <w:r w:rsidR="006E184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 – a</w:t>
      </w:r>
      <w:r w:rsidR="002470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 ambiguous</w:t>
      </w:r>
      <w:r w:rsidR="006E184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axon subsequently omitted from our analysis.</w:t>
      </w:r>
    </w:p>
    <w:p w14:paraId="3710A534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Large</w:t>
      </w:r>
    </w:p>
    <w:p w14:paraId="149E8300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Small</w:t>
      </w:r>
    </w:p>
    <w:p w14:paraId="201458F0" w14:textId="4182707C" w:rsidR="00A61721" w:rsidRPr="00890452" w:rsidRDefault="006E1842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[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2 Absent</w:t>
      </w:r>
      <w:r w:rsidR="00AD4A6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autapomorphic)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]</w:t>
      </w:r>
    </w:p>
    <w:p w14:paraId="47A4C308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10D1A6C" w14:textId="08517E42" w:rsidR="00604CF5" w:rsidRPr="00890452" w:rsidRDefault="00604CF5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65. Pollen chamber shape. 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38 in Seyfullah </w:t>
      </w:r>
      <w:r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  <w:r w:rsidR="002470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tate (2) was included as an autapomorphy of </w:t>
      </w:r>
      <w:proofErr w:type="spellStart"/>
      <w:r w:rsidR="00247068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Coumiasperma</w:t>
      </w:r>
      <w:proofErr w:type="spellEnd"/>
      <w:r w:rsidR="00247068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proofErr w:type="spellStart"/>
      <w:r w:rsidR="00247068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remyi</w:t>
      </w:r>
      <w:proofErr w:type="spellEnd"/>
      <w:r w:rsidR="002470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Galtier &amp; Rowe, 19</w:t>
      </w:r>
      <w:r w:rsidR="00720CA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89</w:t>
      </w:r>
      <w:r w:rsidR="002470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 – an ambiguous taxon subsequently omitted from our analysis.</w:t>
      </w:r>
    </w:p>
    <w:p w14:paraId="1EBB8843" w14:textId="77777777" w:rsidR="00604CF5" w:rsidRPr="00890452" w:rsidRDefault="00604CF5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Hemispherical dome</w:t>
      </w:r>
    </w:p>
    <w:p w14:paraId="1B6742E4" w14:textId="77777777" w:rsidR="00604CF5" w:rsidRPr="00890452" w:rsidRDefault="00604CF5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Bell- or funnel-shaped</w:t>
      </w:r>
    </w:p>
    <w:p w14:paraId="637DE26B" w14:textId="6CCE1336" w:rsidR="00604CF5" w:rsidRPr="00890452" w:rsidRDefault="006E1842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[</w:t>
      </w:r>
      <w:r w:rsidR="00604CF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2 Absent (autapomorphic)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]</w:t>
      </w:r>
    </w:p>
    <w:p w14:paraId="6BA8CF5A" w14:textId="77777777" w:rsidR="00604CF5" w:rsidRPr="00890452" w:rsidRDefault="00604CF5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104FD380" w14:textId="6D587E90" w:rsidR="00834CA6" w:rsidRPr="00890452" w:rsidRDefault="00834CA6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6</w:t>
      </w:r>
      <w:r w:rsidR="00604CF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6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Hydrasperman</w:t>
      </w:r>
      <w:proofErr w:type="spellEnd"/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-type pollen chamber </w:t>
      </w:r>
      <w:proofErr w:type="spellStart"/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length:width</w:t>
      </w:r>
      <w:proofErr w:type="spellEnd"/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ratio. 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 based on size distributions of pollen chamber length and width measurements.</w:t>
      </w:r>
    </w:p>
    <w:p w14:paraId="61717E09" w14:textId="4FA3CC2D" w:rsidR="00834CA6" w:rsidRPr="00890452" w:rsidRDefault="00834CA6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</w:t>
      </w:r>
      <w:r w:rsidR="006E184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ess than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5</w:t>
      </w:r>
    </w:p>
    <w:p w14:paraId="59FD035F" w14:textId="2F5FE77A" w:rsidR="00834CA6" w:rsidRPr="00890452" w:rsidRDefault="00834CA6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6E1842" w:rsidRPr="00890452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Equal to or greater than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5</w:t>
      </w:r>
    </w:p>
    <w:p w14:paraId="6C6B5DBE" w14:textId="77777777" w:rsidR="00834CA6" w:rsidRPr="00890452" w:rsidRDefault="00834CA6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27F8E2E5" w14:textId="019A46C2" w:rsidR="00834CA6" w:rsidRPr="00890452" w:rsidRDefault="00834CA6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6</w:t>
      </w:r>
      <w:r w:rsidR="00604CF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7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Membranous pollen chamber floor. 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37 in Hilton </w:t>
      </w:r>
      <w:r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, Character 40 in Seyfullah </w:t>
      </w:r>
      <w:r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12253945" w14:textId="77777777" w:rsidR="00834CA6" w:rsidRPr="00890452" w:rsidRDefault="00834CA6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Present</w:t>
      </w:r>
    </w:p>
    <w:p w14:paraId="3912C9E2" w14:textId="77777777" w:rsidR="00834CA6" w:rsidRPr="00890452" w:rsidRDefault="00834CA6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Absent</w:t>
      </w:r>
    </w:p>
    <w:p w14:paraId="0EA0A4ED" w14:textId="77777777" w:rsidR="00834CA6" w:rsidRPr="00890452" w:rsidRDefault="00834CA6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5721F9DF" w14:textId="2CFC3A5E" w:rsidR="008F4643" w:rsidRPr="00890452" w:rsidRDefault="0012505B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6</w:t>
      </w:r>
      <w:r w:rsidR="00604CF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8</w:t>
      </w:r>
      <w:r w:rsidR="008F4643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Salpinx morphology. </w:t>
      </w:r>
      <w:r w:rsidR="008F464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</w:t>
      </w:r>
      <w:r w:rsidR="002D0A3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egregated from Character 38 of Seyfullah </w:t>
      </w:r>
      <w:r w:rsidR="002D0A37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2D0A3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</w:t>
      </w:r>
      <w:r w:rsidR="002121D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0</w:t>
      </w:r>
      <w:r w:rsidR="002D0A3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.</w:t>
      </w:r>
    </w:p>
    <w:p w14:paraId="4D7BD247" w14:textId="6124AB03" w:rsidR="008F4643" w:rsidRPr="00890452" w:rsidRDefault="008F4643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Narrow, tubular</w:t>
      </w:r>
    </w:p>
    <w:p w14:paraId="223EC7B6" w14:textId="20C584C4" w:rsidR="008F4643" w:rsidRPr="00890452" w:rsidRDefault="008F4643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Intermediate</w:t>
      </w:r>
    </w:p>
    <w:p w14:paraId="54830ED8" w14:textId="63A48192" w:rsidR="008F4643" w:rsidRPr="00890452" w:rsidRDefault="008F4643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2 Broad, open</w:t>
      </w:r>
    </w:p>
    <w:p w14:paraId="390BAD75" w14:textId="0E88B6A6" w:rsidR="00DE2DEA" w:rsidRPr="00890452" w:rsidRDefault="00DE2DEA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3 Absent</w:t>
      </w:r>
    </w:p>
    <w:p w14:paraId="16267688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64F7C7A" w14:textId="46499864" w:rsidR="00834CA6" w:rsidRPr="00890452" w:rsidRDefault="00834CA6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6</w:t>
      </w:r>
      <w:r w:rsidR="00604CF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9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Salpinx </w:t>
      </w:r>
      <w:proofErr w:type="spellStart"/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length:width</w:t>
      </w:r>
      <w:proofErr w:type="spellEnd"/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ratio. </w:t>
      </w:r>
      <w:bookmarkStart w:id="0" w:name="_Hlk91084026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 based on size distributions of salpinx length and width measurements.</w:t>
      </w:r>
      <w:bookmarkEnd w:id="0"/>
    </w:p>
    <w:p w14:paraId="026706FA" w14:textId="1EA93850" w:rsidR="00834CA6" w:rsidRPr="00890452" w:rsidRDefault="00834CA6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</w:t>
      </w:r>
      <w:r w:rsidR="00131C1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ess than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1.5</w:t>
      </w:r>
    </w:p>
    <w:p w14:paraId="45835034" w14:textId="227A35CC" w:rsidR="00834CA6" w:rsidRPr="00890452" w:rsidRDefault="00834CA6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</w:t>
      </w:r>
      <w:r w:rsidR="00131C1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131C1B" w:rsidRPr="00890452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Equal to or greater than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1.5</w:t>
      </w:r>
    </w:p>
    <w:p w14:paraId="62A57B7C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17F2502" w14:textId="1678D3B9" w:rsidR="00A61721" w:rsidRPr="00890452" w:rsidRDefault="00604CF5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70</w:t>
      </w:r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Central column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38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</w:t>
      </w:r>
      <w:r w:rsidR="001F5C5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C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aracter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41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8175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05BB72DB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Present</w:t>
      </w:r>
    </w:p>
    <w:p w14:paraId="0331E6B9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lastRenderedPageBreak/>
        <w:t>1 Absent</w:t>
      </w:r>
    </w:p>
    <w:p w14:paraId="1CDC8374" w14:textId="77777777" w:rsidR="008B0896" w:rsidRPr="00890452" w:rsidRDefault="008B0896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70594C35" w14:textId="10681E0E" w:rsidR="002D0A37" w:rsidRPr="00890452" w:rsidRDefault="002D0A37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7</w:t>
      </w:r>
      <w:r w:rsidR="00604CF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1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Nucellar beak extending to micropyle. 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egregated from Char</w:t>
      </w:r>
      <w:r w:rsidR="00DF65B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cter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38 of Seyfullah </w:t>
      </w:r>
      <w:r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</w:t>
      </w:r>
      <w:r w:rsidR="008A3D6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0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  <w:r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.</w:t>
      </w:r>
    </w:p>
    <w:p w14:paraId="2CCD77E1" w14:textId="77777777" w:rsidR="002D0A37" w:rsidRPr="00890452" w:rsidRDefault="002D0A37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617CB87F" w14:textId="77777777" w:rsidR="002D0A37" w:rsidRPr="00890452" w:rsidRDefault="002D0A37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5D1100D1" w14:textId="77777777" w:rsidR="002D0A37" w:rsidRPr="00890452" w:rsidRDefault="002D0A37" w:rsidP="00890452">
      <w:pPr>
        <w:spacing w:after="0" w:line="276" w:lineRule="auto"/>
        <w:ind w:left="117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52C04A13" w14:textId="456E9E0A" w:rsidR="00104114" w:rsidRPr="00890452" w:rsidRDefault="00C50BCA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7</w:t>
      </w:r>
      <w:r w:rsidR="00604CF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="00104114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proofErr w:type="spellStart"/>
      <w:r w:rsidR="00104114" w:rsidRPr="00890452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eastAsia="en-GB"/>
        </w:rPr>
        <w:t>Sphae</w:t>
      </w:r>
      <w:r w:rsidR="00BE5DA1" w:rsidRPr="00890452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eastAsia="en-GB"/>
        </w:rPr>
        <w:t>r</w:t>
      </w:r>
      <w:r w:rsidR="00104114" w:rsidRPr="00890452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eastAsia="en-GB"/>
        </w:rPr>
        <w:t>ostoma</w:t>
      </w:r>
      <w:proofErr w:type="spellEnd"/>
      <w:r w:rsidR="00104114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-type nucellar ontogeny. </w:t>
      </w:r>
      <w:r w:rsidR="00104114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New character based on ontogenetic development pattern in the nucellar apices of some </w:t>
      </w:r>
      <w:proofErr w:type="spellStart"/>
      <w:r w:rsidR="00104114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hydrasperman</w:t>
      </w:r>
      <w:proofErr w:type="spellEnd"/>
      <w:r w:rsidR="00104114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ovules, </w:t>
      </w:r>
      <w:r w:rsidR="00F308E2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first recognised by Benson (1914</w:t>
      </w:r>
      <w:r w:rsidR="00104114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) in </w:t>
      </w:r>
      <w:proofErr w:type="spellStart"/>
      <w:r w:rsidR="00104114" w:rsidRPr="0089045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Sphaerostoma</w:t>
      </w:r>
      <w:proofErr w:type="spellEnd"/>
      <w:r w:rsidR="00104114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(</w:t>
      </w:r>
      <w:r w:rsidR="005A00DB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discussed by</w:t>
      </w:r>
      <w:r w:rsidR="00BC763A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</w:t>
      </w:r>
      <w:r w:rsidR="00104114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Scott </w:t>
      </w:r>
      <w:r w:rsidR="00F554C9" w:rsidRPr="00890452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et al.</w:t>
      </w:r>
      <w:r w:rsidR="00104114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,</w:t>
      </w:r>
      <w:r w:rsidR="00BC763A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2019</w:t>
      </w:r>
      <w:r w:rsidR="00104114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). </w:t>
      </w:r>
    </w:p>
    <w:p w14:paraId="35E6939E" w14:textId="2ECECC20" w:rsidR="00104114" w:rsidRPr="00890452" w:rsidRDefault="00104114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4113D507" w14:textId="30E05279" w:rsidR="002D0A37" w:rsidRPr="00890452" w:rsidRDefault="00104114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2C193323" w14:textId="77777777" w:rsidR="002D0A37" w:rsidRPr="00890452" w:rsidRDefault="002D0A37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038E56E1" w14:textId="5C624E26" w:rsidR="00A61721" w:rsidRPr="00890452" w:rsidRDefault="00C50BCA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7</w:t>
      </w:r>
      <w:r w:rsidR="00604CF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3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</w:t>
      </w:r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CB36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Post-pollination sealing of the megagametophyte by the c</w:t>
      </w:r>
      <w:r w:rsidR="00817568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entral column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39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</w:t>
      </w:r>
      <w:r w:rsidR="001F5C5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C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aracter</w:t>
      </w:r>
      <w:r w:rsidR="00B34FA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42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B34FA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06A7AA91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Present</w:t>
      </w:r>
    </w:p>
    <w:p w14:paraId="69473252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Absent</w:t>
      </w:r>
    </w:p>
    <w:p w14:paraId="6B627616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3B592553" w14:textId="7F7A51EC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7</w:t>
      </w:r>
      <w:r w:rsidR="00604CF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4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 Post</w:t>
      </w:r>
      <w:r w:rsidR="001F5C5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-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pollinati</w:t>
      </w:r>
      <w:r w:rsidR="00B34F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on sealing </w:t>
      </w:r>
      <w:r w:rsidR="00CB36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of the megagametophyte by </w:t>
      </w:r>
      <w:r w:rsidR="00B34F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the nucellar apex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40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</w:t>
      </w:r>
      <w:r w:rsidR="001F5C5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C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haracter 43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</w:t>
      </w:r>
      <w:r w:rsidR="00B34FA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).</w:t>
      </w:r>
    </w:p>
    <w:p w14:paraId="65F9BA64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387074FB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4D44952D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B1BD0F0" w14:textId="7BCEFD4C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7</w:t>
      </w:r>
      <w:r w:rsidR="00604CF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5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 Post</w:t>
      </w:r>
      <w:r w:rsidR="001F5C5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-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pollination sealing of the megagametophyte by integument</w:t>
      </w:r>
      <w:r w:rsidR="00B34F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haracter 41 in Hilton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03)</w:t>
      </w:r>
      <w:r w:rsidR="001F5C5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C</w:t>
      </w:r>
      <w:r w:rsidR="00A6172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aracter</w:t>
      </w:r>
      <w:r w:rsidR="00B34FA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44 in Seyfullah </w:t>
      </w:r>
      <w:r w:rsidR="00F554C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.</w:t>
      </w:r>
      <w:r w:rsidR="00B34FA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2010).</w:t>
      </w:r>
    </w:p>
    <w:p w14:paraId="552B6F1D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7E5282E6" w14:textId="63B66CED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40266A87" w14:textId="1CD18BF2" w:rsidR="00104114" w:rsidRPr="00890452" w:rsidRDefault="00104114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4E778C9" w14:textId="57B79F62" w:rsidR="00A61721" w:rsidRPr="00890452" w:rsidRDefault="009F00F9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7</w:t>
      </w:r>
      <w:r w:rsidR="00604CF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6</w:t>
      </w:r>
      <w:r w:rsidR="00B34F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330B54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One ovule per cupule</w:t>
      </w:r>
      <w:r w:rsidR="00B34F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B34FA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.</w:t>
      </w:r>
    </w:p>
    <w:p w14:paraId="1F119F2C" w14:textId="2DC5A96F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</w:t>
      </w:r>
      <w:r w:rsidR="00330B54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bsent</w:t>
      </w:r>
    </w:p>
    <w:p w14:paraId="021420E6" w14:textId="4F33E36E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r w:rsidR="00330B54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resent</w:t>
      </w:r>
    </w:p>
    <w:p w14:paraId="55F4C6A0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92DC374" w14:textId="1EE8CFD9" w:rsidR="00330B54" w:rsidRPr="00890452" w:rsidRDefault="00330B54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7</w:t>
      </w:r>
      <w:r w:rsidR="00604CF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7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Two or more ovules per cupule. 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.</w:t>
      </w:r>
    </w:p>
    <w:p w14:paraId="3BAFF023" w14:textId="0115CFE6" w:rsidR="00330B54" w:rsidRPr="00890452" w:rsidRDefault="00330B54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Present</w:t>
      </w:r>
    </w:p>
    <w:p w14:paraId="679C54FD" w14:textId="3835B209" w:rsidR="00330B54" w:rsidRPr="00890452" w:rsidRDefault="00330B54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Absent</w:t>
      </w:r>
    </w:p>
    <w:p w14:paraId="3ABC8F23" w14:textId="2D3944DE" w:rsidR="00330B54" w:rsidRPr="00890452" w:rsidRDefault="00330B54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7C42E87E" w14:textId="3FB1B1AF" w:rsidR="00330B54" w:rsidRPr="00890452" w:rsidRDefault="00330B54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7</w:t>
      </w:r>
      <w:r w:rsidR="00604CF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8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Overtopping </w:t>
      </w:r>
      <w:r w:rsidR="002B626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amongst ovules </w:t>
      </w: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within cupule. 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</w:t>
      </w:r>
      <w:r w:rsidR="002B626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describing patterns of ovule insertion within cupules that deviate from a single horizontal plane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14:paraId="60F149C8" w14:textId="77777777" w:rsidR="002B6261" w:rsidRPr="00890452" w:rsidRDefault="002B626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13786CE1" w14:textId="5190B348" w:rsidR="00330B54" w:rsidRPr="00890452" w:rsidRDefault="002B626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0913B50B" w14:textId="541529E8" w:rsidR="00330B54" w:rsidRPr="00890452" w:rsidRDefault="00330B54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2A74DCCA" w14:textId="373AB556" w:rsidR="00A61721" w:rsidRPr="00890452" w:rsidRDefault="00604CF5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79</w:t>
      </w:r>
      <w:r w:rsidR="00B34F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Cupule </w:t>
      </w:r>
      <w:r w:rsidR="002B626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lobe fusion</w:t>
      </w:r>
      <w:r w:rsidR="00B34F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B34FA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</w:t>
      </w:r>
      <w:r w:rsidR="002B626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describing the proximal–distal lateral fusion of cupule lobes</w:t>
      </w:r>
      <w:r w:rsidR="00B34FA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14:paraId="6047041A" w14:textId="76972FA6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Free lobes (fusion 1</w:t>
      </w:r>
      <w:r w:rsidR="001F5C5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–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33%)</w:t>
      </w:r>
    </w:p>
    <w:p w14:paraId="1F7547AB" w14:textId="672D0D8B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lastRenderedPageBreak/>
        <w:t xml:space="preserve">1 Intermediately fused </w:t>
      </w:r>
      <w:proofErr w:type="gramStart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obes</w:t>
      </w:r>
      <w:proofErr w:type="gramEnd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fusion 34</w:t>
      </w:r>
      <w:r w:rsidR="001F5C5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–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6</w:t>
      </w:r>
      <w:r w:rsidR="006A6BE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7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%)</w:t>
      </w:r>
    </w:p>
    <w:p w14:paraId="714B2603" w14:textId="466D8994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2 Highly fused lobes (fusion &gt;6</w:t>
      </w:r>
      <w:r w:rsidR="006A6BE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7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%)</w:t>
      </w:r>
    </w:p>
    <w:p w14:paraId="6AFE3873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3 Cupule absent</w:t>
      </w:r>
    </w:p>
    <w:p w14:paraId="35C87B41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631D376" w14:textId="624B7876" w:rsidR="001C1D4D" w:rsidRPr="00890452" w:rsidRDefault="00330B54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8</w:t>
      </w:r>
      <w:r w:rsidR="00604CF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0</w:t>
      </w:r>
      <w:r w:rsidR="001C1D4D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Cupule symmetry in transverse section. </w:t>
      </w:r>
      <w:r w:rsidR="001C1D4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New character based on variation in </w:t>
      </w:r>
      <w:r w:rsidR="00D85700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he architecture of </w:t>
      </w:r>
      <w:proofErr w:type="spellStart"/>
      <w:r w:rsidR="001C1D4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ydrasperman</w:t>
      </w:r>
      <w:proofErr w:type="spellEnd"/>
      <w:r w:rsidR="001C1D4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upules bearing ovules of the </w:t>
      </w:r>
      <w:proofErr w:type="spellStart"/>
      <w:r w:rsidR="001C1D4D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Hydrasperma</w:t>
      </w:r>
      <w:proofErr w:type="spellEnd"/>
      <w:r w:rsidR="001C1D4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-type</w:t>
      </w:r>
      <w:r w:rsidR="00D85700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14:paraId="208A3FE5" w14:textId="4C40B5BC" w:rsidR="001C1D4D" w:rsidRPr="00890452" w:rsidRDefault="001C1D4D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Symmetrical</w:t>
      </w:r>
    </w:p>
    <w:p w14:paraId="72C1E87D" w14:textId="53DA3F37" w:rsidR="001C1D4D" w:rsidRPr="00890452" w:rsidRDefault="001C1D4D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Asy</w:t>
      </w:r>
      <w:r w:rsidR="00D34DE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etrical</w:t>
      </w:r>
    </w:p>
    <w:p w14:paraId="04B83E03" w14:textId="77777777" w:rsidR="001C1D4D" w:rsidRPr="00890452" w:rsidRDefault="001C1D4D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672D409B" w14:textId="04592701" w:rsidR="00A61721" w:rsidRPr="00890452" w:rsidRDefault="00656A55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8</w:t>
      </w:r>
      <w:r w:rsidR="00604CF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1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 Cupul</w:t>
      </w:r>
      <w:r w:rsidR="00B34F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e with glandular </w:t>
      </w:r>
      <w:r w:rsidR="000759DF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bodies</w:t>
      </w:r>
      <w:r w:rsidR="00B34F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B34FA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</w:t>
      </w:r>
      <w:r w:rsidR="00D168A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utapomorphic to the archetypal pteridosperm, </w:t>
      </w:r>
      <w:proofErr w:type="spellStart"/>
      <w:r w:rsidR="00D168A6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Lagenostoma</w:t>
      </w:r>
      <w:proofErr w:type="spellEnd"/>
      <w:r w:rsidR="00D168A6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proofErr w:type="spellStart"/>
      <w:r w:rsidR="00D168A6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lomaxii</w:t>
      </w:r>
      <w:proofErr w:type="spellEnd"/>
      <w:r w:rsidR="00450C0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Oliver &amp; Scott, 1904)</w:t>
      </w:r>
      <w:r w:rsidR="00DF6963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r w:rsidR="00BC763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</w:p>
    <w:p w14:paraId="4E146BE6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007C3E7C" w14:textId="21633964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  <w:r w:rsidR="003619F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autapomorphic)</w:t>
      </w:r>
    </w:p>
    <w:p w14:paraId="7A6B828C" w14:textId="097C336B" w:rsidR="0034003D" w:rsidRPr="00890452" w:rsidRDefault="0034003D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0B2AC67" w14:textId="2C1A9ACE" w:rsidR="00C45349" w:rsidRPr="00890452" w:rsidRDefault="00330B54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8</w:t>
      </w:r>
      <w:r w:rsidR="00604CF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="0034003D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 Cupule with trichomes</w:t>
      </w:r>
      <w:r w:rsidR="00C4534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on exterior surface</w:t>
      </w:r>
      <w:r w:rsidR="0034003D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34003D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</w:t>
      </w:r>
      <w:r w:rsidR="00C4534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eflecting variation in </w:t>
      </w:r>
      <w:proofErr w:type="spellStart"/>
      <w:r w:rsidR="00C4534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hydrasperman</w:t>
      </w:r>
      <w:proofErr w:type="spellEnd"/>
      <w:r w:rsidR="00C4534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-type cupules that typically lack hairs, wh</w:t>
      </w:r>
      <w:r w:rsidR="00D2685E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reas</w:t>
      </w:r>
      <w:r w:rsidR="00C4534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upules of </w:t>
      </w:r>
      <w:proofErr w:type="spellStart"/>
      <w:r w:rsidR="00C4534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Calathospermum</w:t>
      </w:r>
      <w:proofErr w:type="spellEnd"/>
      <w:r w:rsidR="00C4534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fimbriatum </w:t>
      </w:r>
      <w:r w:rsidR="00C4534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earing</w:t>
      </w:r>
      <w:r w:rsidR="00C4534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proofErr w:type="spellStart"/>
      <w:r w:rsidR="00C4534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Salpingostoma</w:t>
      </w:r>
      <w:proofErr w:type="spellEnd"/>
      <w:r w:rsidR="00C4534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proofErr w:type="spellStart"/>
      <w:r w:rsidR="00C4534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dasu</w:t>
      </w:r>
      <w:proofErr w:type="spellEnd"/>
      <w:r w:rsidR="00C4534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r w:rsidR="00C4534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vules</w:t>
      </w:r>
      <w:r w:rsidR="00C4534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r w:rsidR="00C4534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nd </w:t>
      </w:r>
      <w:proofErr w:type="spellStart"/>
      <w:r w:rsidR="00C4534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Gnetopsis</w:t>
      </w:r>
      <w:proofErr w:type="spellEnd"/>
      <w:r w:rsidR="00C4534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elliptica</w:t>
      </w:r>
      <w:r w:rsidR="00C4534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D85700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earing</w:t>
      </w:r>
      <w:r w:rsidR="00C4534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C45349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Conostoma</w:t>
      </w:r>
      <w:r w:rsidR="00C4534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-type ovules have trichomes on both internal and external </w:t>
      </w:r>
      <w:r w:rsidR="00BC763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upule </w:t>
      </w:r>
      <w:r w:rsidR="00C45349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urfaces (Galtier, 2013). </w:t>
      </w:r>
    </w:p>
    <w:p w14:paraId="35D7FAC0" w14:textId="77777777" w:rsidR="0034003D" w:rsidRPr="00890452" w:rsidRDefault="0034003D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39BB6108" w14:textId="77777777" w:rsidR="0034003D" w:rsidRPr="00890452" w:rsidRDefault="0034003D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7CCD3B67" w14:textId="689AA0CC" w:rsidR="0034003D" w:rsidRPr="00890452" w:rsidRDefault="0034003D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69B30728" w14:textId="2F51BA9F" w:rsidR="00A61721" w:rsidRPr="00890452" w:rsidRDefault="00330B54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8</w:t>
      </w:r>
      <w:r w:rsidR="00604CF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3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 Ovules born</w:t>
      </w:r>
      <w:r w:rsidR="001F5C5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e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B34F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on extended sporophylls </w:t>
      </w:r>
      <w:r w:rsidR="00F611D4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aggregated as</w:t>
      </w:r>
      <w:r w:rsidR="00B34F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cone. </w:t>
      </w:r>
      <w:r w:rsidR="00B34FA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.</w:t>
      </w:r>
    </w:p>
    <w:p w14:paraId="142669D1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20B63A10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</w:p>
    <w:p w14:paraId="09DE4810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F7F55E5" w14:textId="49B424D4" w:rsidR="00A61721" w:rsidRPr="00890452" w:rsidRDefault="00330B54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8</w:t>
      </w:r>
      <w:r w:rsidR="00604CF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4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 Ovules born</w:t>
      </w:r>
      <w:r w:rsidR="001F5C59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e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terminally </w:t>
      </w:r>
      <w:r w:rsidR="00B34F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on dichotomous branching system. </w:t>
      </w:r>
      <w:r w:rsidR="00B34FA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</w:t>
      </w:r>
      <w:r w:rsidR="00D85700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autapomorphic to </w:t>
      </w:r>
      <w:proofErr w:type="spellStart"/>
      <w:r w:rsidR="00D85700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Stephanospermum</w:t>
      </w:r>
      <w:proofErr w:type="spellEnd"/>
      <w:r w:rsidR="00D85700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 xml:space="preserve"> </w:t>
      </w:r>
      <w:proofErr w:type="spellStart"/>
      <w:r w:rsidR="00D85700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konopeonus</w:t>
      </w:r>
      <w:proofErr w:type="spellEnd"/>
      <w:r w:rsidR="00B34FA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14:paraId="430F01FD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31CC31E9" w14:textId="153D00BF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  <w:r w:rsidR="003619F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autapomorphic)</w:t>
      </w:r>
    </w:p>
    <w:p w14:paraId="01A379CF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784BC95" w14:textId="45621C75" w:rsidR="00A61721" w:rsidRPr="00890452" w:rsidRDefault="00C50BCA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8</w:t>
      </w:r>
      <w:r w:rsidR="00604CF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5</w:t>
      </w:r>
      <w:r w:rsidR="00B34F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Ovules attached </w:t>
      </w:r>
      <w:r w:rsidR="00BE5D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directly </w:t>
      </w:r>
      <w:r w:rsidR="00B34F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to leaf</w:t>
      </w:r>
      <w:r w:rsidR="00B2477F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or leaf homologue (sporophyll)</w:t>
      </w:r>
      <w:r w:rsidR="00B34F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B34FA1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ew character</w:t>
      </w:r>
      <w:r w:rsidR="004D415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eflecting variation in ovule position on a leaf with either abaxial ovules (</w:t>
      </w:r>
      <w:proofErr w:type="spellStart"/>
      <w:r w:rsidR="004D415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allistophytales</w:t>
      </w:r>
      <w:proofErr w:type="spellEnd"/>
      <w:r w:rsid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;</w:t>
      </w:r>
      <w:r w:rsidR="004D415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othwell, 1981) or adaxial (some </w:t>
      </w:r>
      <w:proofErr w:type="spellStart"/>
      <w:r w:rsidR="004D415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lossopterids</w:t>
      </w:r>
      <w:proofErr w:type="spellEnd"/>
      <w:r w:rsidR="00D85700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="004D415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ncluding </w:t>
      </w:r>
      <w:proofErr w:type="spellStart"/>
      <w:r w:rsidR="004D4157" w:rsidRPr="00890452">
        <w:rPr>
          <w:rFonts w:ascii="Times New Roman" w:hAnsi="Times New Roman" w:cs="Times New Roman"/>
          <w:i/>
          <w:sz w:val="24"/>
          <w:szCs w:val="24"/>
        </w:rPr>
        <w:t>Homevaleia</w:t>
      </w:r>
      <w:proofErr w:type="spellEnd"/>
      <w:r w:rsidR="004D4157" w:rsidRPr="0089045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4D4157" w:rsidRPr="00890452">
        <w:rPr>
          <w:rFonts w:ascii="Times New Roman" w:hAnsi="Times New Roman" w:cs="Times New Roman"/>
          <w:i/>
          <w:sz w:val="24"/>
          <w:szCs w:val="24"/>
        </w:rPr>
        <w:t>gouldii</w:t>
      </w:r>
      <w:proofErr w:type="spellEnd"/>
      <w:r w:rsid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;</w:t>
      </w:r>
      <w:r w:rsidR="004D415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Nishida </w:t>
      </w:r>
      <w:r w:rsidR="004D4157" w:rsidRPr="00890452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et al</w:t>
      </w:r>
      <w:r w:rsidR="004D415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, 2007)</w:t>
      </w:r>
      <w:r w:rsidR="00B2477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or lateral to the laminar part of the leaf (some cycads)</w:t>
      </w:r>
      <w:r w:rsidR="0095005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r w:rsidR="004D415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</w:p>
    <w:p w14:paraId="3A439DC9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Absent</w:t>
      </w:r>
    </w:p>
    <w:p w14:paraId="4F08FE90" w14:textId="4202B73D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Present</w:t>
      </w:r>
      <w:r w:rsidR="004D415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abaxial</w:t>
      </w:r>
    </w:p>
    <w:p w14:paraId="7D3C79AC" w14:textId="37BE869B" w:rsidR="004D4157" w:rsidRPr="00890452" w:rsidRDefault="004D4157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2 Present, a</w:t>
      </w:r>
      <w:r w:rsidR="00D85700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xial</w:t>
      </w:r>
    </w:p>
    <w:p w14:paraId="271AAC49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4F1F015" w14:textId="739F9AD7" w:rsidR="00B34FA1" w:rsidRPr="00890452" w:rsidRDefault="00DD5137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8</w:t>
      </w:r>
      <w:r w:rsidR="00604CF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6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 (Pre)Pollen structure</w:t>
      </w:r>
      <w:r w:rsidR="00B34F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</w:t>
      </w:r>
      <w:r w:rsidR="00BB79B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BB79B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New character</w:t>
      </w:r>
    </w:p>
    <w:p w14:paraId="60943F93" w14:textId="77777777" w:rsidR="00A61721" w:rsidRPr="00890452" w:rsidRDefault="00A61721" w:rsidP="00890452">
      <w:pPr>
        <w:spacing w:after="0" w:line="276" w:lineRule="auto"/>
        <w:ind w:left="720" w:firstLine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Proximal tetrad scar</w:t>
      </w:r>
    </w:p>
    <w:p w14:paraId="3257E476" w14:textId="39E8B884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Distal </w:t>
      </w:r>
      <w:r w:rsidR="00F611D4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ulcus or </w:t>
      </w:r>
      <w:r w:rsidR="00550E2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ircular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germination area</w:t>
      </w:r>
    </w:p>
    <w:p w14:paraId="0327448B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47D3814" w14:textId="30F52BC2" w:rsidR="00A61721" w:rsidRPr="00890452" w:rsidRDefault="00DD5137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8</w:t>
      </w:r>
      <w:r w:rsidR="00604CF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7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 (Pre)Pollen symmetry</w:t>
      </w:r>
      <w:r w:rsidR="00B34F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</w:t>
      </w:r>
      <w:r w:rsidR="00BB79B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BB79B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New character</w:t>
      </w:r>
    </w:p>
    <w:p w14:paraId="22DD17DC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lastRenderedPageBreak/>
        <w:t>0 Radial</w:t>
      </w:r>
    </w:p>
    <w:p w14:paraId="16E90D12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Bilateral</w:t>
      </w:r>
    </w:p>
    <w:p w14:paraId="05A71D38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718B13A" w14:textId="385D16D0" w:rsidR="00A61721" w:rsidRPr="00890452" w:rsidRDefault="00DD5137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8</w:t>
      </w:r>
      <w:r w:rsidR="00604CF5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8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 (Pre)Pollen sacs</w:t>
      </w:r>
      <w:r w:rsidR="00B34F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</w:t>
      </w:r>
      <w:r w:rsidR="00BB79B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BB79B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New character</w:t>
      </w:r>
    </w:p>
    <w:p w14:paraId="0953EDA4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Non-saccate or </w:t>
      </w:r>
      <w:proofErr w:type="spellStart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ubsaccate</w:t>
      </w:r>
      <w:proofErr w:type="spellEnd"/>
    </w:p>
    <w:p w14:paraId="73D071E2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Saccate</w:t>
      </w:r>
    </w:p>
    <w:p w14:paraId="1EADEBFB" w14:textId="77777777" w:rsidR="00867189" w:rsidRPr="00890452" w:rsidRDefault="00867189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142BFD9" w14:textId="5E42EDF5" w:rsidR="00A61721" w:rsidRPr="00890452" w:rsidRDefault="00604CF5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89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773EFE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(Pre)Pollen </w:t>
      </w:r>
      <w:proofErr w:type="spellStart"/>
      <w:r w:rsidR="00773EFE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i</w:t>
      </w:r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nfratectal</w:t>
      </w:r>
      <w:proofErr w:type="spellEnd"/>
      <w:r w:rsidR="00A6172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structure</w:t>
      </w:r>
      <w:r w:rsidR="00B34FA1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</w:t>
      </w:r>
      <w:r w:rsidR="00BB79B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BB79B6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New character</w:t>
      </w:r>
    </w:p>
    <w:p w14:paraId="48C69C22" w14:textId="77777777" w:rsidR="00A61721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Massive or spongy alveolar</w:t>
      </w:r>
    </w:p>
    <w:p w14:paraId="353F2441" w14:textId="501A930A" w:rsidR="002C74F4" w:rsidRPr="00890452" w:rsidRDefault="00A61721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Honeycomb alveolar</w:t>
      </w:r>
    </w:p>
    <w:p w14:paraId="6BD0BC64" w14:textId="77777777" w:rsidR="00604CF5" w:rsidRPr="00890452" w:rsidRDefault="00604CF5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6856C08C" w14:textId="1F73932E" w:rsidR="00D33067" w:rsidRPr="00E067C9" w:rsidRDefault="00D33067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8"/>
          <w:szCs w:val="28"/>
          <w:lang w:eastAsia="en-GB"/>
        </w:rPr>
      </w:pPr>
      <w:r w:rsidRPr="00E067C9">
        <w:rPr>
          <w:rFonts w:ascii="Times New Roman" w:eastAsia="Times New Roman" w:hAnsi="Times New Roman" w:cs="Times New Roman"/>
          <w:color w:val="000000"/>
          <w:sz w:val="28"/>
          <w:szCs w:val="28"/>
          <w:lang w:eastAsia="en-GB"/>
        </w:rPr>
        <w:t xml:space="preserve">Excluded </w:t>
      </w:r>
      <w:r w:rsidR="003B4CF5" w:rsidRPr="003970DA">
        <w:rPr>
          <w:rFonts w:ascii="Times New Roman" w:eastAsia="Times New Roman" w:hAnsi="Times New Roman" w:cs="Times New Roman"/>
          <w:color w:val="000000"/>
          <w:sz w:val="28"/>
          <w:szCs w:val="28"/>
          <w:lang w:eastAsia="en-GB"/>
        </w:rPr>
        <w:t>C</w:t>
      </w:r>
      <w:r w:rsidRPr="003970DA">
        <w:rPr>
          <w:rFonts w:ascii="Times New Roman" w:eastAsia="Times New Roman" w:hAnsi="Times New Roman" w:cs="Times New Roman"/>
          <w:color w:val="000000"/>
          <w:sz w:val="28"/>
          <w:szCs w:val="28"/>
          <w:lang w:eastAsia="en-GB"/>
        </w:rPr>
        <w:t>haracter</w:t>
      </w:r>
      <w:r w:rsidR="00735618">
        <w:rPr>
          <w:rFonts w:ascii="Times New Roman" w:eastAsia="Times New Roman" w:hAnsi="Times New Roman" w:cs="Times New Roman"/>
          <w:color w:val="000000"/>
          <w:sz w:val="28"/>
          <w:szCs w:val="28"/>
          <w:lang w:eastAsia="en-GB"/>
        </w:rPr>
        <w:t>s</w:t>
      </w:r>
    </w:p>
    <w:p w14:paraId="65368F30" w14:textId="016FCCA0" w:rsidR="00604CF5" w:rsidRPr="002121D7" w:rsidRDefault="004E5620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2121D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These characters remain in the associated data-matrix (Data S1) as C90 and C91</w:t>
      </w:r>
    </w:p>
    <w:p w14:paraId="3C66F655" w14:textId="77777777" w:rsidR="004E5620" w:rsidRPr="00890452" w:rsidRDefault="004E5620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4239DCCE" w14:textId="78A360E3" w:rsidR="00D33067" w:rsidRPr="00890452" w:rsidRDefault="00DD32C7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90. </w:t>
      </w:r>
      <w:r w:rsidR="00D33067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Cellular megagametophyte. </w:t>
      </w:r>
      <w:r w:rsidR="003B4CF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We assessed as a potential character </w:t>
      </w:r>
      <w:r w:rsidR="00006D7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he </w:t>
      </w:r>
      <w:r w:rsidR="003B4CF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ontrasting</w:t>
      </w:r>
      <w:r w:rsidR="00006D7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ellular patterns in megagametophytes</w:t>
      </w:r>
      <w:r w:rsidR="003B4CF5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noted in</w:t>
      </w:r>
      <w:r w:rsidR="00D3306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Palaeozoic ovules</w:t>
      </w:r>
      <w:r w:rsidR="005A3C5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by Rothwell (1971</w:t>
      </w:r>
      <w:r w:rsidR="00890452" w:rsidRPr="00AB521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a</w:t>
      </w:r>
      <w:r w:rsidR="005A3C52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, Grove</w:t>
      </w:r>
      <w:r w:rsidR="00D3306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CA2B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&amp;</w:t>
      </w:r>
      <w:r w:rsidR="00D3306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Rothwell (1980) and Serlin (1982). </w:t>
      </w:r>
      <w:r w:rsidR="00006D7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However, </w:t>
      </w:r>
      <w:r w:rsidR="00934B64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issues of the megagametophyte </w:t>
      </w:r>
      <w:r w:rsidR="00006D7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ange during ontogeny</w:t>
      </w:r>
      <w:r w:rsidR="00934B64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</w:t>
      </w:r>
      <w:r w:rsidR="00316D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nd </w:t>
      </w:r>
      <w:r w:rsidR="00006D7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in any </w:t>
      </w:r>
      <w:proofErr w:type="gramStart"/>
      <w:r w:rsidR="00006D7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ase</w:t>
      </w:r>
      <w:proofErr w:type="gramEnd"/>
      <w:r w:rsidR="00316D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8915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hey are</w:t>
      </w:r>
      <w:r w:rsidR="00934B64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found</w:t>
      </w:r>
      <w:r w:rsidR="008915CC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only</w:t>
      </w:r>
      <w:r w:rsidR="00934B64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n </w:t>
      </w:r>
      <w:r w:rsidR="00006D7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he best-preserved </w:t>
      </w:r>
      <w:r w:rsidR="00316D68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pecimens.</w:t>
      </w:r>
    </w:p>
    <w:p w14:paraId="40D891A5" w14:textId="77777777" w:rsidR="00D33067" w:rsidRPr="00890452" w:rsidRDefault="00D33067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Absent, free cellular </w:t>
      </w:r>
    </w:p>
    <w:p w14:paraId="4F58335E" w14:textId="77777777" w:rsidR="00D33067" w:rsidRPr="00890452" w:rsidRDefault="00D33067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Present, alveolar </w:t>
      </w:r>
    </w:p>
    <w:p w14:paraId="05B7817B" w14:textId="77777777" w:rsidR="00D33067" w:rsidRPr="00890452" w:rsidRDefault="00D33067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2 Present, cellular megagametophyte</w:t>
      </w:r>
    </w:p>
    <w:p w14:paraId="55088324" w14:textId="77777777" w:rsidR="008B0896" w:rsidRDefault="008B0896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24F1581E" w14:textId="5ADC37FE" w:rsidR="003970DA" w:rsidRPr="008B0896" w:rsidRDefault="004E5620" w:rsidP="00AB521E">
      <w:pPr>
        <w:spacing w:after="0" w:line="312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bookmarkStart w:id="1" w:name="_Hlk91083808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91. </w:t>
      </w:r>
      <w:proofErr w:type="spellStart"/>
      <w:r w:rsidR="003970DA" w:rsidRPr="008B08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Hydrasperman</w:t>
      </w:r>
      <w:proofErr w:type="spellEnd"/>
      <w:r w:rsidR="003970DA" w:rsidRPr="008B08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-type pollen chamber length. </w:t>
      </w:r>
      <w:r w:rsidR="003970DA" w:rsidRPr="008B089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New character based on size distributions of </w:t>
      </w:r>
      <w:r w:rsidR="003970D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ollen chamber lengths</w:t>
      </w:r>
      <w:r w:rsidR="003970DA" w:rsidRPr="008B089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  <w:r w:rsidR="003970D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Eventually judged to be too vulnerable to ontogenet</w:t>
      </w:r>
      <w:r w:rsidR="00735618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c effects</w:t>
      </w:r>
      <w:r w:rsidR="003970D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14:paraId="59CE4EF0" w14:textId="62871613" w:rsidR="003970DA" w:rsidRPr="008B0896" w:rsidRDefault="003970DA" w:rsidP="00AB521E">
      <w:pPr>
        <w:spacing w:after="0" w:line="312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Less than</w:t>
      </w:r>
      <w:r w:rsidRPr="008B089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0.4 mm</w:t>
      </w:r>
    </w:p>
    <w:p w14:paraId="5AB7376F" w14:textId="77777777" w:rsidR="003970DA" w:rsidRPr="008B0896" w:rsidRDefault="003970DA" w:rsidP="00AB521E">
      <w:pPr>
        <w:spacing w:after="0" w:line="312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B089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0.4–0.8 mm</w:t>
      </w:r>
    </w:p>
    <w:p w14:paraId="41D68CE5" w14:textId="478E4410" w:rsidR="003970DA" w:rsidRPr="008B0896" w:rsidRDefault="003970DA" w:rsidP="00AB521E">
      <w:pPr>
        <w:spacing w:after="0" w:line="312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2 Equal to or greater than </w:t>
      </w:r>
      <w:r w:rsidRPr="008B089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.8 mm</w:t>
      </w:r>
    </w:p>
    <w:bookmarkEnd w:id="1"/>
    <w:p w14:paraId="6FC705CE" w14:textId="77777777" w:rsidR="003970DA" w:rsidRPr="00890452" w:rsidRDefault="003970DA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79B6A1EB" w14:textId="53B8CA16" w:rsidR="00F13BB2" w:rsidRPr="00890452" w:rsidRDefault="00F13BB2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Cs/>
          <w:color w:val="000000"/>
          <w:sz w:val="28"/>
          <w:szCs w:val="28"/>
          <w:lang w:eastAsia="en-GB"/>
        </w:rPr>
      </w:pPr>
      <w:r w:rsidRPr="00890452">
        <w:rPr>
          <w:rFonts w:ascii="Times New Roman" w:eastAsia="Times New Roman" w:hAnsi="Times New Roman" w:cs="Times New Roman"/>
          <w:bCs/>
          <w:color w:val="000000"/>
          <w:sz w:val="28"/>
          <w:szCs w:val="28"/>
          <w:lang w:eastAsia="en-GB"/>
        </w:rPr>
        <w:t>Mapped Characters</w:t>
      </w:r>
    </w:p>
    <w:p w14:paraId="3D8E9396" w14:textId="3915B2C4" w:rsidR="00006D7F" w:rsidRPr="00890452" w:rsidRDefault="00006D7F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Three features extrinsic to the </w:t>
      </w:r>
      <w:r w:rsidR="007E1E30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ovule-species were also </w:t>
      </w:r>
      <w:proofErr w:type="gramStart"/>
      <w:r w:rsidR="007E1E30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scored, but</w:t>
      </w:r>
      <w:proofErr w:type="gramEnd"/>
      <w:r w:rsidR="007E1E30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</w:t>
      </w:r>
      <w:r w:rsidR="00D073A2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were withheld </w:t>
      </w:r>
      <w:r w:rsidR="007E1E30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for </w:t>
      </w:r>
      <w:r w:rsidR="007E1E30" w:rsidRPr="00AB521E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en-GB"/>
        </w:rPr>
        <w:t>post-hoc</w:t>
      </w:r>
      <w:r w:rsidR="007E1E30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</w:t>
      </w:r>
      <w:r w:rsid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‘</w:t>
      </w:r>
      <w:r w:rsidR="007E1E30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mapping</w:t>
      </w:r>
      <w:r w:rsid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’</w:t>
      </w:r>
      <w:r w:rsidR="007E1E30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across the </w:t>
      </w:r>
      <w:r w:rsidR="00F13BB2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topologies previously constructed entirely from intrinsic characters.</w:t>
      </w:r>
      <w:r w:rsidR="004E562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These mapped properties (not strictly characters) remain in the associated data matrix (Data S1) as C92–C94. </w:t>
      </w:r>
    </w:p>
    <w:p w14:paraId="280F55BA" w14:textId="77777777" w:rsidR="00006D7F" w:rsidRPr="00890452" w:rsidRDefault="00006D7F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3A55DDBF" w14:textId="4D5CF453" w:rsidR="005C2706" w:rsidRPr="00890452" w:rsidRDefault="004E5620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92. </w:t>
      </w:r>
      <w:r w:rsidR="005C270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Depositional environment. </w:t>
      </w:r>
      <w:r w:rsidR="006657B7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Virtually all fossil seeds are transported at least </w:t>
      </w:r>
      <w:proofErr w:type="gramStart"/>
      <w:r w:rsidR="006657B7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locally, but</w:t>
      </w:r>
      <w:proofErr w:type="gramEnd"/>
      <w:r w:rsidR="006657B7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nonetheless offer useful hints regarding the </w:t>
      </w:r>
      <w:proofErr w:type="spellStart"/>
      <w:r w:rsidR="006657B7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taphonomic</w:t>
      </w:r>
      <w:proofErr w:type="spellEnd"/>
      <w:r w:rsidR="006657B7" w:rsidRPr="0089045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cycle of life-habitat, transport medium, depositional environment and subsequent preservation. </w:t>
      </w:r>
    </w:p>
    <w:p w14:paraId="0B28B724" w14:textId="5CE45373" w:rsidR="005C2706" w:rsidRPr="00890452" w:rsidRDefault="005C2706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Deltaic/estuarine/paralic settings</w:t>
      </w:r>
    </w:p>
    <w:p w14:paraId="34068FE2" w14:textId="2070E502" w:rsidR="005C2706" w:rsidRPr="00890452" w:rsidRDefault="005C2706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Volcanic (</w:t>
      </w:r>
      <w:proofErr w:type="spellStart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piclastics</w:t>
      </w:r>
      <w:proofErr w:type="spellEnd"/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 agglomerates, ashes)</w:t>
      </w:r>
    </w:p>
    <w:p w14:paraId="137090FB" w14:textId="68BB8659" w:rsidR="005C2706" w:rsidRPr="00890452" w:rsidRDefault="005C2706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2 Peat</w:t>
      </w:r>
      <w:r w:rsid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-</w:t>
      </w: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orming mires</w:t>
      </w:r>
    </w:p>
    <w:p w14:paraId="7BA12578" w14:textId="1CE62969" w:rsidR="005C2706" w:rsidRPr="00890452" w:rsidRDefault="005C2706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lastRenderedPageBreak/>
        <w:t>3 Lacustrine</w:t>
      </w:r>
    </w:p>
    <w:p w14:paraId="10253CA0" w14:textId="3E6253B2" w:rsidR="005C2706" w:rsidRPr="00890452" w:rsidRDefault="005C2706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4 Marine</w:t>
      </w:r>
    </w:p>
    <w:p w14:paraId="74A6D44F" w14:textId="77777777" w:rsidR="005C2706" w:rsidRPr="00890452" w:rsidRDefault="005C2706" w:rsidP="00890452">
      <w:pPr>
        <w:spacing w:after="0" w:line="276" w:lineRule="auto"/>
        <w:ind w:left="117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05341898" w14:textId="0215E0F5" w:rsidR="005C2706" w:rsidRPr="00890452" w:rsidRDefault="004E5620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93. </w:t>
      </w:r>
      <w:proofErr w:type="spellStart"/>
      <w:r w:rsidR="005C270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Perminerali</w:t>
      </w:r>
      <w:r w:rsid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</w:t>
      </w:r>
      <w:r w:rsidR="005C270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ing</w:t>
      </w:r>
      <w:proofErr w:type="spellEnd"/>
      <w:r w:rsidR="005C2706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medium. </w:t>
      </w:r>
      <w:r w:rsidR="006657B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istinguishing contrasting</w:t>
      </w:r>
      <w:r w:rsidR="005C270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tyles of anatomical preservation. </w:t>
      </w:r>
    </w:p>
    <w:p w14:paraId="3AA02475" w14:textId="56311B5A" w:rsidR="005C2706" w:rsidRPr="00890452" w:rsidRDefault="005C2706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 Calcium carbonate</w:t>
      </w:r>
      <w:r w:rsidR="00CF566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– bedded</w:t>
      </w:r>
      <w:r w:rsidR="00CF285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alcite/dolomite</w:t>
      </w:r>
    </w:p>
    <w:p w14:paraId="0008FE96" w14:textId="0A0B3177" w:rsidR="00CF566A" w:rsidRPr="00890452" w:rsidRDefault="00CF566A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Calcium carbonate – coal ball</w:t>
      </w:r>
    </w:p>
    <w:p w14:paraId="2CA380E9" w14:textId="31FB7736" w:rsidR="005C2706" w:rsidRPr="00890452" w:rsidRDefault="00CF566A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2</w:t>
      </w:r>
      <w:r w:rsidR="005C270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Iron carbonate (siderite)</w:t>
      </w:r>
    </w:p>
    <w:p w14:paraId="02E761D9" w14:textId="7AC75B96" w:rsidR="005C2706" w:rsidRPr="00890452" w:rsidRDefault="00CF566A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3</w:t>
      </w:r>
      <w:r w:rsidR="005C270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Pyrite (</w:t>
      </w:r>
      <w:proofErr w:type="spellStart"/>
      <w:r w:rsidR="005C270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yriti</w:t>
      </w:r>
      <w:r w:rsidR="00CF285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</w:t>
      </w:r>
      <w:r w:rsidR="005C270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tion</w:t>
      </w:r>
      <w:proofErr w:type="spellEnd"/>
      <w:r w:rsidR="005C270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)</w:t>
      </w:r>
    </w:p>
    <w:p w14:paraId="55C6A938" w14:textId="562B8E08" w:rsidR="005C2706" w:rsidRPr="00890452" w:rsidRDefault="00CF566A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4</w:t>
      </w:r>
      <w:r w:rsidR="005C270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ilica (silicification)</w:t>
      </w:r>
    </w:p>
    <w:p w14:paraId="51CF0949" w14:textId="493F1219" w:rsidR="005C2706" w:rsidRPr="00890452" w:rsidRDefault="00CF566A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5</w:t>
      </w:r>
      <w:r w:rsidR="005C270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harcoal (</w:t>
      </w:r>
      <w:proofErr w:type="spellStart"/>
      <w:r w:rsidR="005C270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harcoalification</w:t>
      </w:r>
      <w:proofErr w:type="spellEnd"/>
      <w:r w:rsidR="005C2706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; inertinite)</w:t>
      </w:r>
    </w:p>
    <w:p w14:paraId="7A853554" w14:textId="3F2BD056" w:rsidR="005C2706" w:rsidRPr="00890452" w:rsidRDefault="005C2706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A55FEA4" w14:textId="1C63D173" w:rsidR="00E25D27" w:rsidRPr="00890452" w:rsidRDefault="004E5620" w:rsidP="00890452">
      <w:pPr>
        <w:spacing w:after="0" w:line="276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94. </w:t>
      </w:r>
      <w:r w:rsidR="00E25D27" w:rsidRPr="008904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Phytogeographic realm. </w:t>
      </w:r>
      <w:r w:rsidR="00CF285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ccurrence in widely recognised late Palaeozoic</w:t>
      </w:r>
      <w:r w:rsidR="00E25D27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floral </w:t>
      </w:r>
      <w:r w:rsidR="00CF285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rovinces</w:t>
      </w:r>
      <w:r w:rsidR="008412AF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e.g. Scotese, 2021)</w:t>
      </w:r>
      <w:r w:rsidR="00CF285B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</w:t>
      </w:r>
    </w:p>
    <w:p w14:paraId="70169E96" w14:textId="79067004" w:rsidR="00E25D27" w:rsidRPr="00890452" w:rsidRDefault="00E25D27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0 </w:t>
      </w:r>
      <w:r w:rsidR="00A3138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uramerica</w:t>
      </w:r>
    </w:p>
    <w:p w14:paraId="2ECEC57F" w14:textId="0D70057B" w:rsidR="00E25D27" w:rsidRPr="00890452" w:rsidRDefault="00E25D27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 </w:t>
      </w:r>
      <w:proofErr w:type="spellStart"/>
      <w:r w:rsidR="00A3138A"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athaysia</w:t>
      </w:r>
      <w:proofErr w:type="spellEnd"/>
    </w:p>
    <w:p w14:paraId="1D8F0824" w14:textId="03F5CE41" w:rsidR="00A3138A" w:rsidRPr="00890452" w:rsidRDefault="00A3138A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2 Gondwana</w:t>
      </w:r>
    </w:p>
    <w:p w14:paraId="4F36E477" w14:textId="77777777" w:rsidR="00A62967" w:rsidRPr="00890452" w:rsidRDefault="00A62967" w:rsidP="00890452">
      <w:pPr>
        <w:spacing w:after="0" w:line="276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5E5D7577" w14:textId="05E577F0" w:rsidR="00A62967" w:rsidRPr="00890452" w:rsidRDefault="00A62967" w:rsidP="00890452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8"/>
          <w:szCs w:val="28"/>
          <w:lang w:eastAsia="en-GB"/>
        </w:rPr>
      </w:pPr>
      <w:r w:rsidRPr="00890452">
        <w:rPr>
          <w:rFonts w:ascii="Times New Roman" w:eastAsia="Times New Roman" w:hAnsi="Times New Roman" w:cs="Times New Roman"/>
          <w:color w:val="000000"/>
          <w:sz w:val="28"/>
          <w:szCs w:val="28"/>
          <w:lang w:eastAsia="en-GB"/>
        </w:rPr>
        <w:t>REFERENCES</w:t>
      </w:r>
    </w:p>
    <w:p w14:paraId="7CCAA9EA" w14:textId="77777777" w:rsidR="00A62967" w:rsidRPr="00890452" w:rsidRDefault="00A62967" w:rsidP="00890452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21B3C6E" w14:textId="6E477B8F" w:rsidR="00E25D27" w:rsidRPr="00890452" w:rsidRDefault="00720CAB" w:rsidP="00890452">
      <w:pPr>
        <w:spacing w:after="0" w:line="276" w:lineRule="auto"/>
        <w:ind w:left="446" w:hanging="446"/>
        <w:rPr>
          <w:rFonts w:ascii="Times New Roman" w:eastAsia="Times New Roman" w:hAnsi="Times New Roman" w:cs="Times New Roman"/>
          <w:color w:val="000000"/>
          <w:lang w:eastAsia="en-GB"/>
        </w:rPr>
      </w:pPr>
      <w:r w:rsidRPr="00890452">
        <w:rPr>
          <w:rFonts w:ascii="Times New Roman" w:hAnsi="Times New Roman" w:cs="Times New Roman"/>
          <w:smallCaps/>
        </w:rPr>
        <w:t>Bateman, R. M. &amp; Rothwell, G. W.</w:t>
      </w:r>
      <w:r w:rsidRPr="00890452">
        <w:rPr>
          <w:rFonts w:ascii="Times New Roman" w:hAnsi="Times New Roman" w:cs="Times New Roman"/>
        </w:rPr>
        <w:t xml:space="preserve"> (1990). A reappraisal of the </w:t>
      </w:r>
      <w:proofErr w:type="spellStart"/>
      <w:r w:rsidRPr="00890452">
        <w:rPr>
          <w:rFonts w:ascii="Times New Roman" w:hAnsi="Times New Roman" w:cs="Times New Roman"/>
        </w:rPr>
        <w:t>Dinantian</w:t>
      </w:r>
      <w:proofErr w:type="spellEnd"/>
      <w:r w:rsidRPr="00890452">
        <w:rPr>
          <w:rFonts w:ascii="Times New Roman" w:hAnsi="Times New Roman" w:cs="Times New Roman"/>
        </w:rPr>
        <w:t xml:space="preserve"> floras at </w:t>
      </w:r>
      <w:proofErr w:type="spellStart"/>
      <w:r w:rsidRPr="00890452">
        <w:rPr>
          <w:rFonts w:ascii="Times New Roman" w:hAnsi="Times New Roman" w:cs="Times New Roman"/>
        </w:rPr>
        <w:t>Oxroad</w:t>
      </w:r>
      <w:proofErr w:type="spellEnd"/>
      <w:r w:rsidRPr="00890452">
        <w:rPr>
          <w:rFonts w:ascii="Times New Roman" w:hAnsi="Times New Roman" w:cs="Times New Roman"/>
        </w:rPr>
        <w:t xml:space="preserve"> Bay, East Lothian, Scotland. 1. Floristics and the development of whole-plant concepts. </w:t>
      </w:r>
      <w:r w:rsidRPr="00890452">
        <w:rPr>
          <w:rFonts w:ascii="Times New Roman" w:hAnsi="Times New Roman" w:cs="Times New Roman"/>
          <w:i/>
        </w:rPr>
        <w:t>Transactions of the Royal Society of Edinburgh B</w:t>
      </w:r>
      <w:r w:rsidRPr="00890452">
        <w:rPr>
          <w:rFonts w:ascii="Times New Roman" w:hAnsi="Times New Roman" w:cs="Times New Roman"/>
        </w:rPr>
        <w:t xml:space="preserve"> </w:t>
      </w:r>
      <w:r w:rsidRPr="00890452">
        <w:rPr>
          <w:rFonts w:ascii="Times New Roman" w:hAnsi="Times New Roman" w:cs="Times New Roman"/>
          <w:b/>
        </w:rPr>
        <w:t>81</w:t>
      </w:r>
      <w:r w:rsidRPr="00890452">
        <w:rPr>
          <w:rFonts w:ascii="Times New Roman" w:hAnsi="Times New Roman" w:cs="Times New Roman"/>
        </w:rPr>
        <w:t>, 127–159.</w:t>
      </w:r>
    </w:p>
    <w:p w14:paraId="776F96B5" w14:textId="77777777" w:rsidR="00720CAB" w:rsidRPr="00890452" w:rsidRDefault="00720CAB" w:rsidP="00890452">
      <w:pPr>
        <w:widowControl w:val="0"/>
        <w:autoSpaceDE w:val="0"/>
        <w:autoSpaceDN w:val="0"/>
        <w:adjustRightInd w:val="0"/>
        <w:spacing w:after="0" w:line="276" w:lineRule="auto"/>
        <w:ind w:left="446" w:right="20" w:hanging="446"/>
        <w:rPr>
          <w:rFonts w:ascii="Times New Roman" w:hAnsi="Times New Roman" w:cs="Times New Roman"/>
          <w:color w:val="000000"/>
        </w:rPr>
      </w:pPr>
      <w:r w:rsidRPr="00890452">
        <w:rPr>
          <w:rFonts w:ascii="Times New Roman" w:hAnsi="Times New Roman" w:cs="Times New Roman"/>
          <w:smallCaps/>
          <w:color w:val="000000"/>
        </w:rPr>
        <w:t>Barnard, P. D. W. &amp; Long, A. G.</w:t>
      </w:r>
      <w:r w:rsidRPr="00890452">
        <w:rPr>
          <w:rFonts w:ascii="Times New Roman" w:hAnsi="Times New Roman" w:cs="Times New Roman"/>
          <w:color w:val="000000"/>
        </w:rPr>
        <w:t xml:space="preserve"> (1973). On the structure of a petrified stem and some associated seeds from the Lower Carboniferous rocks of East Lothian, Scotland. </w:t>
      </w:r>
      <w:r w:rsidRPr="00890452">
        <w:rPr>
          <w:rFonts w:ascii="Times New Roman" w:hAnsi="Times New Roman" w:cs="Times New Roman"/>
          <w:i/>
          <w:color w:val="000000"/>
        </w:rPr>
        <w:t>Transactions of the Royal Society of Edinburgh</w:t>
      </w:r>
      <w:r w:rsidRPr="00890452">
        <w:rPr>
          <w:rFonts w:ascii="Times New Roman" w:hAnsi="Times New Roman" w:cs="Times New Roman"/>
          <w:color w:val="000000"/>
        </w:rPr>
        <w:t xml:space="preserve"> </w:t>
      </w:r>
      <w:r w:rsidRPr="00890452">
        <w:rPr>
          <w:rFonts w:ascii="Times New Roman" w:hAnsi="Times New Roman" w:cs="Times New Roman"/>
          <w:b/>
          <w:color w:val="000000"/>
        </w:rPr>
        <w:t>69</w:t>
      </w:r>
      <w:r w:rsidRPr="00890452">
        <w:rPr>
          <w:rFonts w:ascii="Times New Roman" w:hAnsi="Times New Roman" w:cs="Times New Roman"/>
          <w:color w:val="000000"/>
        </w:rPr>
        <w:t xml:space="preserve">, 91–108. </w:t>
      </w:r>
    </w:p>
    <w:p w14:paraId="147B7643" w14:textId="77777777" w:rsidR="00F308E2" w:rsidRPr="00890452" w:rsidRDefault="00F308E2" w:rsidP="00890452">
      <w:pPr>
        <w:pStyle w:val="Bibliography"/>
        <w:spacing w:after="0" w:line="276" w:lineRule="auto"/>
        <w:ind w:left="446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</w:rPr>
        <w:t>Benson</w:t>
      </w:r>
      <w:r w:rsidRPr="00890452">
        <w:rPr>
          <w:rFonts w:ascii="Times New Roman" w:hAnsi="Times New Roman" w:cs="Times New Roman"/>
        </w:rPr>
        <w:t xml:space="preserve">, M. J. (1914). </w:t>
      </w:r>
      <w:proofErr w:type="spellStart"/>
      <w:r w:rsidRPr="00890452">
        <w:rPr>
          <w:rFonts w:ascii="Times New Roman" w:hAnsi="Times New Roman" w:cs="Times New Roman"/>
          <w:i/>
        </w:rPr>
        <w:t>Sphaerostoma</w:t>
      </w:r>
      <w:proofErr w:type="spellEnd"/>
      <w:r w:rsidRPr="00890452">
        <w:rPr>
          <w:rFonts w:ascii="Times New Roman" w:hAnsi="Times New Roman" w:cs="Times New Roman"/>
          <w:i/>
        </w:rPr>
        <w:t xml:space="preserve"> </w:t>
      </w:r>
      <w:proofErr w:type="spellStart"/>
      <w:r w:rsidRPr="00890452">
        <w:rPr>
          <w:rFonts w:ascii="Times New Roman" w:hAnsi="Times New Roman" w:cs="Times New Roman"/>
          <w:i/>
        </w:rPr>
        <w:t>ovale</w:t>
      </w:r>
      <w:proofErr w:type="spellEnd"/>
      <w:r w:rsidRPr="00890452">
        <w:rPr>
          <w:rFonts w:ascii="Times New Roman" w:hAnsi="Times New Roman" w:cs="Times New Roman"/>
        </w:rPr>
        <w:t xml:space="preserve"> (</w:t>
      </w:r>
      <w:r w:rsidRPr="00890452">
        <w:rPr>
          <w:rFonts w:ascii="Times New Roman" w:hAnsi="Times New Roman" w:cs="Times New Roman"/>
          <w:i/>
        </w:rPr>
        <w:t xml:space="preserve">Conostoma </w:t>
      </w:r>
      <w:proofErr w:type="spellStart"/>
      <w:r w:rsidRPr="00890452">
        <w:rPr>
          <w:rFonts w:ascii="Times New Roman" w:hAnsi="Times New Roman" w:cs="Times New Roman"/>
          <w:i/>
        </w:rPr>
        <w:t>ovale</w:t>
      </w:r>
      <w:proofErr w:type="spellEnd"/>
      <w:r w:rsidRPr="00890452">
        <w:rPr>
          <w:rFonts w:ascii="Times New Roman" w:hAnsi="Times New Roman" w:cs="Times New Roman"/>
        </w:rPr>
        <w:t xml:space="preserve"> et </w:t>
      </w:r>
      <w:r w:rsidRPr="00890452">
        <w:rPr>
          <w:rFonts w:ascii="Times New Roman" w:hAnsi="Times New Roman" w:cs="Times New Roman"/>
          <w:i/>
        </w:rPr>
        <w:t>intermedium</w:t>
      </w:r>
      <w:r w:rsidRPr="00890452">
        <w:rPr>
          <w:rFonts w:ascii="Times New Roman" w:hAnsi="Times New Roman" w:cs="Times New Roman"/>
        </w:rPr>
        <w:t xml:space="preserve">, Williamson), a Lower Carboniferous ovule from </w:t>
      </w:r>
      <w:proofErr w:type="spellStart"/>
      <w:r w:rsidRPr="00890452">
        <w:rPr>
          <w:rFonts w:ascii="Times New Roman" w:hAnsi="Times New Roman" w:cs="Times New Roman"/>
        </w:rPr>
        <w:t>Pettycur</w:t>
      </w:r>
      <w:proofErr w:type="spellEnd"/>
      <w:r w:rsidRPr="00890452">
        <w:rPr>
          <w:rFonts w:ascii="Times New Roman" w:hAnsi="Times New Roman" w:cs="Times New Roman"/>
        </w:rPr>
        <w:t xml:space="preserve">, </w:t>
      </w:r>
      <w:proofErr w:type="spellStart"/>
      <w:r w:rsidRPr="00890452">
        <w:rPr>
          <w:rFonts w:ascii="Times New Roman" w:hAnsi="Times New Roman" w:cs="Times New Roman"/>
        </w:rPr>
        <w:t>Fifeshire</w:t>
      </w:r>
      <w:proofErr w:type="spellEnd"/>
      <w:r w:rsidRPr="00890452">
        <w:rPr>
          <w:rFonts w:ascii="Times New Roman" w:hAnsi="Times New Roman" w:cs="Times New Roman"/>
        </w:rPr>
        <w:t xml:space="preserve">, Scotland. </w:t>
      </w:r>
      <w:r w:rsidRPr="00890452">
        <w:rPr>
          <w:rFonts w:ascii="Times New Roman" w:hAnsi="Times New Roman" w:cs="Times New Roman"/>
          <w:i/>
        </w:rPr>
        <w:t>Transactions of the Royal Society, Edinburgh</w:t>
      </w:r>
      <w:r w:rsidRPr="00890452">
        <w:rPr>
          <w:rFonts w:ascii="Times New Roman" w:hAnsi="Times New Roman" w:cs="Times New Roman"/>
        </w:rPr>
        <w:t xml:space="preserve"> </w:t>
      </w:r>
      <w:r w:rsidRPr="00890452">
        <w:rPr>
          <w:rFonts w:ascii="Times New Roman" w:hAnsi="Times New Roman" w:cs="Times New Roman"/>
          <w:b/>
        </w:rPr>
        <w:t>50</w:t>
      </w:r>
      <w:r w:rsidRPr="00890452">
        <w:rPr>
          <w:rFonts w:ascii="Times New Roman" w:hAnsi="Times New Roman" w:cs="Times New Roman"/>
        </w:rPr>
        <w:t>, 1–15.</w:t>
      </w:r>
    </w:p>
    <w:p w14:paraId="5FFB81D8" w14:textId="7E76140D" w:rsidR="001960A4" w:rsidRPr="00890452" w:rsidRDefault="001960A4" w:rsidP="00890452">
      <w:pPr>
        <w:pStyle w:val="Bibliography"/>
        <w:spacing w:after="0" w:line="276" w:lineRule="auto"/>
        <w:ind w:left="446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</w:rPr>
        <w:t>Bertrand</w:t>
      </w:r>
      <w:r w:rsidRPr="00890452">
        <w:rPr>
          <w:rFonts w:ascii="Times New Roman" w:hAnsi="Times New Roman" w:cs="Times New Roman"/>
        </w:rPr>
        <w:t>, M. C. E. (1907</w:t>
      </w:r>
      <w:r w:rsidR="00890452">
        <w:rPr>
          <w:rFonts w:ascii="Times New Roman" w:hAnsi="Times New Roman" w:cs="Times New Roman"/>
          <w:i/>
        </w:rPr>
        <w:t>b</w:t>
      </w:r>
      <w:r w:rsidRPr="00890452">
        <w:rPr>
          <w:rFonts w:ascii="Times New Roman" w:hAnsi="Times New Roman" w:cs="Times New Roman"/>
        </w:rPr>
        <w:t xml:space="preserve">). Les </w:t>
      </w:r>
      <w:proofErr w:type="spellStart"/>
      <w:r w:rsidRPr="00890452">
        <w:rPr>
          <w:rFonts w:ascii="Times New Roman" w:hAnsi="Times New Roman" w:cs="Times New Roman"/>
        </w:rPr>
        <w:t>charactéristiques</w:t>
      </w:r>
      <w:proofErr w:type="spellEnd"/>
      <w:r w:rsidRPr="00890452">
        <w:rPr>
          <w:rFonts w:ascii="Times New Roman" w:hAnsi="Times New Roman" w:cs="Times New Roman"/>
        </w:rPr>
        <w:t xml:space="preserve"> du genre </w:t>
      </w:r>
      <w:proofErr w:type="spellStart"/>
      <w:r w:rsidRPr="00890452">
        <w:rPr>
          <w:rFonts w:ascii="Times New Roman" w:hAnsi="Times New Roman" w:cs="Times New Roman"/>
          <w:i/>
          <w:iCs/>
        </w:rPr>
        <w:t>Rhabdocarpus</w:t>
      </w:r>
      <w:proofErr w:type="spellEnd"/>
      <w:r w:rsidRPr="00890452">
        <w:rPr>
          <w:rFonts w:ascii="Times New Roman" w:hAnsi="Times New Roman" w:cs="Times New Roman"/>
        </w:rPr>
        <w:t xml:space="preserve"> </w:t>
      </w:r>
      <w:proofErr w:type="spellStart"/>
      <w:r w:rsidRPr="00890452">
        <w:rPr>
          <w:rFonts w:ascii="Times New Roman" w:hAnsi="Times New Roman" w:cs="Times New Roman"/>
        </w:rPr>
        <w:t>d’apres</w:t>
      </w:r>
      <w:proofErr w:type="spellEnd"/>
      <w:r w:rsidRPr="00890452">
        <w:rPr>
          <w:rFonts w:ascii="Times New Roman" w:hAnsi="Times New Roman" w:cs="Times New Roman"/>
        </w:rPr>
        <w:t xml:space="preserve"> les </w:t>
      </w:r>
      <w:proofErr w:type="spellStart"/>
      <w:r w:rsidRPr="00890452">
        <w:rPr>
          <w:rFonts w:ascii="Times New Roman" w:hAnsi="Times New Roman" w:cs="Times New Roman"/>
        </w:rPr>
        <w:t>préparations</w:t>
      </w:r>
      <w:proofErr w:type="spellEnd"/>
      <w:r w:rsidRPr="00890452">
        <w:rPr>
          <w:rFonts w:ascii="Times New Roman" w:hAnsi="Times New Roman" w:cs="Times New Roman"/>
        </w:rPr>
        <w:t xml:space="preserve"> de la collection B. Renault. </w:t>
      </w:r>
      <w:r w:rsidRPr="00890452">
        <w:rPr>
          <w:rFonts w:ascii="Times New Roman" w:hAnsi="Times New Roman" w:cs="Times New Roman"/>
          <w:i/>
        </w:rPr>
        <w:t xml:space="preserve">Bulletin de la Société </w:t>
      </w:r>
      <w:proofErr w:type="spellStart"/>
      <w:r w:rsidRPr="00890452">
        <w:rPr>
          <w:rFonts w:ascii="Times New Roman" w:hAnsi="Times New Roman" w:cs="Times New Roman"/>
          <w:i/>
        </w:rPr>
        <w:t>Botanique</w:t>
      </w:r>
      <w:proofErr w:type="spellEnd"/>
      <w:r w:rsidRPr="00890452">
        <w:rPr>
          <w:rFonts w:ascii="Times New Roman" w:hAnsi="Times New Roman" w:cs="Times New Roman"/>
          <w:i/>
        </w:rPr>
        <w:t xml:space="preserve"> du France </w:t>
      </w:r>
      <w:r w:rsidRPr="00890452">
        <w:rPr>
          <w:rFonts w:ascii="Times New Roman" w:hAnsi="Times New Roman" w:cs="Times New Roman"/>
          <w:b/>
        </w:rPr>
        <w:t>54</w:t>
      </w:r>
      <w:r w:rsidRPr="00890452">
        <w:rPr>
          <w:rFonts w:ascii="Times New Roman" w:hAnsi="Times New Roman" w:cs="Times New Roman"/>
        </w:rPr>
        <w:t>, 654–664.</w:t>
      </w:r>
    </w:p>
    <w:p w14:paraId="3EBA8CFE" w14:textId="5DA91F80" w:rsidR="00890452" w:rsidRPr="00890452" w:rsidRDefault="00890452" w:rsidP="00890452">
      <w:pPr>
        <w:pStyle w:val="Bibliography"/>
        <w:spacing w:after="0" w:line="276" w:lineRule="auto"/>
        <w:ind w:left="446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</w:rPr>
        <w:t>Bertrand</w:t>
      </w:r>
      <w:r w:rsidRPr="00890452">
        <w:rPr>
          <w:rFonts w:ascii="Times New Roman" w:hAnsi="Times New Roman" w:cs="Times New Roman"/>
        </w:rPr>
        <w:t>, M. C. E. (1907</w:t>
      </w:r>
      <w:r>
        <w:rPr>
          <w:rFonts w:ascii="Times New Roman" w:hAnsi="Times New Roman" w:cs="Times New Roman"/>
          <w:i/>
        </w:rPr>
        <w:t>c</w:t>
      </w:r>
      <w:r w:rsidRPr="00890452">
        <w:rPr>
          <w:rFonts w:ascii="Times New Roman" w:hAnsi="Times New Roman" w:cs="Times New Roman"/>
        </w:rPr>
        <w:t xml:space="preserve">). Les </w:t>
      </w:r>
      <w:proofErr w:type="spellStart"/>
      <w:r w:rsidRPr="00890452">
        <w:rPr>
          <w:rFonts w:ascii="Times New Roman" w:hAnsi="Times New Roman" w:cs="Times New Roman"/>
        </w:rPr>
        <w:t>charactéristiques</w:t>
      </w:r>
      <w:proofErr w:type="spellEnd"/>
      <w:r w:rsidRPr="00890452">
        <w:rPr>
          <w:rFonts w:ascii="Times New Roman" w:hAnsi="Times New Roman" w:cs="Times New Roman"/>
        </w:rPr>
        <w:t xml:space="preserve"> du genre </w:t>
      </w:r>
      <w:proofErr w:type="spellStart"/>
      <w:r w:rsidRPr="00890452">
        <w:rPr>
          <w:rFonts w:ascii="Times New Roman" w:hAnsi="Times New Roman" w:cs="Times New Roman"/>
          <w:i/>
          <w:iCs/>
        </w:rPr>
        <w:t>Taxospermum</w:t>
      </w:r>
      <w:proofErr w:type="spellEnd"/>
      <w:r w:rsidRPr="00890452">
        <w:rPr>
          <w:rFonts w:ascii="Times New Roman" w:hAnsi="Times New Roman" w:cs="Times New Roman"/>
        </w:rPr>
        <w:t xml:space="preserve"> de Brongniart. </w:t>
      </w:r>
      <w:r w:rsidRPr="00890452">
        <w:rPr>
          <w:rFonts w:ascii="Times New Roman" w:hAnsi="Times New Roman" w:cs="Times New Roman"/>
          <w:i/>
        </w:rPr>
        <w:t xml:space="preserve">Bulletin de la Société </w:t>
      </w:r>
      <w:proofErr w:type="spellStart"/>
      <w:r w:rsidRPr="00890452">
        <w:rPr>
          <w:rFonts w:ascii="Times New Roman" w:hAnsi="Times New Roman" w:cs="Times New Roman"/>
          <w:i/>
        </w:rPr>
        <w:t>Botanique</w:t>
      </w:r>
      <w:proofErr w:type="spellEnd"/>
      <w:r w:rsidRPr="00890452">
        <w:rPr>
          <w:rFonts w:ascii="Times New Roman" w:hAnsi="Times New Roman" w:cs="Times New Roman"/>
          <w:i/>
        </w:rPr>
        <w:t xml:space="preserve"> du France </w:t>
      </w:r>
      <w:r w:rsidRPr="00890452">
        <w:rPr>
          <w:rFonts w:ascii="Times New Roman" w:hAnsi="Times New Roman" w:cs="Times New Roman"/>
          <w:b/>
        </w:rPr>
        <w:t>54</w:t>
      </w:r>
      <w:r w:rsidRPr="00890452">
        <w:rPr>
          <w:rFonts w:ascii="Times New Roman" w:hAnsi="Times New Roman" w:cs="Times New Roman"/>
        </w:rPr>
        <w:t>, 213–224.</w:t>
      </w:r>
    </w:p>
    <w:p w14:paraId="7AECBA00" w14:textId="77777777" w:rsidR="00585688" w:rsidRPr="00890452" w:rsidRDefault="00585688" w:rsidP="00890452">
      <w:pPr>
        <w:pStyle w:val="Bibliography"/>
        <w:spacing w:after="0" w:line="276" w:lineRule="auto"/>
        <w:ind w:left="446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</w:rPr>
        <w:t>Brongniart</w:t>
      </w:r>
      <w:r w:rsidRPr="00890452">
        <w:rPr>
          <w:rFonts w:ascii="Times New Roman" w:hAnsi="Times New Roman" w:cs="Times New Roman"/>
        </w:rPr>
        <w:t xml:space="preserve">, A. (1881). </w:t>
      </w:r>
      <w:proofErr w:type="gramStart"/>
      <w:r w:rsidRPr="00890452">
        <w:rPr>
          <w:rFonts w:ascii="Times New Roman" w:hAnsi="Times New Roman" w:cs="Times New Roman"/>
          <w:i/>
        </w:rPr>
        <w:t>Researches</w:t>
      </w:r>
      <w:proofErr w:type="gramEnd"/>
      <w:r w:rsidRPr="00890452">
        <w:rPr>
          <w:rFonts w:ascii="Times New Roman" w:hAnsi="Times New Roman" w:cs="Times New Roman"/>
          <w:i/>
        </w:rPr>
        <w:t xml:space="preserve"> sur les </w:t>
      </w:r>
      <w:proofErr w:type="spellStart"/>
      <w:r w:rsidRPr="00890452">
        <w:rPr>
          <w:rFonts w:ascii="Times New Roman" w:hAnsi="Times New Roman" w:cs="Times New Roman"/>
          <w:i/>
        </w:rPr>
        <w:t>Graines</w:t>
      </w:r>
      <w:proofErr w:type="spellEnd"/>
      <w:r w:rsidRPr="00890452">
        <w:rPr>
          <w:rFonts w:ascii="Times New Roman" w:hAnsi="Times New Roman" w:cs="Times New Roman"/>
          <w:i/>
        </w:rPr>
        <w:t xml:space="preserve"> </w:t>
      </w:r>
      <w:proofErr w:type="spellStart"/>
      <w:r w:rsidRPr="00890452">
        <w:rPr>
          <w:rFonts w:ascii="Times New Roman" w:hAnsi="Times New Roman" w:cs="Times New Roman"/>
          <w:i/>
        </w:rPr>
        <w:t>Fossiles</w:t>
      </w:r>
      <w:proofErr w:type="spellEnd"/>
      <w:r w:rsidRPr="00890452">
        <w:rPr>
          <w:rFonts w:ascii="Times New Roman" w:hAnsi="Times New Roman" w:cs="Times New Roman"/>
          <w:i/>
        </w:rPr>
        <w:t xml:space="preserve"> Silicifieés</w:t>
      </w:r>
      <w:r w:rsidRPr="00890452">
        <w:rPr>
          <w:rFonts w:ascii="Times New Roman" w:hAnsi="Times New Roman" w:cs="Times New Roman"/>
        </w:rPr>
        <w:t>. Masson, Paris.</w:t>
      </w:r>
    </w:p>
    <w:p w14:paraId="683AB1E2" w14:textId="77777777" w:rsidR="00585688" w:rsidRPr="00890452" w:rsidRDefault="00585688" w:rsidP="00890452">
      <w:pPr>
        <w:pStyle w:val="Bibliography"/>
        <w:spacing w:after="0" w:line="276" w:lineRule="auto"/>
        <w:ind w:left="446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</w:rPr>
        <w:t>Doubinger</w:t>
      </w:r>
      <w:r w:rsidRPr="00890452">
        <w:rPr>
          <w:rFonts w:ascii="Times New Roman" w:hAnsi="Times New Roman" w:cs="Times New Roman"/>
        </w:rPr>
        <w:t xml:space="preserve">, J., </w:t>
      </w:r>
      <w:r w:rsidRPr="00890452">
        <w:rPr>
          <w:rFonts w:ascii="Times New Roman" w:hAnsi="Times New Roman" w:cs="Times New Roman"/>
          <w:smallCaps/>
        </w:rPr>
        <w:t>Vetter</w:t>
      </w:r>
      <w:r w:rsidRPr="00890452">
        <w:rPr>
          <w:rFonts w:ascii="Times New Roman" w:hAnsi="Times New Roman" w:cs="Times New Roman"/>
        </w:rPr>
        <w:t xml:space="preserve">, P., </w:t>
      </w:r>
      <w:proofErr w:type="spellStart"/>
      <w:r w:rsidRPr="00890452">
        <w:rPr>
          <w:rFonts w:ascii="Times New Roman" w:hAnsi="Times New Roman" w:cs="Times New Roman"/>
          <w:smallCaps/>
        </w:rPr>
        <w:t>Langiaux</w:t>
      </w:r>
      <w:proofErr w:type="spellEnd"/>
      <w:r w:rsidRPr="00890452">
        <w:rPr>
          <w:rFonts w:ascii="Times New Roman" w:hAnsi="Times New Roman" w:cs="Times New Roman"/>
        </w:rPr>
        <w:t xml:space="preserve">, J., </w:t>
      </w:r>
      <w:r w:rsidRPr="00890452">
        <w:rPr>
          <w:rFonts w:ascii="Times New Roman" w:hAnsi="Times New Roman" w:cs="Times New Roman"/>
          <w:smallCaps/>
        </w:rPr>
        <w:t>Galtier</w:t>
      </w:r>
      <w:r w:rsidRPr="00890452">
        <w:rPr>
          <w:rFonts w:ascii="Times New Roman" w:hAnsi="Times New Roman" w:cs="Times New Roman"/>
        </w:rPr>
        <w:t xml:space="preserve">, J. &amp; </w:t>
      </w:r>
      <w:proofErr w:type="spellStart"/>
      <w:r w:rsidRPr="00890452">
        <w:rPr>
          <w:rFonts w:ascii="Times New Roman" w:hAnsi="Times New Roman" w:cs="Times New Roman"/>
          <w:smallCaps/>
        </w:rPr>
        <w:t>Broutin</w:t>
      </w:r>
      <w:proofErr w:type="spellEnd"/>
      <w:r w:rsidRPr="00890452">
        <w:rPr>
          <w:rFonts w:ascii="Times New Roman" w:hAnsi="Times New Roman" w:cs="Times New Roman"/>
        </w:rPr>
        <w:t xml:space="preserve">, J. (1995). </w:t>
      </w:r>
      <w:r w:rsidRPr="00890452">
        <w:rPr>
          <w:rFonts w:ascii="Times New Roman" w:hAnsi="Times New Roman" w:cs="Times New Roman"/>
          <w:i/>
        </w:rPr>
        <w:t xml:space="preserve">La </w:t>
      </w:r>
      <w:proofErr w:type="spellStart"/>
      <w:r w:rsidRPr="00890452">
        <w:rPr>
          <w:rFonts w:ascii="Times New Roman" w:hAnsi="Times New Roman" w:cs="Times New Roman"/>
          <w:i/>
        </w:rPr>
        <w:t>Flore</w:t>
      </w:r>
      <w:proofErr w:type="spellEnd"/>
      <w:r w:rsidRPr="00890452">
        <w:rPr>
          <w:rFonts w:ascii="Times New Roman" w:hAnsi="Times New Roman" w:cs="Times New Roman"/>
          <w:i/>
        </w:rPr>
        <w:t xml:space="preserve"> </w:t>
      </w:r>
      <w:proofErr w:type="spellStart"/>
      <w:r w:rsidRPr="00890452">
        <w:rPr>
          <w:rFonts w:ascii="Times New Roman" w:hAnsi="Times New Roman" w:cs="Times New Roman"/>
          <w:i/>
        </w:rPr>
        <w:t>Fossile</w:t>
      </w:r>
      <w:proofErr w:type="spellEnd"/>
      <w:r w:rsidRPr="00890452">
        <w:rPr>
          <w:rFonts w:ascii="Times New Roman" w:hAnsi="Times New Roman" w:cs="Times New Roman"/>
          <w:i/>
        </w:rPr>
        <w:t xml:space="preserve"> du Bassin </w:t>
      </w:r>
      <w:proofErr w:type="spellStart"/>
      <w:r w:rsidRPr="00890452">
        <w:rPr>
          <w:rFonts w:ascii="Times New Roman" w:hAnsi="Times New Roman" w:cs="Times New Roman"/>
          <w:i/>
        </w:rPr>
        <w:t>Houiller</w:t>
      </w:r>
      <w:proofErr w:type="spellEnd"/>
      <w:r w:rsidRPr="00890452">
        <w:rPr>
          <w:rFonts w:ascii="Times New Roman" w:hAnsi="Times New Roman" w:cs="Times New Roman"/>
          <w:i/>
        </w:rPr>
        <w:t xml:space="preserve"> de Saint-Étienne (Memoires du Museum National </w:t>
      </w:r>
      <w:proofErr w:type="spellStart"/>
      <w:r w:rsidRPr="00890452">
        <w:rPr>
          <w:rFonts w:ascii="Times New Roman" w:hAnsi="Times New Roman" w:cs="Times New Roman"/>
          <w:i/>
        </w:rPr>
        <w:t>d’Histoire</w:t>
      </w:r>
      <w:proofErr w:type="spellEnd"/>
      <w:r w:rsidRPr="00890452">
        <w:rPr>
          <w:rFonts w:ascii="Times New Roman" w:hAnsi="Times New Roman" w:cs="Times New Roman"/>
          <w:i/>
        </w:rPr>
        <w:t xml:space="preserve"> Naturelle). </w:t>
      </w:r>
      <w:r w:rsidRPr="00890452">
        <w:rPr>
          <w:rFonts w:ascii="Times New Roman" w:hAnsi="Times New Roman" w:cs="Times New Roman"/>
        </w:rPr>
        <w:t xml:space="preserve">Museum National </w:t>
      </w:r>
      <w:proofErr w:type="spellStart"/>
      <w:r w:rsidRPr="00890452">
        <w:rPr>
          <w:rFonts w:ascii="Times New Roman" w:hAnsi="Times New Roman" w:cs="Times New Roman"/>
        </w:rPr>
        <w:t>d’Histoire</w:t>
      </w:r>
      <w:proofErr w:type="spellEnd"/>
      <w:r w:rsidRPr="00890452">
        <w:rPr>
          <w:rFonts w:ascii="Times New Roman" w:hAnsi="Times New Roman" w:cs="Times New Roman"/>
        </w:rPr>
        <w:t xml:space="preserve"> Naturelle, Paris.</w:t>
      </w:r>
    </w:p>
    <w:p w14:paraId="29AFC2B1" w14:textId="77777777" w:rsidR="00585688" w:rsidRPr="00890452" w:rsidRDefault="00585688" w:rsidP="00890452">
      <w:pPr>
        <w:pStyle w:val="Bibliography"/>
        <w:spacing w:after="0" w:line="276" w:lineRule="auto"/>
        <w:ind w:left="446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</w:rPr>
        <w:t>Galtier</w:t>
      </w:r>
      <w:r w:rsidRPr="00890452">
        <w:rPr>
          <w:rFonts w:ascii="Times New Roman" w:hAnsi="Times New Roman" w:cs="Times New Roman"/>
        </w:rPr>
        <w:t xml:space="preserve">, J. (2013). Reinvestigation of the Carboniferous </w:t>
      </w:r>
      <w:proofErr w:type="spellStart"/>
      <w:r w:rsidRPr="00890452">
        <w:rPr>
          <w:rFonts w:ascii="Times New Roman" w:hAnsi="Times New Roman" w:cs="Times New Roman"/>
        </w:rPr>
        <w:t>multiovulate</w:t>
      </w:r>
      <w:proofErr w:type="spellEnd"/>
      <w:r w:rsidRPr="00890452">
        <w:rPr>
          <w:rFonts w:ascii="Times New Roman" w:hAnsi="Times New Roman" w:cs="Times New Roman"/>
        </w:rPr>
        <w:t xml:space="preserve"> cupule </w:t>
      </w:r>
      <w:proofErr w:type="spellStart"/>
      <w:r w:rsidRPr="00890452">
        <w:rPr>
          <w:rFonts w:ascii="Times New Roman" w:hAnsi="Times New Roman" w:cs="Times New Roman"/>
          <w:i/>
        </w:rPr>
        <w:t>Gnetopsis</w:t>
      </w:r>
      <w:proofErr w:type="spellEnd"/>
      <w:r w:rsidRPr="00890452">
        <w:rPr>
          <w:rFonts w:ascii="Times New Roman" w:hAnsi="Times New Roman" w:cs="Times New Roman"/>
          <w:i/>
        </w:rPr>
        <w:t xml:space="preserve"> </w:t>
      </w:r>
      <w:proofErr w:type="spellStart"/>
      <w:r w:rsidRPr="00890452">
        <w:rPr>
          <w:rFonts w:ascii="Times New Roman" w:hAnsi="Times New Roman" w:cs="Times New Roman"/>
          <w:i/>
        </w:rPr>
        <w:t>eliptica</w:t>
      </w:r>
      <w:proofErr w:type="spellEnd"/>
      <w:r w:rsidRPr="00890452">
        <w:rPr>
          <w:rFonts w:ascii="Times New Roman" w:hAnsi="Times New Roman" w:cs="Times New Roman"/>
        </w:rPr>
        <w:t xml:space="preserve"> and its evolutionary significance. </w:t>
      </w:r>
      <w:r w:rsidRPr="00890452">
        <w:rPr>
          <w:rFonts w:ascii="Times New Roman" w:hAnsi="Times New Roman" w:cs="Times New Roman"/>
          <w:i/>
        </w:rPr>
        <w:t xml:space="preserve">International Journal of Plant Sciences </w:t>
      </w:r>
      <w:r w:rsidRPr="00890452">
        <w:rPr>
          <w:rFonts w:ascii="Times New Roman" w:hAnsi="Times New Roman" w:cs="Times New Roman"/>
          <w:b/>
        </w:rPr>
        <w:t>174</w:t>
      </w:r>
      <w:r w:rsidRPr="00890452">
        <w:rPr>
          <w:rFonts w:ascii="Times New Roman" w:hAnsi="Times New Roman" w:cs="Times New Roman"/>
        </w:rPr>
        <w:t xml:space="preserve">, 382–395. </w:t>
      </w:r>
    </w:p>
    <w:p w14:paraId="015D15B4" w14:textId="77777777" w:rsidR="00720CAB" w:rsidRPr="00890452" w:rsidRDefault="00720CAB" w:rsidP="00890452">
      <w:pPr>
        <w:spacing w:after="0" w:line="276" w:lineRule="auto"/>
        <w:ind w:left="446" w:right="20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  <w:color w:val="000000"/>
        </w:rPr>
        <w:t>Galtier, J. &amp; Rowe, N. P.</w:t>
      </w:r>
      <w:r w:rsidRPr="00890452">
        <w:rPr>
          <w:rFonts w:ascii="Times New Roman" w:hAnsi="Times New Roman" w:cs="Times New Roman"/>
        </w:rPr>
        <w:t xml:space="preserve"> (1989). A primitive seed-like structure and its implications for early gymnosperm evolution. </w:t>
      </w:r>
      <w:r w:rsidRPr="00890452">
        <w:rPr>
          <w:rFonts w:ascii="Times New Roman" w:hAnsi="Times New Roman" w:cs="Times New Roman"/>
          <w:i/>
        </w:rPr>
        <w:t>Nature</w:t>
      </w:r>
      <w:r w:rsidRPr="00890452">
        <w:rPr>
          <w:rFonts w:ascii="Times New Roman" w:hAnsi="Times New Roman" w:cs="Times New Roman"/>
        </w:rPr>
        <w:t xml:space="preserve"> </w:t>
      </w:r>
      <w:r w:rsidRPr="00890452">
        <w:rPr>
          <w:rFonts w:ascii="Times New Roman" w:hAnsi="Times New Roman" w:cs="Times New Roman"/>
          <w:b/>
        </w:rPr>
        <w:t>340</w:t>
      </w:r>
      <w:r w:rsidRPr="00890452">
        <w:rPr>
          <w:rFonts w:ascii="Times New Roman" w:hAnsi="Times New Roman" w:cs="Times New Roman"/>
        </w:rPr>
        <w:t>, 225–227.</w:t>
      </w:r>
    </w:p>
    <w:p w14:paraId="7DF01B94" w14:textId="77777777" w:rsidR="00585688" w:rsidRPr="00890452" w:rsidRDefault="00585688" w:rsidP="00890452">
      <w:pPr>
        <w:spacing w:after="0" w:line="276" w:lineRule="auto"/>
        <w:ind w:left="446" w:right="20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</w:rPr>
        <w:t>Gordon</w:t>
      </w:r>
      <w:r w:rsidRPr="00890452">
        <w:rPr>
          <w:rFonts w:ascii="Times New Roman" w:hAnsi="Times New Roman" w:cs="Times New Roman"/>
        </w:rPr>
        <w:t xml:space="preserve">, W. T. (1942). On </w:t>
      </w:r>
      <w:proofErr w:type="spellStart"/>
      <w:r w:rsidRPr="00890452">
        <w:rPr>
          <w:rFonts w:ascii="Times New Roman" w:hAnsi="Times New Roman" w:cs="Times New Roman"/>
          <w:i/>
          <w:iCs/>
        </w:rPr>
        <w:t>Salpingostoma</w:t>
      </w:r>
      <w:proofErr w:type="spellEnd"/>
      <w:r w:rsidRPr="0089045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90452">
        <w:rPr>
          <w:rFonts w:ascii="Times New Roman" w:hAnsi="Times New Roman" w:cs="Times New Roman"/>
          <w:i/>
          <w:iCs/>
        </w:rPr>
        <w:t>dasu</w:t>
      </w:r>
      <w:proofErr w:type="spellEnd"/>
      <w:r w:rsidRPr="00890452">
        <w:rPr>
          <w:rFonts w:ascii="Times New Roman" w:hAnsi="Times New Roman" w:cs="Times New Roman"/>
        </w:rPr>
        <w:t xml:space="preserve">: a new Carboniferous seed from East Lothian. </w:t>
      </w:r>
      <w:r w:rsidRPr="00890452">
        <w:rPr>
          <w:rFonts w:ascii="Times New Roman" w:hAnsi="Times New Roman" w:cs="Times New Roman"/>
          <w:i/>
        </w:rPr>
        <w:t>Transactions of the Royal Society, Edinburgh</w:t>
      </w:r>
      <w:r w:rsidRPr="00890452">
        <w:rPr>
          <w:rFonts w:ascii="Times New Roman" w:hAnsi="Times New Roman" w:cs="Times New Roman"/>
        </w:rPr>
        <w:t xml:space="preserve"> </w:t>
      </w:r>
      <w:r w:rsidRPr="00890452">
        <w:rPr>
          <w:rFonts w:ascii="Times New Roman" w:hAnsi="Times New Roman" w:cs="Times New Roman"/>
          <w:b/>
        </w:rPr>
        <w:t>50</w:t>
      </w:r>
      <w:r w:rsidRPr="00890452">
        <w:rPr>
          <w:rFonts w:ascii="Times New Roman" w:hAnsi="Times New Roman" w:cs="Times New Roman"/>
        </w:rPr>
        <w:t xml:space="preserve">, 427–464. </w:t>
      </w:r>
    </w:p>
    <w:p w14:paraId="47367EF8" w14:textId="77777777" w:rsidR="005A3C52" w:rsidRPr="00890452" w:rsidRDefault="005A3C52" w:rsidP="00890452">
      <w:pPr>
        <w:pStyle w:val="Bibliography"/>
        <w:spacing w:after="0" w:line="276" w:lineRule="auto"/>
        <w:ind w:left="446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</w:rPr>
        <w:t>Grove</w:t>
      </w:r>
      <w:r w:rsidRPr="00890452">
        <w:rPr>
          <w:rFonts w:ascii="Times New Roman" w:hAnsi="Times New Roman" w:cs="Times New Roman"/>
        </w:rPr>
        <w:t xml:space="preserve">, G. G. &amp; </w:t>
      </w:r>
      <w:r w:rsidRPr="00890452">
        <w:rPr>
          <w:rFonts w:ascii="Times New Roman" w:hAnsi="Times New Roman" w:cs="Times New Roman"/>
          <w:smallCaps/>
        </w:rPr>
        <w:t>Rothwell</w:t>
      </w:r>
      <w:r w:rsidRPr="00890452">
        <w:rPr>
          <w:rFonts w:ascii="Times New Roman" w:hAnsi="Times New Roman" w:cs="Times New Roman"/>
        </w:rPr>
        <w:t xml:space="preserve">, G. W. (1980). </w:t>
      </w:r>
      <w:proofErr w:type="spellStart"/>
      <w:r w:rsidRPr="00890452">
        <w:rPr>
          <w:rFonts w:ascii="Times New Roman" w:hAnsi="Times New Roman" w:cs="Times New Roman"/>
          <w:i/>
          <w:iCs/>
        </w:rPr>
        <w:t>Mitrospermum</w:t>
      </w:r>
      <w:proofErr w:type="spellEnd"/>
      <w:r w:rsidRPr="00890452">
        <w:rPr>
          <w:rFonts w:ascii="Times New Roman" w:hAnsi="Times New Roman" w:cs="Times New Roman"/>
          <w:i/>
          <w:iCs/>
        </w:rPr>
        <w:t xml:space="preserve"> vinculum</w:t>
      </w:r>
      <w:r w:rsidRPr="00890452">
        <w:rPr>
          <w:rFonts w:ascii="Times New Roman" w:hAnsi="Times New Roman" w:cs="Times New Roman"/>
        </w:rPr>
        <w:t xml:space="preserve"> sp. </w:t>
      </w:r>
      <w:proofErr w:type="spellStart"/>
      <w:r w:rsidRPr="00890452">
        <w:rPr>
          <w:rFonts w:ascii="Times New Roman" w:hAnsi="Times New Roman" w:cs="Times New Roman"/>
        </w:rPr>
        <w:t>nov.</w:t>
      </w:r>
      <w:proofErr w:type="spellEnd"/>
      <w:r w:rsidRPr="00890452">
        <w:rPr>
          <w:rFonts w:ascii="Times New Roman" w:hAnsi="Times New Roman" w:cs="Times New Roman"/>
        </w:rPr>
        <w:t xml:space="preserve">, a </w:t>
      </w:r>
      <w:proofErr w:type="spellStart"/>
      <w:r w:rsidRPr="00890452">
        <w:rPr>
          <w:rFonts w:ascii="Times New Roman" w:hAnsi="Times New Roman" w:cs="Times New Roman"/>
        </w:rPr>
        <w:t>cardiocarpalean</w:t>
      </w:r>
      <w:proofErr w:type="spellEnd"/>
      <w:r w:rsidRPr="00890452">
        <w:rPr>
          <w:rFonts w:ascii="Times New Roman" w:hAnsi="Times New Roman" w:cs="Times New Roman"/>
        </w:rPr>
        <w:t xml:space="preserve"> ovule from the Upper Pennsylvanian of Ohio. </w:t>
      </w:r>
      <w:r w:rsidRPr="00890452">
        <w:rPr>
          <w:rFonts w:ascii="Times New Roman" w:hAnsi="Times New Roman" w:cs="Times New Roman"/>
          <w:i/>
        </w:rPr>
        <w:t>American Journal of Botany</w:t>
      </w:r>
      <w:r w:rsidRPr="00890452">
        <w:rPr>
          <w:rFonts w:ascii="Times New Roman" w:hAnsi="Times New Roman" w:cs="Times New Roman"/>
          <w:b/>
        </w:rPr>
        <w:t xml:space="preserve"> 67</w:t>
      </w:r>
      <w:r w:rsidRPr="00890452">
        <w:rPr>
          <w:rFonts w:ascii="Times New Roman" w:hAnsi="Times New Roman" w:cs="Times New Roman"/>
        </w:rPr>
        <w:t>, 1051–1058.</w:t>
      </w:r>
    </w:p>
    <w:p w14:paraId="6BEC15AB" w14:textId="77777777" w:rsidR="00650690" w:rsidRPr="00890452" w:rsidRDefault="00650690" w:rsidP="00890452">
      <w:pPr>
        <w:spacing w:after="0" w:line="276" w:lineRule="auto"/>
        <w:ind w:left="446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</w:rPr>
        <w:lastRenderedPageBreak/>
        <w:t>Hernandez-Castillo, G. R., Stockey, R. A., Rothwell, G. W. &amp; Mapes, G.</w:t>
      </w:r>
      <w:r w:rsidRPr="00890452">
        <w:rPr>
          <w:rFonts w:ascii="Times New Roman" w:hAnsi="Times New Roman" w:cs="Times New Roman"/>
        </w:rPr>
        <w:t xml:space="preserve"> (2009). Reconstruction of the Pennsylvanian-age </w:t>
      </w:r>
      <w:proofErr w:type="spellStart"/>
      <w:r w:rsidRPr="00890452">
        <w:rPr>
          <w:rFonts w:ascii="Times New Roman" w:hAnsi="Times New Roman" w:cs="Times New Roman"/>
        </w:rPr>
        <w:t>walchian</w:t>
      </w:r>
      <w:proofErr w:type="spellEnd"/>
      <w:r w:rsidRPr="00890452">
        <w:rPr>
          <w:rFonts w:ascii="Times New Roman" w:hAnsi="Times New Roman" w:cs="Times New Roman"/>
        </w:rPr>
        <w:t xml:space="preserve"> conifer </w:t>
      </w:r>
      <w:r w:rsidRPr="00890452">
        <w:rPr>
          <w:rFonts w:ascii="Times New Roman" w:hAnsi="Times New Roman" w:cs="Times New Roman"/>
          <w:i/>
        </w:rPr>
        <w:t xml:space="preserve">Emporia </w:t>
      </w:r>
      <w:proofErr w:type="spellStart"/>
      <w:r w:rsidRPr="00890452">
        <w:rPr>
          <w:rFonts w:ascii="Times New Roman" w:hAnsi="Times New Roman" w:cs="Times New Roman"/>
          <w:i/>
        </w:rPr>
        <w:t>cryptica</w:t>
      </w:r>
      <w:proofErr w:type="spellEnd"/>
      <w:r w:rsidRPr="00890452">
        <w:rPr>
          <w:rFonts w:ascii="Times New Roman" w:hAnsi="Times New Roman" w:cs="Times New Roman"/>
        </w:rPr>
        <w:t xml:space="preserve"> sp. </w:t>
      </w:r>
      <w:proofErr w:type="spellStart"/>
      <w:r w:rsidRPr="00890452">
        <w:rPr>
          <w:rFonts w:ascii="Times New Roman" w:hAnsi="Times New Roman" w:cs="Times New Roman"/>
        </w:rPr>
        <w:t>nov.</w:t>
      </w:r>
      <w:proofErr w:type="spellEnd"/>
      <w:r w:rsidRPr="00890452">
        <w:rPr>
          <w:rFonts w:ascii="Times New Roman" w:hAnsi="Times New Roman" w:cs="Times New Roman"/>
        </w:rPr>
        <w:t xml:space="preserve"> (</w:t>
      </w:r>
      <w:proofErr w:type="spellStart"/>
      <w:r w:rsidRPr="00890452">
        <w:rPr>
          <w:rFonts w:ascii="Times New Roman" w:hAnsi="Times New Roman" w:cs="Times New Roman"/>
        </w:rPr>
        <w:t>Emporiaceae</w:t>
      </w:r>
      <w:proofErr w:type="spellEnd"/>
      <w:r w:rsidRPr="00890452">
        <w:rPr>
          <w:rFonts w:ascii="Times New Roman" w:hAnsi="Times New Roman" w:cs="Times New Roman"/>
        </w:rPr>
        <w:t xml:space="preserve">: </w:t>
      </w:r>
      <w:proofErr w:type="spellStart"/>
      <w:r w:rsidRPr="00890452">
        <w:rPr>
          <w:rFonts w:ascii="Times New Roman" w:hAnsi="Times New Roman" w:cs="Times New Roman"/>
        </w:rPr>
        <w:t>Voltziales</w:t>
      </w:r>
      <w:proofErr w:type="spellEnd"/>
      <w:r w:rsidRPr="00890452">
        <w:rPr>
          <w:rFonts w:ascii="Times New Roman" w:hAnsi="Times New Roman" w:cs="Times New Roman"/>
        </w:rPr>
        <w:t xml:space="preserve">). </w:t>
      </w:r>
      <w:r w:rsidRPr="00890452">
        <w:rPr>
          <w:rFonts w:ascii="Times New Roman" w:hAnsi="Times New Roman" w:cs="Times New Roman"/>
          <w:i/>
        </w:rPr>
        <w:t>Review of Palaeobotany and Palynology</w:t>
      </w:r>
      <w:r w:rsidRPr="00890452">
        <w:rPr>
          <w:rFonts w:ascii="Times New Roman" w:hAnsi="Times New Roman" w:cs="Times New Roman"/>
        </w:rPr>
        <w:t xml:space="preserve"> </w:t>
      </w:r>
      <w:r w:rsidRPr="00890452">
        <w:rPr>
          <w:rFonts w:ascii="Times New Roman" w:hAnsi="Times New Roman" w:cs="Times New Roman"/>
          <w:b/>
        </w:rPr>
        <w:t>157</w:t>
      </w:r>
      <w:r w:rsidRPr="00890452">
        <w:rPr>
          <w:rFonts w:ascii="Times New Roman" w:hAnsi="Times New Roman" w:cs="Times New Roman"/>
        </w:rPr>
        <w:t>, 218–237.</w:t>
      </w:r>
    </w:p>
    <w:p w14:paraId="56530F52" w14:textId="7F5EEE6E" w:rsidR="000244A9" w:rsidRPr="00890452" w:rsidRDefault="000244A9" w:rsidP="00890452">
      <w:pPr>
        <w:spacing w:after="0" w:line="276" w:lineRule="auto"/>
        <w:ind w:left="446" w:right="20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  <w:color w:val="000000"/>
        </w:rPr>
        <w:t>Hilton, J., Wang, S. J. &amp; Tian, B.</w:t>
      </w:r>
      <w:r w:rsidRPr="00890452">
        <w:rPr>
          <w:rFonts w:ascii="Times New Roman" w:hAnsi="Times New Roman" w:cs="Times New Roman"/>
        </w:rPr>
        <w:t xml:space="preserve"> (2003). Reinvestigation of </w:t>
      </w:r>
      <w:proofErr w:type="spellStart"/>
      <w:r w:rsidRPr="00890452">
        <w:rPr>
          <w:rFonts w:ascii="Times New Roman" w:hAnsi="Times New Roman" w:cs="Times New Roman"/>
          <w:i/>
        </w:rPr>
        <w:t>Cardiocarpus</w:t>
      </w:r>
      <w:proofErr w:type="spellEnd"/>
      <w:r w:rsidRPr="00890452">
        <w:rPr>
          <w:rFonts w:ascii="Times New Roman" w:hAnsi="Times New Roman" w:cs="Times New Roman"/>
          <w:i/>
        </w:rPr>
        <w:t xml:space="preserve"> minor </w:t>
      </w:r>
      <w:r w:rsidRPr="00890452">
        <w:rPr>
          <w:rFonts w:ascii="Times New Roman" w:hAnsi="Times New Roman" w:cs="Times New Roman"/>
        </w:rPr>
        <w:t xml:space="preserve">(Wang) Li from the Early Permian Taiyuan Formation of northern China, and an evaluation of </w:t>
      </w:r>
      <w:proofErr w:type="spellStart"/>
      <w:r w:rsidRPr="00890452">
        <w:rPr>
          <w:rFonts w:ascii="Times New Roman" w:hAnsi="Times New Roman" w:cs="Times New Roman"/>
        </w:rPr>
        <w:t>cardiocarpalean</w:t>
      </w:r>
      <w:proofErr w:type="spellEnd"/>
      <w:r w:rsidRPr="00890452">
        <w:rPr>
          <w:rFonts w:ascii="Times New Roman" w:hAnsi="Times New Roman" w:cs="Times New Roman"/>
        </w:rPr>
        <w:t xml:space="preserve"> ovule taxonomy, systematics and phylogeny. </w:t>
      </w:r>
      <w:r w:rsidRPr="00890452">
        <w:rPr>
          <w:rFonts w:ascii="Times New Roman" w:hAnsi="Times New Roman" w:cs="Times New Roman"/>
          <w:i/>
        </w:rPr>
        <w:t>Botanical Journal of the Linnean Society</w:t>
      </w:r>
      <w:r w:rsidRPr="00890452">
        <w:rPr>
          <w:rFonts w:ascii="Times New Roman" w:hAnsi="Times New Roman" w:cs="Times New Roman"/>
        </w:rPr>
        <w:t xml:space="preserve"> </w:t>
      </w:r>
      <w:r w:rsidRPr="00890452">
        <w:rPr>
          <w:rFonts w:ascii="Times New Roman" w:hAnsi="Times New Roman" w:cs="Times New Roman"/>
          <w:b/>
        </w:rPr>
        <w:t>141</w:t>
      </w:r>
      <w:r w:rsidRPr="00890452">
        <w:rPr>
          <w:rFonts w:ascii="Times New Roman" w:hAnsi="Times New Roman" w:cs="Times New Roman"/>
        </w:rPr>
        <w:t>, 151–175.</w:t>
      </w:r>
    </w:p>
    <w:p w14:paraId="63F31F2D" w14:textId="77777777" w:rsidR="00650690" w:rsidRPr="00890452" w:rsidRDefault="00650690" w:rsidP="00890452">
      <w:pPr>
        <w:pStyle w:val="Bibliography"/>
        <w:spacing w:after="0" w:line="276" w:lineRule="auto"/>
        <w:ind w:left="446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</w:rPr>
        <w:t>Klavins</w:t>
      </w:r>
      <w:r w:rsidRPr="00890452">
        <w:rPr>
          <w:rFonts w:ascii="Times New Roman" w:hAnsi="Times New Roman" w:cs="Times New Roman"/>
        </w:rPr>
        <w:t xml:space="preserve">, S. D., </w:t>
      </w:r>
      <w:r w:rsidRPr="00890452">
        <w:rPr>
          <w:rFonts w:ascii="Times New Roman" w:hAnsi="Times New Roman" w:cs="Times New Roman"/>
          <w:smallCaps/>
        </w:rPr>
        <w:t>Taylor</w:t>
      </w:r>
      <w:r w:rsidRPr="00890452">
        <w:rPr>
          <w:rFonts w:ascii="Times New Roman" w:hAnsi="Times New Roman" w:cs="Times New Roman"/>
        </w:rPr>
        <w:t xml:space="preserve">, E. L., </w:t>
      </w:r>
      <w:r w:rsidRPr="00890452">
        <w:rPr>
          <w:rFonts w:ascii="Times New Roman" w:hAnsi="Times New Roman" w:cs="Times New Roman"/>
          <w:smallCaps/>
        </w:rPr>
        <w:t>Krings</w:t>
      </w:r>
      <w:r w:rsidRPr="00890452">
        <w:rPr>
          <w:rFonts w:ascii="Times New Roman" w:hAnsi="Times New Roman" w:cs="Times New Roman"/>
        </w:rPr>
        <w:t xml:space="preserve">, M. &amp; </w:t>
      </w:r>
      <w:r w:rsidRPr="00890452">
        <w:rPr>
          <w:rFonts w:ascii="Times New Roman" w:hAnsi="Times New Roman" w:cs="Times New Roman"/>
          <w:smallCaps/>
        </w:rPr>
        <w:t>Taylor</w:t>
      </w:r>
      <w:r w:rsidRPr="00890452">
        <w:rPr>
          <w:rFonts w:ascii="Times New Roman" w:hAnsi="Times New Roman" w:cs="Times New Roman"/>
        </w:rPr>
        <w:t xml:space="preserve">, T. N. (2001). An unusual, structurally preserved ovule from the Permian of Antarctica. </w:t>
      </w:r>
      <w:r w:rsidRPr="00890452">
        <w:rPr>
          <w:rFonts w:ascii="Times New Roman" w:hAnsi="Times New Roman" w:cs="Times New Roman"/>
          <w:i/>
        </w:rPr>
        <w:t>Review of Palaeobotany and Palynology</w:t>
      </w:r>
      <w:r w:rsidRPr="00890452">
        <w:rPr>
          <w:rFonts w:ascii="Times New Roman" w:hAnsi="Times New Roman" w:cs="Times New Roman"/>
        </w:rPr>
        <w:t xml:space="preserve"> </w:t>
      </w:r>
      <w:r w:rsidRPr="00890452">
        <w:rPr>
          <w:rFonts w:ascii="Times New Roman" w:hAnsi="Times New Roman" w:cs="Times New Roman"/>
          <w:b/>
        </w:rPr>
        <w:t>115</w:t>
      </w:r>
      <w:r w:rsidRPr="00890452">
        <w:rPr>
          <w:rFonts w:ascii="Times New Roman" w:hAnsi="Times New Roman" w:cs="Times New Roman"/>
        </w:rPr>
        <w:t xml:space="preserve">, 107–117. </w:t>
      </w:r>
    </w:p>
    <w:p w14:paraId="7CB082E5" w14:textId="00C9CEC5" w:rsidR="000244A9" w:rsidRPr="00890452" w:rsidRDefault="000244A9" w:rsidP="00890452">
      <w:pPr>
        <w:spacing w:after="0" w:line="276" w:lineRule="auto"/>
        <w:ind w:left="446" w:right="20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  <w:color w:val="000000"/>
        </w:rPr>
        <w:t>Long, A. G.</w:t>
      </w:r>
      <w:r w:rsidRPr="00890452">
        <w:rPr>
          <w:rFonts w:ascii="Times New Roman" w:hAnsi="Times New Roman" w:cs="Times New Roman"/>
        </w:rPr>
        <w:t xml:space="preserve"> (1960</w:t>
      </w:r>
      <w:r w:rsidR="00890452" w:rsidRPr="00AB521E">
        <w:rPr>
          <w:rFonts w:ascii="Times New Roman" w:hAnsi="Times New Roman" w:cs="Times New Roman"/>
          <w:i/>
          <w:iCs/>
        </w:rPr>
        <w:t>b</w:t>
      </w:r>
      <w:r w:rsidRPr="00890452">
        <w:rPr>
          <w:rFonts w:ascii="Times New Roman" w:hAnsi="Times New Roman" w:cs="Times New Roman"/>
        </w:rPr>
        <w:t xml:space="preserve">). On the structure of </w:t>
      </w:r>
      <w:proofErr w:type="spellStart"/>
      <w:r w:rsidRPr="00890452">
        <w:rPr>
          <w:rFonts w:ascii="Times New Roman" w:hAnsi="Times New Roman" w:cs="Times New Roman"/>
          <w:i/>
        </w:rPr>
        <w:t>Samaropsis</w:t>
      </w:r>
      <w:proofErr w:type="spellEnd"/>
      <w:r w:rsidRPr="00890452">
        <w:rPr>
          <w:rFonts w:ascii="Times New Roman" w:hAnsi="Times New Roman" w:cs="Times New Roman"/>
          <w:i/>
        </w:rPr>
        <w:t xml:space="preserve"> scotia </w:t>
      </w:r>
      <w:r w:rsidRPr="00890452">
        <w:rPr>
          <w:rFonts w:ascii="Times New Roman" w:hAnsi="Times New Roman" w:cs="Times New Roman"/>
        </w:rPr>
        <w:t xml:space="preserve">Calder (emended) and </w:t>
      </w:r>
      <w:proofErr w:type="spellStart"/>
      <w:r w:rsidRPr="00890452">
        <w:rPr>
          <w:rFonts w:ascii="Times New Roman" w:hAnsi="Times New Roman" w:cs="Times New Roman"/>
          <w:i/>
        </w:rPr>
        <w:t>Eurystoma</w:t>
      </w:r>
      <w:proofErr w:type="spellEnd"/>
      <w:r w:rsidRPr="00890452">
        <w:rPr>
          <w:rFonts w:ascii="Times New Roman" w:hAnsi="Times New Roman" w:cs="Times New Roman"/>
          <w:i/>
        </w:rPr>
        <w:t xml:space="preserve"> </w:t>
      </w:r>
      <w:proofErr w:type="spellStart"/>
      <w:r w:rsidRPr="00890452">
        <w:rPr>
          <w:rFonts w:ascii="Times New Roman" w:hAnsi="Times New Roman" w:cs="Times New Roman"/>
          <w:i/>
        </w:rPr>
        <w:t>angulare</w:t>
      </w:r>
      <w:proofErr w:type="spellEnd"/>
      <w:r w:rsidRPr="00890452">
        <w:rPr>
          <w:rFonts w:ascii="Times New Roman" w:hAnsi="Times New Roman" w:cs="Times New Roman"/>
          <w:i/>
        </w:rPr>
        <w:t xml:space="preserve"> </w:t>
      </w:r>
      <w:r w:rsidRPr="00890452">
        <w:rPr>
          <w:rFonts w:ascii="Times New Roman" w:hAnsi="Times New Roman" w:cs="Times New Roman"/>
        </w:rPr>
        <w:t xml:space="preserve">gen. et sp. </w:t>
      </w:r>
      <w:proofErr w:type="spellStart"/>
      <w:r w:rsidRPr="00890452">
        <w:rPr>
          <w:rFonts w:ascii="Times New Roman" w:hAnsi="Times New Roman" w:cs="Times New Roman"/>
        </w:rPr>
        <w:t>nov.</w:t>
      </w:r>
      <w:proofErr w:type="spellEnd"/>
      <w:r w:rsidRPr="00890452">
        <w:rPr>
          <w:rFonts w:ascii="Times New Roman" w:hAnsi="Times New Roman" w:cs="Times New Roman"/>
        </w:rPr>
        <w:t xml:space="preserve">, petrified seeds from the Calciferous Sandstone Series of Berwickshire. </w:t>
      </w:r>
      <w:r w:rsidRPr="00890452">
        <w:rPr>
          <w:rFonts w:ascii="Times New Roman" w:hAnsi="Times New Roman" w:cs="Times New Roman"/>
          <w:i/>
        </w:rPr>
        <w:t>Transactions of the Royal Society of Edinburgh</w:t>
      </w:r>
      <w:r w:rsidRPr="00890452">
        <w:rPr>
          <w:rFonts w:ascii="Times New Roman" w:hAnsi="Times New Roman" w:cs="Times New Roman"/>
        </w:rPr>
        <w:t xml:space="preserve"> 64, 261–284.</w:t>
      </w:r>
    </w:p>
    <w:p w14:paraId="32619BCA" w14:textId="1AF93A2C" w:rsidR="000244A9" w:rsidRPr="00890452" w:rsidRDefault="000244A9" w:rsidP="00890452">
      <w:pPr>
        <w:spacing w:after="0" w:line="276" w:lineRule="auto"/>
        <w:ind w:left="446" w:right="20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  <w:color w:val="000000"/>
        </w:rPr>
        <w:t>Long, A. G.</w:t>
      </w:r>
      <w:r w:rsidRPr="00890452">
        <w:rPr>
          <w:rFonts w:ascii="Times New Roman" w:hAnsi="Times New Roman" w:cs="Times New Roman"/>
        </w:rPr>
        <w:t xml:space="preserve"> (1975). Further observations on some Lower Carboniferous seeds and cupules. </w:t>
      </w:r>
      <w:r w:rsidRPr="00890452">
        <w:rPr>
          <w:rFonts w:ascii="Times New Roman" w:hAnsi="Times New Roman" w:cs="Times New Roman"/>
          <w:i/>
        </w:rPr>
        <w:t>Transactions of the Royal Society of Edinburgh</w:t>
      </w:r>
      <w:r w:rsidRPr="00890452">
        <w:rPr>
          <w:rFonts w:ascii="Times New Roman" w:hAnsi="Times New Roman" w:cs="Times New Roman"/>
        </w:rPr>
        <w:t xml:space="preserve"> </w:t>
      </w:r>
      <w:r w:rsidRPr="004620F8">
        <w:rPr>
          <w:rFonts w:ascii="Times New Roman" w:hAnsi="Times New Roman" w:cs="Times New Roman"/>
          <w:b/>
          <w:bCs/>
        </w:rPr>
        <w:t>69</w:t>
      </w:r>
      <w:r w:rsidR="004620F8">
        <w:rPr>
          <w:rFonts w:ascii="Times New Roman" w:hAnsi="Times New Roman" w:cs="Times New Roman"/>
        </w:rPr>
        <w:t>,</w:t>
      </w:r>
      <w:r w:rsidRPr="00890452">
        <w:rPr>
          <w:rFonts w:ascii="Times New Roman" w:hAnsi="Times New Roman" w:cs="Times New Roman"/>
        </w:rPr>
        <w:t xml:space="preserve"> 278–293.</w:t>
      </w:r>
    </w:p>
    <w:p w14:paraId="219C8734" w14:textId="77777777" w:rsidR="000244A9" w:rsidRPr="00890452" w:rsidRDefault="000244A9" w:rsidP="00890452">
      <w:pPr>
        <w:spacing w:after="0" w:line="276" w:lineRule="auto"/>
        <w:ind w:left="446" w:right="20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  <w:color w:val="000000"/>
        </w:rPr>
        <w:t>Niklas, K. J.</w:t>
      </w:r>
      <w:r w:rsidRPr="00890452">
        <w:rPr>
          <w:rFonts w:ascii="Times New Roman" w:hAnsi="Times New Roman" w:cs="Times New Roman"/>
        </w:rPr>
        <w:t xml:space="preserve"> (1981). Airflow patterns around some early seed plant ovules and cupules: implications concerning efficiency in wind pollination. </w:t>
      </w:r>
      <w:r w:rsidRPr="00890452">
        <w:rPr>
          <w:rFonts w:ascii="Times New Roman" w:hAnsi="Times New Roman" w:cs="Times New Roman"/>
          <w:i/>
        </w:rPr>
        <w:t>American</w:t>
      </w:r>
      <w:r w:rsidRPr="00890452">
        <w:rPr>
          <w:rFonts w:ascii="Times New Roman" w:hAnsi="Times New Roman" w:cs="Times New Roman"/>
        </w:rPr>
        <w:t xml:space="preserve"> </w:t>
      </w:r>
      <w:r w:rsidRPr="00890452">
        <w:rPr>
          <w:rFonts w:ascii="Times New Roman" w:hAnsi="Times New Roman" w:cs="Times New Roman"/>
          <w:i/>
        </w:rPr>
        <w:t>Journal of Botany</w:t>
      </w:r>
      <w:r w:rsidRPr="00890452">
        <w:rPr>
          <w:rFonts w:ascii="Times New Roman" w:hAnsi="Times New Roman" w:cs="Times New Roman"/>
        </w:rPr>
        <w:t xml:space="preserve"> </w:t>
      </w:r>
      <w:r w:rsidRPr="00890452">
        <w:rPr>
          <w:rFonts w:ascii="Times New Roman" w:hAnsi="Times New Roman" w:cs="Times New Roman"/>
          <w:b/>
        </w:rPr>
        <w:t>68</w:t>
      </w:r>
      <w:r w:rsidRPr="00890452">
        <w:rPr>
          <w:rFonts w:ascii="Times New Roman" w:hAnsi="Times New Roman" w:cs="Times New Roman"/>
        </w:rPr>
        <w:t>, 635–650.</w:t>
      </w:r>
    </w:p>
    <w:p w14:paraId="191BC7D7" w14:textId="77777777" w:rsidR="000244A9" w:rsidRPr="00890452" w:rsidRDefault="000244A9" w:rsidP="00890452">
      <w:pPr>
        <w:spacing w:after="0" w:line="276" w:lineRule="auto"/>
        <w:ind w:left="446" w:right="20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  <w:color w:val="000000"/>
        </w:rPr>
        <w:t>Nishida, H., Pigg, K. B., Kudo, K. &amp; Rigby, J. F.</w:t>
      </w:r>
      <w:r w:rsidRPr="00890452">
        <w:rPr>
          <w:rFonts w:ascii="Times New Roman" w:hAnsi="Times New Roman" w:cs="Times New Roman"/>
        </w:rPr>
        <w:t xml:space="preserve"> (2007). New evidence of reproductive organs of </w:t>
      </w:r>
      <w:r w:rsidRPr="00890452">
        <w:rPr>
          <w:rFonts w:ascii="Times New Roman" w:hAnsi="Times New Roman" w:cs="Times New Roman"/>
          <w:i/>
        </w:rPr>
        <w:t>Glossopteris</w:t>
      </w:r>
      <w:r w:rsidRPr="00890452">
        <w:rPr>
          <w:rFonts w:ascii="Times New Roman" w:hAnsi="Times New Roman" w:cs="Times New Roman"/>
        </w:rPr>
        <w:t xml:space="preserve"> based on permineralized fossils from Queensland, Australia. I. Ovulate organ </w:t>
      </w:r>
      <w:proofErr w:type="spellStart"/>
      <w:r w:rsidRPr="00890452">
        <w:rPr>
          <w:rFonts w:ascii="Times New Roman" w:hAnsi="Times New Roman" w:cs="Times New Roman"/>
          <w:i/>
        </w:rPr>
        <w:t>Homevaleia</w:t>
      </w:r>
      <w:proofErr w:type="spellEnd"/>
      <w:r w:rsidRPr="00890452">
        <w:rPr>
          <w:rFonts w:ascii="Times New Roman" w:hAnsi="Times New Roman" w:cs="Times New Roman"/>
        </w:rPr>
        <w:t xml:space="preserve">. </w:t>
      </w:r>
      <w:r w:rsidRPr="00890452">
        <w:rPr>
          <w:rFonts w:ascii="Times New Roman" w:hAnsi="Times New Roman" w:cs="Times New Roman"/>
          <w:i/>
        </w:rPr>
        <w:t>Journal of Plant Research</w:t>
      </w:r>
      <w:r w:rsidRPr="00890452">
        <w:rPr>
          <w:rFonts w:ascii="Times New Roman" w:hAnsi="Times New Roman" w:cs="Times New Roman"/>
        </w:rPr>
        <w:t xml:space="preserve"> </w:t>
      </w:r>
      <w:r w:rsidRPr="00890452">
        <w:rPr>
          <w:rFonts w:ascii="Times New Roman" w:hAnsi="Times New Roman" w:cs="Times New Roman"/>
          <w:b/>
        </w:rPr>
        <w:t>120</w:t>
      </w:r>
      <w:r w:rsidRPr="00890452">
        <w:rPr>
          <w:rFonts w:ascii="Times New Roman" w:hAnsi="Times New Roman" w:cs="Times New Roman"/>
        </w:rPr>
        <w:t>, 539–549.</w:t>
      </w:r>
    </w:p>
    <w:p w14:paraId="58EB0E76" w14:textId="77777777" w:rsidR="000244A9" w:rsidRPr="00890452" w:rsidRDefault="000244A9" w:rsidP="00890452">
      <w:pPr>
        <w:spacing w:after="0" w:line="276" w:lineRule="auto"/>
        <w:ind w:left="446" w:right="20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  <w:color w:val="000000"/>
        </w:rPr>
        <w:t>Oliver, F. W. &amp; Scott, D. H.</w:t>
      </w:r>
      <w:r w:rsidRPr="00890452">
        <w:rPr>
          <w:rFonts w:ascii="Times New Roman" w:hAnsi="Times New Roman" w:cs="Times New Roman"/>
        </w:rPr>
        <w:t xml:space="preserve"> (1904). On the structure of the Palaeozoic seed </w:t>
      </w:r>
      <w:proofErr w:type="spellStart"/>
      <w:r w:rsidRPr="00890452">
        <w:rPr>
          <w:rFonts w:ascii="Times New Roman" w:hAnsi="Times New Roman" w:cs="Times New Roman"/>
          <w:i/>
        </w:rPr>
        <w:t>Lagenostoma</w:t>
      </w:r>
      <w:proofErr w:type="spellEnd"/>
      <w:r w:rsidRPr="00890452">
        <w:rPr>
          <w:rFonts w:ascii="Times New Roman" w:hAnsi="Times New Roman" w:cs="Times New Roman"/>
          <w:i/>
        </w:rPr>
        <w:t xml:space="preserve"> </w:t>
      </w:r>
      <w:proofErr w:type="spellStart"/>
      <w:r w:rsidRPr="00890452">
        <w:rPr>
          <w:rFonts w:ascii="Times New Roman" w:hAnsi="Times New Roman" w:cs="Times New Roman"/>
          <w:i/>
        </w:rPr>
        <w:t>lomaxi</w:t>
      </w:r>
      <w:proofErr w:type="spellEnd"/>
      <w:r w:rsidRPr="00890452">
        <w:rPr>
          <w:rFonts w:ascii="Times New Roman" w:hAnsi="Times New Roman" w:cs="Times New Roman"/>
        </w:rPr>
        <w:t xml:space="preserve">, with a statement of the evidence upon which it is referred to </w:t>
      </w:r>
      <w:proofErr w:type="spellStart"/>
      <w:r w:rsidRPr="00890452">
        <w:rPr>
          <w:rFonts w:ascii="Times New Roman" w:hAnsi="Times New Roman" w:cs="Times New Roman"/>
          <w:i/>
        </w:rPr>
        <w:t>Lyginodendron</w:t>
      </w:r>
      <w:proofErr w:type="spellEnd"/>
      <w:r w:rsidRPr="00890452">
        <w:rPr>
          <w:rFonts w:ascii="Times New Roman" w:hAnsi="Times New Roman" w:cs="Times New Roman"/>
        </w:rPr>
        <w:t xml:space="preserve">. </w:t>
      </w:r>
      <w:r w:rsidRPr="00890452">
        <w:rPr>
          <w:rFonts w:ascii="Times New Roman" w:hAnsi="Times New Roman" w:cs="Times New Roman"/>
          <w:i/>
        </w:rPr>
        <w:t>Philosophical Transactions of the Royal Society</w:t>
      </w:r>
      <w:r w:rsidRPr="00890452">
        <w:rPr>
          <w:rFonts w:ascii="Times New Roman" w:hAnsi="Times New Roman" w:cs="Times New Roman"/>
        </w:rPr>
        <w:t xml:space="preserve"> </w:t>
      </w:r>
      <w:r w:rsidRPr="00890452">
        <w:rPr>
          <w:rFonts w:ascii="Times New Roman" w:hAnsi="Times New Roman" w:cs="Times New Roman"/>
          <w:i/>
        </w:rPr>
        <w:t>of London B</w:t>
      </w:r>
      <w:r w:rsidRPr="00890452">
        <w:rPr>
          <w:rFonts w:ascii="Times New Roman" w:hAnsi="Times New Roman" w:cs="Times New Roman"/>
        </w:rPr>
        <w:t xml:space="preserve"> </w:t>
      </w:r>
      <w:r w:rsidRPr="00890452">
        <w:rPr>
          <w:rFonts w:ascii="Times New Roman" w:hAnsi="Times New Roman" w:cs="Times New Roman"/>
          <w:b/>
        </w:rPr>
        <w:t>197</w:t>
      </w:r>
      <w:r w:rsidRPr="00890452">
        <w:rPr>
          <w:rFonts w:ascii="Times New Roman" w:hAnsi="Times New Roman" w:cs="Times New Roman"/>
        </w:rPr>
        <w:t>, 193–247.</w:t>
      </w:r>
    </w:p>
    <w:p w14:paraId="4AD765F7" w14:textId="0B691D48" w:rsidR="000244A9" w:rsidRPr="00890452" w:rsidRDefault="000244A9" w:rsidP="00890452">
      <w:pPr>
        <w:spacing w:after="0" w:line="276" w:lineRule="auto"/>
        <w:ind w:left="446" w:right="20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  <w:color w:val="000000"/>
        </w:rPr>
        <w:t>Rothwell, G. W.</w:t>
      </w:r>
      <w:r w:rsidRPr="00890452">
        <w:rPr>
          <w:rFonts w:ascii="Times New Roman" w:hAnsi="Times New Roman" w:cs="Times New Roman"/>
        </w:rPr>
        <w:t xml:space="preserve"> (1971</w:t>
      </w:r>
      <w:r w:rsidR="00890452" w:rsidRPr="00AB521E">
        <w:rPr>
          <w:rFonts w:ascii="Times New Roman" w:hAnsi="Times New Roman" w:cs="Times New Roman"/>
          <w:i/>
          <w:iCs/>
        </w:rPr>
        <w:t>a</w:t>
      </w:r>
      <w:r w:rsidRPr="00890452">
        <w:rPr>
          <w:rFonts w:ascii="Times New Roman" w:hAnsi="Times New Roman" w:cs="Times New Roman"/>
        </w:rPr>
        <w:t xml:space="preserve">). Additional observations on </w:t>
      </w:r>
      <w:r w:rsidRPr="00890452">
        <w:rPr>
          <w:rFonts w:ascii="Times New Roman" w:hAnsi="Times New Roman" w:cs="Times New Roman"/>
          <w:i/>
        </w:rPr>
        <w:t xml:space="preserve">Conostoma </w:t>
      </w:r>
      <w:proofErr w:type="spellStart"/>
      <w:r w:rsidRPr="00890452">
        <w:rPr>
          <w:rFonts w:ascii="Times New Roman" w:hAnsi="Times New Roman" w:cs="Times New Roman"/>
          <w:i/>
        </w:rPr>
        <w:t>anglo-germanicum</w:t>
      </w:r>
      <w:proofErr w:type="spellEnd"/>
      <w:r w:rsidRPr="00890452">
        <w:rPr>
          <w:rFonts w:ascii="Times New Roman" w:hAnsi="Times New Roman" w:cs="Times New Roman"/>
        </w:rPr>
        <w:t xml:space="preserve"> and </w:t>
      </w:r>
      <w:r w:rsidRPr="00890452">
        <w:rPr>
          <w:rFonts w:ascii="Times New Roman" w:hAnsi="Times New Roman" w:cs="Times New Roman"/>
          <w:i/>
        </w:rPr>
        <w:t>C</w:t>
      </w:r>
      <w:r w:rsidRPr="00890452">
        <w:rPr>
          <w:rFonts w:ascii="Times New Roman" w:hAnsi="Times New Roman" w:cs="Times New Roman"/>
        </w:rPr>
        <w:t xml:space="preserve">. </w:t>
      </w:r>
      <w:proofErr w:type="spellStart"/>
      <w:r w:rsidRPr="00890452">
        <w:rPr>
          <w:rFonts w:ascii="Times New Roman" w:hAnsi="Times New Roman" w:cs="Times New Roman"/>
          <w:i/>
        </w:rPr>
        <w:t>oblongum</w:t>
      </w:r>
      <w:proofErr w:type="spellEnd"/>
      <w:r w:rsidRPr="00890452">
        <w:rPr>
          <w:rFonts w:ascii="Times New Roman" w:hAnsi="Times New Roman" w:cs="Times New Roman"/>
          <w:i/>
        </w:rPr>
        <w:t xml:space="preserve"> </w:t>
      </w:r>
      <w:r w:rsidRPr="00890452">
        <w:rPr>
          <w:rFonts w:ascii="Times New Roman" w:hAnsi="Times New Roman" w:cs="Times New Roman"/>
        </w:rPr>
        <w:t xml:space="preserve">from the Lower Pennsylvanian of North America. </w:t>
      </w:r>
      <w:proofErr w:type="spellStart"/>
      <w:r w:rsidRPr="00890452">
        <w:rPr>
          <w:rFonts w:ascii="Times New Roman" w:hAnsi="Times New Roman" w:cs="Times New Roman"/>
          <w:i/>
        </w:rPr>
        <w:t>Palaeontographica</w:t>
      </w:r>
      <w:proofErr w:type="spellEnd"/>
      <w:r w:rsidRPr="00890452">
        <w:rPr>
          <w:rFonts w:ascii="Times New Roman" w:hAnsi="Times New Roman" w:cs="Times New Roman"/>
          <w:i/>
        </w:rPr>
        <w:t xml:space="preserve"> B</w:t>
      </w:r>
      <w:r w:rsidRPr="00890452">
        <w:rPr>
          <w:rFonts w:ascii="Times New Roman" w:hAnsi="Times New Roman" w:cs="Times New Roman"/>
        </w:rPr>
        <w:t xml:space="preserve"> </w:t>
      </w:r>
      <w:r w:rsidRPr="00890452">
        <w:rPr>
          <w:rFonts w:ascii="Times New Roman" w:hAnsi="Times New Roman" w:cs="Times New Roman"/>
          <w:b/>
        </w:rPr>
        <w:t>131</w:t>
      </w:r>
      <w:r w:rsidRPr="00890452">
        <w:rPr>
          <w:rFonts w:ascii="Times New Roman" w:hAnsi="Times New Roman" w:cs="Times New Roman"/>
        </w:rPr>
        <w:t>, 167–178.</w:t>
      </w:r>
    </w:p>
    <w:p w14:paraId="362760EE" w14:textId="77777777" w:rsidR="002B1C8E" w:rsidRPr="00890452" w:rsidRDefault="002B1C8E" w:rsidP="00890452">
      <w:pPr>
        <w:pStyle w:val="Bibliography"/>
        <w:spacing w:after="0" w:line="276" w:lineRule="auto"/>
        <w:ind w:left="446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</w:rPr>
        <w:t xml:space="preserve">Rothwell, G. W. (1981). </w:t>
      </w:r>
      <w:r w:rsidRPr="00890452">
        <w:rPr>
          <w:rFonts w:ascii="Times New Roman" w:hAnsi="Times New Roman" w:cs="Times New Roman"/>
        </w:rPr>
        <w:t xml:space="preserve">The </w:t>
      </w:r>
      <w:proofErr w:type="spellStart"/>
      <w:r w:rsidRPr="00890452">
        <w:rPr>
          <w:rFonts w:ascii="Times New Roman" w:hAnsi="Times New Roman" w:cs="Times New Roman"/>
        </w:rPr>
        <w:t>Callistophytales</w:t>
      </w:r>
      <w:proofErr w:type="spellEnd"/>
      <w:r w:rsidRPr="00890452">
        <w:rPr>
          <w:rFonts w:ascii="Times New Roman" w:hAnsi="Times New Roman" w:cs="Times New Roman"/>
        </w:rPr>
        <w:t xml:space="preserve"> (</w:t>
      </w:r>
      <w:proofErr w:type="spellStart"/>
      <w:r w:rsidRPr="00890452">
        <w:rPr>
          <w:rFonts w:ascii="Times New Roman" w:hAnsi="Times New Roman" w:cs="Times New Roman"/>
        </w:rPr>
        <w:t>Pteridospermopsida</w:t>
      </w:r>
      <w:proofErr w:type="spellEnd"/>
      <w:r w:rsidRPr="00890452">
        <w:rPr>
          <w:rFonts w:ascii="Times New Roman" w:hAnsi="Times New Roman" w:cs="Times New Roman"/>
        </w:rPr>
        <w:t xml:space="preserve">): reproductively sophisticated </w:t>
      </w:r>
      <w:proofErr w:type="spellStart"/>
      <w:r w:rsidRPr="00890452">
        <w:rPr>
          <w:rFonts w:ascii="Times New Roman" w:hAnsi="Times New Roman" w:cs="Times New Roman"/>
        </w:rPr>
        <w:t>Paleozoic</w:t>
      </w:r>
      <w:proofErr w:type="spellEnd"/>
      <w:r w:rsidRPr="00890452">
        <w:rPr>
          <w:rFonts w:ascii="Times New Roman" w:hAnsi="Times New Roman" w:cs="Times New Roman"/>
        </w:rPr>
        <w:t xml:space="preserve"> gymnosperms. </w:t>
      </w:r>
      <w:r w:rsidRPr="00890452">
        <w:rPr>
          <w:rFonts w:ascii="Times New Roman" w:hAnsi="Times New Roman" w:cs="Times New Roman"/>
          <w:i/>
        </w:rPr>
        <w:t>Review of Palaeobotany and Palynology</w:t>
      </w:r>
      <w:r w:rsidRPr="00890452">
        <w:rPr>
          <w:rFonts w:ascii="Times New Roman" w:hAnsi="Times New Roman" w:cs="Times New Roman"/>
        </w:rPr>
        <w:t xml:space="preserve"> </w:t>
      </w:r>
      <w:r w:rsidRPr="00890452">
        <w:rPr>
          <w:rFonts w:ascii="Times New Roman" w:hAnsi="Times New Roman" w:cs="Times New Roman"/>
          <w:b/>
        </w:rPr>
        <w:t>32</w:t>
      </w:r>
      <w:r w:rsidRPr="00890452">
        <w:rPr>
          <w:rFonts w:ascii="Times New Roman" w:hAnsi="Times New Roman" w:cs="Times New Roman"/>
        </w:rPr>
        <w:t>, 103–121.</w:t>
      </w:r>
    </w:p>
    <w:p w14:paraId="09890883" w14:textId="77777777" w:rsidR="000244A9" w:rsidRPr="00890452" w:rsidRDefault="000244A9" w:rsidP="00890452">
      <w:pPr>
        <w:spacing w:after="0" w:line="276" w:lineRule="auto"/>
        <w:ind w:left="446" w:right="20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  <w:color w:val="000000"/>
        </w:rPr>
        <w:t>Rothwell, G. W.</w:t>
      </w:r>
      <w:r w:rsidRPr="00890452">
        <w:rPr>
          <w:rFonts w:ascii="Times New Roman" w:hAnsi="Times New Roman" w:cs="Times New Roman"/>
        </w:rPr>
        <w:t xml:space="preserve"> (1986). Classifying the earliest gymnosperms. In </w:t>
      </w:r>
      <w:r w:rsidRPr="00890452">
        <w:rPr>
          <w:rFonts w:ascii="Times New Roman" w:hAnsi="Times New Roman" w:cs="Times New Roman"/>
          <w:i/>
        </w:rPr>
        <w:t>Systematic and Taxonomic Approaches in Palaeobotany</w:t>
      </w:r>
      <w:r w:rsidRPr="00890452">
        <w:rPr>
          <w:rFonts w:ascii="Times New Roman" w:hAnsi="Times New Roman" w:cs="Times New Roman"/>
        </w:rPr>
        <w:t xml:space="preserve"> (eds</w:t>
      </w:r>
      <w:r w:rsidRPr="00890452">
        <w:rPr>
          <w:rFonts w:ascii="Times New Roman" w:hAnsi="Times New Roman" w:cs="Times New Roman"/>
          <w:i/>
        </w:rPr>
        <w:t xml:space="preserve"> </w:t>
      </w:r>
      <w:r w:rsidRPr="00890452">
        <w:rPr>
          <w:rFonts w:ascii="Times New Roman" w:hAnsi="Times New Roman" w:cs="Times New Roman"/>
        </w:rPr>
        <w:t>R. A. Spicer and B. A. Thomas), pp. 137–162. Systematics Association Special Volume No. 31, Clarendon Press, Oxford.</w:t>
      </w:r>
    </w:p>
    <w:p w14:paraId="634D16F0" w14:textId="77777777" w:rsidR="000244A9" w:rsidRPr="00890452" w:rsidRDefault="000244A9" w:rsidP="00890452">
      <w:pPr>
        <w:spacing w:after="0" w:line="276" w:lineRule="auto"/>
        <w:ind w:left="446" w:right="20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  <w:color w:val="000000"/>
        </w:rPr>
        <w:t xml:space="preserve">Rothwell, G. W. &amp; </w:t>
      </w:r>
      <w:proofErr w:type="spellStart"/>
      <w:r w:rsidRPr="00890452">
        <w:rPr>
          <w:rFonts w:ascii="Times New Roman" w:hAnsi="Times New Roman" w:cs="Times New Roman"/>
          <w:smallCaps/>
          <w:color w:val="000000"/>
        </w:rPr>
        <w:t>Serbet</w:t>
      </w:r>
      <w:proofErr w:type="spellEnd"/>
      <w:r w:rsidRPr="00890452">
        <w:rPr>
          <w:rFonts w:ascii="Times New Roman" w:hAnsi="Times New Roman" w:cs="Times New Roman"/>
          <w:smallCaps/>
          <w:color w:val="000000"/>
        </w:rPr>
        <w:t>, R.</w:t>
      </w:r>
      <w:r w:rsidRPr="00890452">
        <w:rPr>
          <w:rFonts w:ascii="Times New Roman" w:hAnsi="Times New Roman" w:cs="Times New Roman"/>
        </w:rPr>
        <w:t xml:space="preserve"> (1994). </w:t>
      </w:r>
      <w:proofErr w:type="spellStart"/>
      <w:r w:rsidRPr="00890452">
        <w:rPr>
          <w:rFonts w:ascii="Times New Roman" w:hAnsi="Times New Roman" w:cs="Times New Roman"/>
        </w:rPr>
        <w:t>Lignophyte</w:t>
      </w:r>
      <w:proofErr w:type="spellEnd"/>
      <w:r w:rsidRPr="00890452">
        <w:rPr>
          <w:rFonts w:ascii="Times New Roman" w:hAnsi="Times New Roman" w:cs="Times New Roman"/>
        </w:rPr>
        <w:t xml:space="preserve"> phylogeny and the evolution of spermatophytes: a numerical cladistic analysis. </w:t>
      </w:r>
      <w:r w:rsidRPr="00890452">
        <w:rPr>
          <w:rFonts w:ascii="Times New Roman" w:hAnsi="Times New Roman" w:cs="Times New Roman"/>
          <w:i/>
        </w:rPr>
        <w:t>Systematic Botany</w:t>
      </w:r>
      <w:r w:rsidRPr="00890452">
        <w:rPr>
          <w:rFonts w:ascii="Times New Roman" w:hAnsi="Times New Roman" w:cs="Times New Roman"/>
        </w:rPr>
        <w:t xml:space="preserve"> </w:t>
      </w:r>
      <w:r w:rsidRPr="00890452">
        <w:rPr>
          <w:rFonts w:ascii="Times New Roman" w:hAnsi="Times New Roman" w:cs="Times New Roman"/>
          <w:b/>
        </w:rPr>
        <w:t>19</w:t>
      </w:r>
      <w:r w:rsidRPr="00890452">
        <w:rPr>
          <w:rFonts w:ascii="Times New Roman" w:hAnsi="Times New Roman" w:cs="Times New Roman"/>
        </w:rPr>
        <w:t>, 443–482.</w:t>
      </w:r>
    </w:p>
    <w:p w14:paraId="0A093DE0" w14:textId="77777777" w:rsidR="000244A9" w:rsidRPr="00890452" w:rsidRDefault="000244A9" w:rsidP="00890452">
      <w:pPr>
        <w:spacing w:after="0" w:line="276" w:lineRule="auto"/>
        <w:ind w:left="446" w:right="20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  <w:color w:val="000000"/>
        </w:rPr>
        <w:t>Scotese, C. R.</w:t>
      </w:r>
      <w:r w:rsidRPr="00890452">
        <w:rPr>
          <w:rFonts w:ascii="Times New Roman" w:hAnsi="Times New Roman" w:cs="Times New Roman"/>
        </w:rPr>
        <w:t xml:space="preserve"> (2021). An atlas of Phanerozoic Paleogeographic maps: the seas come </w:t>
      </w:r>
      <w:proofErr w:type="gramStart"/>
      <w:r w:rsidRPr="00890452">
        <w:rPr>
          <w:rFonts w:ascii="Times New Roman" w:hAnsi="Times New Roman" w:cs="Times New Roman"/>
        </w:rPr>
        <w:t>in</w:t>
      </w:r>
      <w:proofErr w:type="gramEnd"/>
      <w:r w:rsidRPr="00890452">
        <w:rPr>
          <w:rFonts w:ascii="Times New Roman" w:hAnsi="Times New Roman" w:cs="Times New Roman"/>
        </w:rPr>
        <w:t xml:space="preserve"> and the seas go out. </w:t>
      </w:r>
      <w:r w:rsidRPr="00890452">
        <w:rPr>
          <w:rFonts w:ascii="Times New Roman" w:hAnsi="Times New Roman" w:cs="Times New Roman"/>
          <w:i/>
        </w:rPr>
        <w:t>Annual Review of Earth and Planetary Sciences</w:t>
      </w:r>
      <w:r w:rsidRPr="00890452">
        <w:rPr>
          <w:rFonts w:ascii="Times New Roman" w:hAnsi="Times New Roman" w:cs="Times New Roman"/>
        </w:rPr>
        <w:t xml:space="preserve"> </w:t>
      </w:r>
      <w:r w:rsidRPr="00890452">
        <w:rPr>
          <w:rFonts w:ascii="Times New Roman" w:hAnsi="Times New Roman" w:cs="Times New Roman"/>
          <w:b/>
        </w:rPr>
        <w:t>49</w:t>
      </w:r>
      <w:r w:rsidRPr="00890452">
        <w:rPr>
          <w:rFonts w:ascii="Times New Roman" w:hAnsi="Times New Roman" w:cs="Times New Roman"/>
        </w:rPr>
        <w:t>, 669–718.</w:t>
      </w:r>
    </w:p>
    <w:p w14:paraId="11551F3D" w14:textId="77777777" w:rsidR="000244A9" w:rsidRPr="00890452" w:rsidRDefault="000244A9" w:rsidP="00890452">
      <w:pPr>
        <w:widowControl w:val="0"/>
        <w:autoSpaceDE w:val="0"/>
        <w:autoSpaceDN w:val="0"/>
        <w:adjustRightInd w:val="0"/>
        <w:spacing w:after="0" w:line="276" w:lineRule="auto"/>
        <w:ind w:left="446" w:right="20" w:hanging="446"/>
        <w:rPr>
          <w:rFonts w:ascii="Times New Roman" w:hAnsi="Times New Roman" w:cs="Times New Roman"/>
          <w:color w:val="000000"/>
        </w:rPr>
      </w:pPr>
      <w:r w:rsidRPr="00890452">
        <w:rPr>
          <w:rFonts w:ascii="Times New Roman" w:hAnsi="Times New Roman" w:cs="Times New Roman"/>
          <w:smallCaps/>
          <w:color w:val="000000"/>
        </w:rPr>
        <w:t xml:space="preserve">Scott, A. C., Hilton, J., Galtier, J. &amp; </w:t>
      </w:r>
      <w:proofErr w:type="spellStart"/>
      <w:r w:rsidRPr="00890452">
        <w:rPr>
          <w:rFonts w:ascii="Times New Roman" w:hAnsi="Times New Roman" w:cs="Times New Roman"/>
          <w:smallCaps/>
          <w:color w:val="000000"/>
        </w:rPr>
        <w:t>Stampanoni</w:t>
      </w:r>
      <w:proofErr w:type="spellEnd"/>
      <w:r w:rsidRPr="00890452">
        <w:rPr>
          <w:rFonts w:ascii="Times New Roman" w:hAnsi="Times New Roman" w:cs="Times New Roman"/>
          <w:smallCaps/>
          <w:color w:val="000000"/>
        </w:rPr>
        <w:t>, M.</w:t>
      </w:r>
      <w:r w:rsidRPr="00890452">
        <w:rPr>
          <w:rFonts w:ascii="Times New Roman" w:hAnsi="Times New Roman" w:cs="Times New Roman"/>
          <w:color w:val="000000"/>
        </w:rPr>
        <w:t xml:space="preserve"> (2019). A </w:t>
      </w:r>
      <w:proofErr w:type="spellStart"/>
      <w:r w:rsidRPr="00890452">
        <w:rPr>
          <w:rFonts w:ascii="Times New Roman" w:hAnsi="Times New Roman" w:cs="Times New Roman"/>
          <w:color w:val="000000"/>
        </w:rPr>
        <w:t>charcoalified</w:t>
      </w:r>
      <w:proofErr w:type="spellEnd"/>
      <w:r w:rsidRPr="00890452">
        <w:rPr>
          <w:rFonts w:ascii="Times New Roman" w:hAnsi="Times New Roman" w:cs="Times New Roman"/>
          <w:color w:val="000000"/>
        </w:rPr>
        <w:t xml:space="preserve"> ovule adapted for wind dispersal and deterring herbivory from the Late </w:t>
      </w:r>
      <w:proofErr w:type="spellStart"/>
      <w:r w:rsidRPr="00890452">
        <w:rPr>
          <w:rFonts w:ascii="Times New Roman" w:hAnsi="Times New Roman" w:cs="Times New Roman"/>
          <w:color w:val="000000"/>
        </w:rPr>
        <w:t>Viséan</w:t>
      </w:r>
      <w:proofErr w:type="spellEnd"/>
      <w:r w:rsidRPr="00890452">
        <w:rPr>
          <w:rFonts w:ascii="Times New Roman" w:hAnsi="Times New Roman" w:cs="Times New Roman"/>
          <w:color w:val="000000"/>
        </w:rPr>
        <w:t xml:space="preserve"> (Carboniferous) of Scotland. </w:t>
      </w:r>
      <w:r w:rsidRPr="00890452">
        <w:rPr>
          <w:rFonts w:ascii="Times New Roman" w:hAnsi="Times New Roman" w:cs="Times New Roman"/>
          <w:i/>
          <w:color w:val="000000"/>
        </w:rPr>
        <w:t>International Journal of Plant Science</w:t>
      </w:r>
      <w:r w:rsidRPr="00890452">
        <w:rPr>
          <w:rFonts w:ascii="Times New Roman" w:hAnsi="Times New Roman" w:cs="Times New Roman"/>
          <w:color w:val="000000"/>
        </w:rPr>
        <w:t xml:space="preserve"> </w:t>
      </w:r>
      <w:r w:rsidRPr="00890452">
        <w:rPr>
          <w:rFonts w:ascii="Times New Roman" w:hAnsi="Times New Roman" w:cs="Times New Roman"/>
          <w:b/>
          <w:color w:val="000000"/>
        </w:rPr>
        <w:t>180</w:t>
      </w:r>
      <w:r w:rsidRPr="00890452">
        <w:rPr>
          <w:rFonts w:ascii="Times New Roman" w:hAnsi="Times New Roman" w:cs="Times New Roman"/>
          <w:color w:val="000000"/>
        </w:rPr>
        <w:t>, 1059–1074.</w:t>
      </w:r>
    </w:p>
    <w:p w14:paraId="623AFC43" w14:textId="0BEC720E" w:rsidR="002B1C8E" w:rsidRPr="00890452" w:rsidRDefault="002B1C8E" w:rsidP="00890452">
      <w:pPr>
        <w:pStyle w:val="Bibliography"/>
        <w:spacing w:after="0" w:line="276" w:lineRule="auto"/>
        <w:ind w:left="446" w:hanging="446"/>
        <w:rPr>
          <w:rFonts w:ascii="Times New Roman" w:hAnsi="Times New Roman" w:cs="Times New Roman"/>
        </w:rPr>
      </w:pPr>
      <w:r w:rsidRPr="00890452">
        <w:rPr>
          <w:rFonts w:ascii="Times New Roman" w:hAnsi="Times New Roman" w:cs="Times New Roman"/>
          <w:smallCaps/>
        </w:rPr>
        <w:t>Serlin</w:t>
      </w:r>
      <w:r w:rsidRPr="00890452">
        <w:rPr>
          <w:rFonts w:ascii="Times New Roman" w:hAnsi="Times New Roman" w:cs="Times New Roman"/>
        </w:rPr>
        <w:t xml:space="preserve">, B. S. (1982). On the structure of </w:t>
      </w:r>
      <w:proofErr w:type="spellStart"/>
      <w:r w:rsidRPr="00890452">
        <w:rPr>
          <w:rFonts w:ascii="Times New Roman" w:hAnsi="Times New Roman" w:cs="Times New Roman"/>
          <w:i/>
        </w:rPr>
        <w:t>Cardiocarpus</w:t>
      </w:r>
      <w:proofErr w:type="spellEnd"/>
      <w:r w:rsidRPr="00890452">
        <w:rPr>
          <w:rFonts w:ascii="Times New Roman" w:hAnsi="Times New Roman" w:cs="Times New Roman"/>
          <w:i/>
        </w:rPr>
        <w:t xml:space="preserve"> </w:t>
      </w:r>
      <w:proofErr w:type="spellStart"/>
      <w:r w:rsidRPr="00890452">
        <w:rPr>
          <w:rFonts w:ascii="Times New Roman" w:hAnsi="Times New Roman" w:cs="Times New Roman"/>
          <w:i/>
        </w:rPr>
        <w:t>tritolopus</w:t>
      </w:r>
      <w:proofErr w:type="spellEnd"/>
      <w:r w:rsidRPr="00890452">
        <w:rPr>
          <w:rFonts w:ascii="Times New Roman" w:hAnsi="Times New Roman" w:cs="Times New Roman"/>
        </w:rPr>
        <w:t xml:space="preserve">, a </w:t>
      </w:r>
      <w:proofErr w:type="spellStart"/>
      <w:r w:rsidRPr="00890452">
        <w:rPr>
          <w:rFonts w:ascii="Times New Roman" w:hAnsi="Times New Roman" w:cs="Times New Roman"/>
        </w:rPr>
        <w:t>cordaite</w:t>
      </w:r>
      <w:proofErr w:type="spellEnd"/>
      <w:r w:rsidRPr="00890452">
        <w:rPr>
          <w:rFonts w:ascii="Times New Roman" w:hAnsi="Times New Roman" w:cs="Times New Roman"/>
        </w:rPr>
        <w:t xml:space="preserve"> seed from the lower–middle Pennsylvanian of Kentucky. </w:t>
      </w:r>
      <w:r w:rsidRPr="00890452">
        <w:rPr>
          <w:rFonts w:ascii="Times New Roman" w:hAnsi="Times New Roman" w:cs="Times New Roman"/>
          <w:i/>
        </w:rPr>
        <w:t>Review of Palaeobotany and Palynology</w:t>
      </w:r>
      <w:r w:rsidRPr="00890452">
        <w:rPr>
          <w:rFonts w:ascii="Times New Roman" w:hAnsi="Times New Roman" w:cs="Times New Roman"/>
        </w:rPr>
        <w:t xml:space="preserve"> </w:t>
      </w:r>
      <w:r w:rsidRPr="00890452">
        <w:rPr>
          <w:rFonts w:ascii="Times New Roman" w:hAnsi="Times New Roman" w:cs="Times New Roman"/>
          <w:b/>
        </w:rPr>
        <w:t>36</w:t>
      </w:r>
      <w:r w:rsidRPr="00890452">
        <w:rPr>
          <w:rFonts w:ascii="Times New Roman" w:hAnsi="Times New Roman" w:cs="Times New Roman"/>
        </w:rPr>
        <w:t xml:space="preserve">, 297–304. </w:t>
      </w:r>
    </w:p>
    <w:p w14:paraId="45CD8458" w14:textId="77777777" w:rsidR="000244A9" w:rsidRPr="00890452" w:rsidRDefault="000244A9" w:rsidP="00890452">
      <w:pPr>
        <w:widowControl w:val="0"/>
        <w:autoSpaceDE w:val="0"/>
        <w:autoSpaceDN w:val="0"/>
        <w:adjustRightInd w:val="0"/>
        <w:spacing w:after="0" w:line="276" w:lineRule="auto"/>
        <w:ind w:left="446" w:right="20" w:hanging="446"/>
        <w:rPr>
          <w:rFonts w:ascii="Times New Roman" w:hAnsi="Times New Roman" w:cs="Times New Roman"/>
          <w:color w:val="000000"/>
        </w:rPr>
      </w:pPr>
      <w:r w:rsidRPr="00890452">
        <w:rPr>
          <w:rFonts w:ascii="Times New Roman" w:hAnsi="Times New Roman" w:cs="Times New Roman"/>
          <w:smallCaps/>
          <w:color w:val="000000"/>
        </w:rPr>
        <w:t>Seyfullah, L. A., Hilton, J., Liang, M. &amp; Wang, S. J.</w:t>
      </w:r>
      <w:r w:rsidRPr="00890452">
        <w:rPr>
          <w:rFonts w:ascii="Times New Roman" w:hAnsi="Times New Roman" w:cs="Times New Roman"/>
          <w:color w:val="000000"/>
        </w:rPr>
        <w:t xml:space="preserve"> (2010). Resolving the systematic and phylogenetic position of isolated ovules: a case study on a new genus from the Permian of China. </w:t>
      </w:r>
      <w:r w:rsidRPr="00890452">
        <w:rPr>
          <w:rFonts w:ascii="Times New Roman" w:hAnsi="Times New Roman" w:cs="Times New Roman"/>
          <w:i/>
          <w:color w:val="000000"/>
        </w:rPr>
        <w:t>Botanical Journal of the Linnean Society</w:t>
      </w:r>
      <w:r w:rsidRPr="00890452">
        <w:rPr>
          <w:rFonts w:ascii="Times New Roman" w:hAnsi="Times New Roman" w:cs="Times New Roman"/>
          <w:color w:val="000000"/>
        </w:rPr>
        <w:t xml:space="preserve"> </w:t>
      </w:r>
      <w:r w:rsidRPr="00890452">
        <w:rPr>
          <w:rFonts w:ascii="Times New Roman" w:hAnsi="Times New Roman" w:cs="Times New Roman"/>
          <w:b/>
          <w:color w:val="000000"/>
        </w:rPr>
        <w:t>164</w:t>
      </w:r>
      <w:r w:rsidRPr="00890452">
        <w:rPr>
          <w:rFonts w:ascii="Times New Roman" w:hAnsi="Times New Roman" w:cs="Times New Roman"/>
          <w:color w:val="000000"/>
        </w:rPr>
        <w:t xml:space="preserve">, 84–108. </w:t>
      </w:r>
    </w:p>
    <w:p w14:paraId="653D0C3D" w14:textId="77777777" w:rsidR="00A7348F" w:rsidRPr="00890452" w:rsidRDefault="00A7348F" w:rsidP="00890452">
      <w:pPr>
        <w:widowControl w:val="0"/>
        <w:autoSpaceDE w:val="0"/>
        <w:autoSpaceDN w:val="0"/>
        <w:adjustRightInd w:val="0"/>
        <w:spacing w:after="0" w:line="276" w:lineRule="auto"/>
        <w:ind w:left="446" w:right="20" w:hanging="446"/>
        <w:rPr>
          <w:rFonts w:ascii="Times New Roman" w:hAnsi="Times New Roman" w:cs="Times New Roman"/>
          <w:color w:val="000000"/>
        </w:rPr>
      </w:pPr>
    </w:p>
    <w:sectPr w:rsidR="00A7348F" w:rsidRPr="008904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C26979"/>
    <w:multiLevelType w:val="multilevel"/>
    <w:tmpl w:val="32CE7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0466371"/>
    <w:multiLevelType w:val="hybridMultilevel"/>
    <w:tmpl w:val="926A6EDE"/>
    <w:lvl w:ilvl="0" w:tplc="3E4C7AE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734816357">
    <w:abstractNumId w:val="0"/>
  </w:num>
  <w:num w:numId="2" w16cid:durableId="676523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355"/>
    <w:rsid w:val="00006D7F"/>
    <w:rsid w:val="000244A9"/>
    <w:rsid w:val="00033B01"/>
    <w:rsid w:val="00062D9D"/>
    <w:rsid w:val="00075158"/>
    <w:rsid w:val="000759DF"/>
    <w:rsid w:val="00081D6E"/>
    <w:rsid w:val="000824F2"/>
    <w:rsid w:val="00092349"/>
    <w:rsid w:val="000963C3"/>
    <w:rsid w:val="000968E6"/>
    <w:rsid w:val="000A5406"/>
    <w:rsid w:val="000C3A65"/>
    <w:rsid w:val="000D5651"/>
    <w:rsid w:val="000D64F1"/>
    <w:rsid w:val="000E5CC8"/>
    <w:rsid w:val="000F030C"/>
    <w:rsid w:val="000F1D1C"/>
    <w:rsid w:val="000F2ED1"/>
    <w:rsid w:val="00104114"/>
    <w:rsid w:val="0012505B"/>
    <w:rsid w:val="00126FE0"/>
    <w:rsid w:val="00131C1B"/>
    <w:rsid w:val="00165863"/>
    <w:rsid w:val="001912EF"/>
    <w:rsid w:val="001960A4"/>
    <w:rsid w:val="001A020D"/>
    <w:rsid w:val="001A49D5"/>
    <w:rsid w:val="001B3C2D"/>
    <w:rsid w:val="001C1D4D"/>
    <w:rsid w:val="001D3571"/>
    <w:rsid w:val="001D3F35"/>
    <w:rsid w:val="001F5C59"/>
    <w:rsid w:val="001F63CA"/>
    <w:rsid w:val="002047A0"/>
    <w:rsid w:val="00207AB0"/>
    <w:rsid w:val="002121D7"/>
    <w:rsid w:val="00212FD1"/>
    <w:rsid w:val="00221484"/>
    <w:rsid w:val="002463DD"/>
    <w:rsid w:val="00247068"/>
    <w:rsid w:val="00262036"/>
    <w:rsid w:val="002715A5"/>
    <w:rsid w:val="0028667D"/>
    <w:rsid w:val="002907DF"/>
    <w:rsid w:val="00292DDE"/>
    <w:rsid w:val="002A0C45"/>
    <w:rsid w:val="002B1C8E"/>
    <w:rsid w:val="002B6261"/>
    <w:rsid w:val="002B6F69"/>
    <w:rsid w:val="002C74F4"/>
    <w:rsid w:val="002D0A37"/>
    <w:rsid w:val="002D45F6"/>
    <w:rsid w:val="002F47C1"/>
    <w:rsid w:val="002F657D"/>
    <w:rsid w:val="00316D68"/>
    <w:rsid w:val="00317EC3"/>
    <w:rsid w:val="00330B54"/>
    <w:rsid w:val="0033118A"/>
    <w:rsid w:val="00331834"/>
    <w:rsid w:val="0033228C"/>
    <w:rsid w:val="0034003D"/>
    <w:rsid w:val="0034119D"/>
    <w:rsid w:val="003457C9"/>
    <w:rsid w:val="00360704"/>
    <w:rsid w:val="003619FC"/>
    <w:rsid w:val="003970DA"/>
    <w:rsid w:val="003A3D35"/>
    <w:rsid w:val="003B4CF5"/>
    <w:rsid w:val="003C041A"/>
    <w:rsid w:val="003C06CC"/>
    <w:rsid w:val="003C7DF3"/>
    <w:rsid w:val="003E5CE1"/>
    <w:rsid w:val="004032CA"/>
    <w:rsid w:val="0042004A"/>
    <w:rsid w:val="004224A9"/>
    <w:rsid w:val="00431C8B"/>
    <w:rsid w:val="00450C08"/>
    <w:rsid w:val="004620F8"/>
    <w:rsid w:val="00473194"/>
    <w:rsid w:val="00483706"/>
    <w:rsid w:val="004D4157"/>
    <w:rsid w:val="004E5620"/>
    <w:rsid w:val="004F2DDF"/>
    <w:rsid w:val="004F3A42"/>
    <w:rsid w:val="004F48C1"/>
    <w:rsid w:val="00501A0F"/>
    <w:rsid w:val="0051641D"/>
    <w:rsid w:val="005273D1"/>
    <w:rsid w:val="005306DC"/>
    <w:rsid w:val="00547C6D"/>
    <w:rsid w:val="00550E25"/>
    <w:rsid w:val="00550FCE"/>
    <w:rsid w:val="00566998"/>
    <w:rsid w:val="00585688"/>
    <w:rsid w:val="00591BB9"/>
    <w:rsid w:val="005A00DB"/>
    <w:rsid w:val="005A1DE2"/>
    <w:rsid w:val="005A3C52"/>
    <w:rsid w:val="005B3C73"/>
    <w:rsid w:val="005B7C10"/>
    <w:rsid w:val="005C2706"/>
    <w:rsid w:val="005C2F56"/>
    <w:rsid w:val="005C342C"/>
    <w:rsid w:val="005D31DD"/>
    <w:rsid w:val="005E2DB2"/>
    <w:rsid w:val="005F57C4"/>
    <w:rsid w:val="00604CF5"/>
    <w:rsid w:val="00620E05"/>
    <w:rsid w:val="006260E1"/>
    <w:rsid w:val="006267CD"/>
    <w:rsid w:val="006273F0"/>
    <w:rsid w:val="00642EA7"/>
    <w:rsid w:val="00650690"/>
    <w:rsid w:val="00656A55"/>
    <w:rsid w:val="0065784A"/>
    <w:rsid w:val="006657B7"/>
    <w:rsid w:val="0066754F"/>
    <w:rsid w:val="0067705E"/>
    <w:rsid w:val="0067777A"/>
    <w:rsid w:val="00682D9E"/>
    <w:rsid w:val="00697F28"/>
    <w:rsid w:val="006A6BEF"/>
    <w:rsid w:val="006B6706"/>
    <w:rsid w:val="006C6336"/>
    <w:rsid w:val="006C7A9D"/>
    <w:rsid w:val="006D5497"/>
    <w:rsid w:val="006E1842"/>
    <w:rsid w:val="006E50E7"/>
    <w:rsid w:val="006F39C3"/>
    <w:rsid w:val="00720CAB"/>
    <w:rsid w:val="00735618"/>
    <w:rsid w:val="00736142"/>
    <w:rsid w:val="007372BF"/>
    <w:rsid w:val="007403FD"/>
    <w:rsid w:val="00743C86"/>
    <w:rsid w:val="00747B6A"/>
    <w:rsid w:val="00753229"/>
    <w:rsid w:val="00765E11"/>
    <w:rsid w:val="00773EFE"/>
    <w:rsid w:val="007805FE"/>
    <w:rsid w:val="00781FED"/>
    <w:rsid w:val="007864D8"/>
    <w:rsid w:val="00787214"/>
    <w:rsid w:val="00797692"/>
    <w:rsid w:val="007C472C"/>
    <w:rsid w:val="007C72E5"/>
    <w:rsid w:val="007D25AF"/>
    <w:rsid w:val="007E1E30"/>
    <w:rsid w:val="007F2887"/>
    <w:rsid w:val="00803B46"/>
    <w:rsid w:val="00804EDC"/>
    <w:rsid w:val="00817568"/>
    <w:rsid w:val="00820D5B"/>
    <w:rsid w:val="00820E84"/>
    <w:rsid w:val="00822E9F"/>
    <w:rsid w:val="008330C8"/>
    <w:rsid w:val="00834CA6"/>
    <w:rsid w:val="008412AF"/>
    <w:rsid w:val="008434E8"/>
    <w:rsid w:val="00845DB8"/>
    <w:rsid w:val="0085301C"/>
    <w:rsid w:val="00863F18"/>
    <w:rsid w:val="00867189"/>
    <w:rsid w:val="00880432"/>
    <w:rsid w:val="00885CCE"/>
    <w:rsid w:val="00890452"/>
    <w:rsid w:val="008915CC"/>
    <w:rsid w:val="008A3D60"/>
    <w:rsid w:val="008B0896"/>
    <w:rsid w:val="008C316D"/>
    <w:rsid w:val="008D632E"/>
    <w:rsid w:val="008D6943"/>
    <w:rsid w:val="008D758C"/>
    <w:rsid w:val="008E3269"/>
    <w:rsid w:val="008E349C"/>
    <w:rsid w:val="008F4643"/>
    <w:rsid w:val="009264F5"/>
    <w:rsid w:val="009339D8"/>
    <w:rsid w:val="00934B64"/>
    <w:rsid w:val="00935FB5"/>
    <w:rsid w:val="0095005F"/>
    <w:rsid w:val="009774A4"/>
    <w:rsid w:val="00992C8F"/>
    <w:rsid w:val="00993B9B"/>
    <w:rsid w:val="009B7105"/>
    <w:rsid w:val="009B711D"/>
    <w:rsid w:val="009F00F9"/>
    <w:rsid w:val="00A3138A"/>
    <w:rsid w:val="00A353D1"/>
    <w:rsid w:val="00A4564A"/>
    <w:rsid w:val="00A462DD"/>
    <w:rsid w:val="00A46E7C"/>
    <w:rsid w:val="00A53670"/>
    <w:rsid w:val="00A61721"/>
    <w:rsid w:val="00A62967"/>
    <w:rsid w:val="00A62978"/>
    <w:rsid w:val="00A7348F"/>
    <w:rsid w:val="00A8306A"/>
    <w:rsid w:val="00AB1DC2"/>
    <w:rsid w:val="00AB521E"/>
    <w:rsid w:val="00AC3E01"/>
    <w:rsid w:val="00AD33A7"/>
    <w:rsid w:val="00AD4A65"/>
    <w:rsid w:val="00AD5916"/>
    <w:rsid w:val="00AF4FE9"/>
    <w:rsid w:val="00B154FD"/>
    <w:rsid w:val="00B2477F"/>
    <w:rsid w:val="00B33014"/>
    <w:rsid w:val="00B34FA1"/>
    <w:rsid w:val="00B42CAF"/>
    <w:rsid w:val="00B43FA6"/>
    <w:rsid w:val="00B51E02"/>
    <w:rsid w:val="00B636D3"/>
    <w:rsid w:val="00B744D9"/>
    <w:rsid w:val="00B81B7A"/>
    <w:rsid w:val="00B8348F"/>
    <w:rsid w:val="00B93171"/>
    <w:rsid w:val="00BA2D66"/>
    <w:rsid w:val="00BB0C12"/>
    <w:rsid w:val="00BB79B6"/>
    <w:rsid w:val="00BC5EA9"/>
    <w:rsid w:val="00BC763A"/>
    <w:rsid w:val="00BE5DA1"/>
    <w:rsid w:val="00C10140"/>
    <w:rsid w:val="00C10C55"/>
    <w:rsid w:val="00C1357E"/>
    <w:rsid w:val="00C17706"/>
    <w:rsid w:val="00C45349"/>
    <w:rsid w:val="00C50BCA"/>
    <w:rsid w:val="00C52000"/>
    <w:rsid w:val="00C560FB"/>
    <w:rsid w:val="00C84DDD"/>
    <w:rsid w:val="00CA2BCC"/>
    <w:rsid w:val="00CB36A1"/>
    <w:rsid w:val="00CC01BA"/>
    <w:rsid w:val="00CC0C7B"/>
    <w:rsid w:val="00CC48DD"/>
    <w:rsid w:val="00CC4D9E"/>
    <w:rsid w:val="00CE6ADD"/>
    <w:rsid w:val="00CF285B"/>
    <w:rsid w:val="00CF566A"/>
    <w:rsid w:val="00CF5EA6"/>
    <w:rsid w:val="00D04654"/>
    <w:rsid w:val="00D073A2"/>
    <w:rsid w:val="00D168A6"/>
    <w:rsid w:val="00D2685E"/>
    <w:rsid w:val="00D33067"/>
    <w:rsid w:val="00D34DE2"/>
    <w:rsid w:val="00D37EC3"/>
    <w:rsid w:val="00D504A8"/>
    <w:rsid w:val="00D6162C"/>
    <w:rsid w:val="00D61C11"/>
    <w:rsid w:val="00D62EFE"/>
    <w:rsid w:val="00D70355"/>
    <w:rsid w:val="00D75930"/>
    <w:rsid w:val="00D85700"/>
    <w:rsid w:val="00DB04CC"/>
    <w:rsid w:val="00DC0669"/>
    <w:rsid w:val="00DC0F10"/>
    <w:rsid w:val="00DD1484"/>
    <w:rsid w:val="00DD1586"/>
    <w:rsid w:val="00DD32C7"/>
    <w:rsid w:val="00DD5137"/>
    <w:rsid w:val="00DE2DEA"/>
    <w:rsid w:val="00DF39DE"/>
    <w:rsid w:val="00DF65B7"/>
    <w:rsid w:val="00DF6963"/>
    <w:rsid w:val="00E067C9"/>
    <w:rsid w:val="00E23F8E"/>
    <w:rsid w:val="00E25D27"/>
    <w:rsid w:val="00E31105"/>
    <w:rsid w:val="00E40CB8"/>
    <w:rsid w:val="00E429E2"/>
    <w:rsid w:val="00E51986"/>
    <w:rsid w:val="00E92DA5"/>
    <w:rsid w:val="00EB3C3C"/>
    <w:rsid w:val="00ED56F2"/>
    <w:rsid w:val="00F11B98"/>
    <w:rsid w:val="00F13BB2"/>
    <w:rsid w:val="00F308E2"/>
    <w:rsid w:val="00F40F84"/>
    <w:rsid w:val="00F52AE1"/>
    <w:rsid w:val="00F554C9"/>
    <w:rsid w:val="00F611D4"/>
    <w:rsid w:val="00F72BF2"/>
    <w:rsid w:val="00F764B6"/>
    <w:rsid w:val="00F85B39"/>
    <w:rsid w:val="00F91EC5"/>
    <w:rsid w:val="00F935D8"/>
    <w:rsid w:val="00FE7428"/>
    <w:rsid w:val="00FF2D09"/>
    <w:rsid w:val="00FF7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6AC80"/>
  <w15:chartTrackingRefBased/>
  <w15:docId w15:val="{7E617F94-9DC2-4AB5-8AB4-9745EED0A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49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49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49D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6172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C8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C8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3C8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3C8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3C8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C8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C86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F611D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611D4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3C041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A49D5"/>
  </w:style>
  <w:style w:type="character" w:customStyle="1" w:styleId="Heading1Char">
    <w:name w:val="Heading 1 Char"/>
    <w:basedOn w:val="DefaultParagraphFont"/>
    <w:link w:val="Heading1"/>
    <w:uiPriority w:val="9"/>
    <w:rsid w:val="001A49D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49D5"/>
    <w:rPr>
      <w:rFonts w:asciiTheme="majorHAnsi" w:eastAsiaTheme="majorEastAsia" w:hAnsiTheme="majorHAnsi" w:cstheme="majorBidi"/>
      <w:b/>
      <w:color w:val="000000" w:themeColor="text1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A49D5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A49D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9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1A49D5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A49D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A49D5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1A49D5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1A49D5"/>
    <w:pPr>
      <w:spacing w:after="100"/>
      <w:ind w:left="440"/>
    </w:pPr>
  </w:style>
  <w:style w:type="paragraph" w:customStyle="1" w:styleId="Authority">
    <w:name w:val="Authority"/>
    <w:basedOn w:val="Normal"/>
    <w:link w:val="AuthorityChar"/>
    <w:qFormat/>
    <w:rsid w:val="001A49D5"/>
    <w:rPr>
      <w:smallCaps/>
    </w:rPr>
  </w:style>
  <w:style w:type="character" w:customStyle="1" w:styleId="AuthorityChar">
    <w:name w:val="Authority Char"/>
    <w:basedOn w:val="DefaultParagraphFont"/>
    <w:link w:val="Authority"/>
    <w:rsid w:val="001A49D5"/>
    <w:rPr>
      <w:smallCaps/>
    </w:rPr>
  </w:style>
  <w:style w:type="paragraph" w:styleId="Footer">
    <w:name w:val="footer"/>
    <w:basedOn w:val="Normal"/>
    <w:link w:val="FooterChar"/>
    <w:uiPriority w:val="99"/>
    <w:unhideWhenUsed/>
    <w:rsid w:val="001A49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9D5"/>
  </w:style>
  <w:style w:type="character" w:styleId="PageNumber">
    <w:name w:val="page number"/>
    <w:basedOn w:val="DefaultParagraphFont"/>
    <w:uiPriority w:val="99"/>
    <w:semiHidden/>
    <w:unhideWhenUsed/>
    <w:rsid w:val="001A49D5"/>
  </w:style>
  <w:style w:type="paragraph" w:styleId="Revision">
    <w:name w:val="Revision"/>
    <w:hidden/>
    <w:uiPriority w:val="99"/>
    <w:semiHidden/>
    <w:rsid w:val="001A49D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A49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9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7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8</TotalTime>
  <Pages>15</Pages>
  <Words>4000</Words>
  <Characters>22802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26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Hilton</dc:creator>
  <cp:keywords/>
  <dc:description/>
  <cp:lastModifiedBy>Alison Cooper</cp:lastModifiedBy>
  <cp:revision>145</cp:revision>
  <dcterms:created xsi:type="dcterms:W3CDTF">2018-07-27T12:14:00Z</dcterms:created>
  <dcterms:modified xsi:type="dcterms:W3CDTF">2026-01-13T17:16:00Z</dcterms:modified>
</cp:coreProperties>
</file>